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B1C" w:rsidRPr="005E3DDC" w:rsidRDefault="007B1B1C" w:rsidP="007B1B1C">
      <w:pPr>
        <w:ind w:left="284"/>
        <w:rPr>
          <w:rFonts w:eastAsia="Times New Roman" w:cs="Calibri"/>
          <w:b/>
          <w:sz w:val="20"/>
          <w:szCs w:val="22"/>
        </w:rPr>
      </w:pPr>
    </w:p>
    <w:p w:rsidR="007B1B1C" w:rsidRPr="005E3DDC" w:rsidRDefault="0001647C" w:rsidP="007B1B1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/>
        <w:autoSpaceDN/>
        <w:spacing w:after="200" w:line="276" w:lineRule="auto"/>
        <w:jc w:val="center"/>
        <w:rPr>
          <w:rFonts w:eastAsia="Times New Roman" w:cs="Calibri"/>
          <w:b/>
          <w:bCs/>
        </w:rPr>
      </w:pPr>
      <w:proofErr w:type="spellStart"/>
      <w:r>
        <w:rPr>
          <w:rFonts w:eastAsia="Times New Roman" w:cs="Calibri"/>
          <w:b/>
          <w:bCs/>
        </w:rPr>
        <w:t>Additional</w:t>
      </w:r>
      <w:proofErr w:type="spellEnd"/>
      <w:r>
        <w:rPr>
          <w:rFonts w:eastAsia="Times New Roman" w:cs="Calibri"/>
          <w:b/>
          <w:bCs/>
        </w:rPr>
        <w:t xml:space="preserve"> file</w:t>
      </w:r>
      <w:r w:rsidR="007B1B1C" w:rsidRPr="005E3DDC">
        <w:rPr>
          <w:rFonts w:eastAsia="Times New Roman" w:cs="Calibri"/>
          <w:b/>
          <w:bCs/>
        </w:rPr>
        <w:t xml:space="preserve"> : </w:t>
      </w:r>
      <w:proofErr w:type="spellStart"/>
      <w:r w:rsidR="00F55772">
        <w:rPr>
          <w:rFonts w:eastAsia="Times New Roman" w:cs="Calibri"/>
          <w:b/>
          <w:bCs/>
        </w:rPr>
        <w:t>Study</w:t>
      </w:r>
      <w:proofErr w:type="spellEnd"/>
      <w:r w:rsidR="00F55772">
        <w:rPr>
          <w:rFonts w:eastAsia="Times New Roman" w:cs="Calibri"/>
          <w:b/>
          <w:bCs/>
        </w:rPr>
        <w:t xml:space="preserve"> self-questionnaire</w:t>
      </w:r>
    </w:p>
    <w:p w:rsidR="007B1B1C" w:rsidRPr="005E3DDC" w:rsidRDefault="007B1B1C" w:rsidP="007B1B1C">
      <w:pPr>
        <w:ind w:left="284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7B1B1C" w:rsidRPr="005E3DDC" w:rsidRDefault="007B1B1C" w:rsidP="007B1B1C">
      <w:pPr>
        <w:keepNext/>
        <w:widowControl w:val="0"/>
        <w:jc w:val="left"/>
        <w:outlineLvl w:val="0"/>
        <w:rPr>
          <w:rFonts w:ascii="Century Gothic" w:eastAsia="Arial Unicode MS" w:hAnsi="Century Gothic" w:cs="Times New Roman"/>
          <w:color w:val="00948B"/>
          <w:sz w:val="36"/>
          <w:szCs w:val="36"/>
          <w:lang w:eastAsia="en-US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margin">
              <wp:posOffset>2990215</wp:posOffset>
            </wp:positionH>
            <wp:positionV relativeFrom="paragraph">
              <wp:posOffset>-5715</wp:posOffset>
            </wp:positionV>
            <wp:extent cx="2189480" cy="548640"/>
            <wp:effectExtent l="0" t="0" r="1270" b="3810"/>
            <wp:wrapNone/>
            <wp:docPr id="289" name="Image 289" descr="Description : Description : LogoGeneriqu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 descr="Description : Description : LogoGeneriqu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9480" cy="54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margin">
              <wp:posOffset>-45720</wp:posOffset>
            </wp:positionH>
            <wp:positionV relativeFrom="paragraph">
              <wp:posOffset>93980</wp:posOffset>
            </wp:positionV>
            <wp:extent cx="2212340" cy="347345"/>
            <wp:effectExtent l="0" t="0" r="0" b="0"/>
            <wp:wrapNone/>
            <wp:docPr id="288" name="Image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2340" cy="34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B1B1C" w:rsidRPr="005E3DDC" w:rsidRDefault="007B1B1C" w:rsidP="007B1B1C">
      <w:pPr>
        <w:keepNext/>
        <w:keepLines/>
        <w:pBdr>
          <w:bottom w:val="single" w:sz="4" w:space="1" w:color="00C6BB"/>
        </w:pBdr>
        <w:autoSpaceDE/>
        <w:autoSpaceDN/>
        <w:spacing w:before="400" w:after="40"/>
        <w:jc w:val="left"/>
        <w:outlineLvl w:val="0"/>
        <w:rPr>
          <w:rFonts w:ascii="Century Gothic" w:eastAsia="Arial Unicode MS" w:hAnsi="Century Gothic" w:cs="Times New Roman"/>
          <w:color w:val="00948B"/>
          <w:sz w:val="36"/>
          <w:szCs w:val="36"/>
          <w:lang w:eastAsia="en-US"/>
        </w:rPr>
      </w:pPr>
    </w:p>
    <w:p w:rsidR="00F55772" w:rsidRDefault="00F55772" w:rsidP="007B1B1C">
      <w:pPr>
        <w:keepNext/>
        <w:keepLines/>
        <w:pBdr>
          <w:bottom w:val="single" w:sz="4" w:space="1" w:color="00C6BB"/>
        </w:pBdr>
        <w:autoSpaceDE/>
        <w:autoSpaceDN/>
        <w:spacing w:before="400" w:after="40"/>
        <w:jc w:val="left"/>
        <w:outlineLvl w:val="0"/>
        <w:rPr>
          <w:rFonts w:ascii="Century Gothic" w:eastAsia="Arial Unicode MS" w:hAnsi="Century Gothic" w:cs="Times New Roman"/>
          <w:color w:val="00948B"/>
          <w:sz w:val="36"/>
          <w:szCs w:val="36"/>
          <w:lang w:eastAsia="en-US"/>
        </w:rPr>
      </w:pPr>
      <w:proofErr w:type="spellStart"/>
      <w:r>
        <w:rPr>
          <w:rFonts w:ascii="Century Gothic" w:eastAsia="Arial Unicode MS" w:hAnsi="Century Gothic" w:cs="Times New Roman"/>
          <w:color w:val="00948B"/>
          <w:sz w:val="36"/>
          <w:szCs w:val="36"/>
          <w:lang w:eastAsia="en-US"/>
        </w:rPr>
        <w:t>Observational</w:t>
      </w:r>
      <w:proofErr w:type="spellEnd"/>
      <w:r>
        <w:rPr>
          <w:rFonts w:ascii="Century Gothic" w:eastAsia="Arial Unicode MS" w:hAnsi="Century Gothic" w:cs="Times New Roman"/>
          <w:color w:val="00948B"/>
          <w:sz w:val="36"/>
          <w:szCs w:val="36"/>
          <w:lang w:eastAsia="en-US"/>
        </w:rPr>
        <w:t xml:space="preserve"> </w:t>
      </w:r>
      <w:proofErr w:type="spellStart"/>
      <w:r>
        <w:rPr>
          <w:rFonts w:ascii="Century Gothic" w:eastAsia="Arial Unicode MS" w:hAnsi="Century Gothic" w:cs="Times New Roman"/>
          <w:color w:val="00948B"/>
          <w:sz w:val="36"/>
          <w:szCs w:val="36"/>
          <w:lang w:eastAsia="en-US"/>
        </w:rPr>
        <w:t>research</w:t>
      </w:r>
      <w:proofErr w:type="spellEnd"/>
      <w:r w:rsidR="00CC227B" w:rsidRPr="00CC227B">
        <w:rPr>
          <w:rFonts w:ascii="Times New Roman" w:eastAsia="Times New Roman" w:hAnsi="Times New Roman" w:cs="Times New Roman"/>
          <w:noProof/>
          <w:sz w:val="20"/>
        </w:rPr>
        <w:pict>
          <v:roundrect id="Rectangle à coins arrondis 306" o:spid="_x0000_s1026" style="position:absolute;margin-left:167.6pt;margin-top:180.7pt;width:117.25pt;height:459.7pt;rotation:90;z-index:251659264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" o:allowincell="f" fillcolor="window" strokecolor="#6feba0" strokeweight="2pt">
            <v:textbox>
              <w:txbxContent>
                <w:p w:rsidR="0001528E" w:rsidRPr="007F25E3" w:rsidRDefault="0001528E" w:rsidP="007B1B1C">
                  <w:pPr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</w:pPr>
                  <w:r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 xml:space="preserve">Anonymous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>study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>number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 xml:space="preserve"> : </w:t>
                  </w:r>
                  <w:r w:rsidRPr="007F25E3"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ab/>
                  </w:r>
                  <w:r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 xml:space="preserve">    </w:t>
                  </w:r>
                </w:p>
                <w:p w:rsidR="0001528E" w:rsidRPr="007F25E3" w:rsidRDefault="0001528E" w:rsidP="007B1B1C">
                  <w:pPr>
                    <w:rPr>
                      <w:rFonts w:ascii="Arial" w:hAnsi="Arial"/>
                      <w:b/>
                      <w:bCs/>
                      <w:color w:val="002060"/>
                      <w:sz w:val="18"/>
                      <w:szCs w:val="24"/>
                    </w:rPr>
                  </w:pPr>
                  <w:r w:rsidRPr="007F25E3">
                    <w:rPr>
                      <w:rFonts w:ascii="Arial" w:hAnsi="Arial"/>
                      <w:b/>
                      <w:bCs/>
                      <w:color w:val="002060"/>
                      <w:sz w:val="18"/>
                      <w:szCs w:val="24"/>
                    </w:rPr>
                    <w:tab/>
                  </w:r>
                  <w:r w:rsidRPr="007F25E3">
                    <w:rPr>
                      <w:rFonts w:ascii="Arial" w:hAnsi="Arial"/>
                      <w:b/>
                      <w:bCs/>
                      <w:color w:val="002060"/>
                      <w:sz w:val="18"/>
                      <w:szCs w:val="24"/>
                    </w:rPr>
                    <w:tab/>
                  </w:r>
                  <w:r w:rsidRPr="007F25E3">
                    <w:rPr>
                      <w:rFonts w:ascii="Arial" w:hAnsi="Arial"/>
                      <w:b/>
                      <w:bCs/>
                      <w:color w:val="002060"/>
                      <w:sz w:val="18"/>
                      <w:szCs w:val="24"/>
                    </w:rPr>
                    <w:tab/>
                  </w:r>
                  <w:r w:rsidRPr="007F25E3">
                    <w:rPr>
                      <w:rFonts w:ascii="Arial" w:hAnsi="Arial"/>
                      <w:b/>
                      <w:bCs/>
                      <w:color w:val="002060"/>
                      <w:sz w:val="18"/>
                      <w:szCs w:val="24"/>
                    </w:rPr>
                    <w:tab/>
                  </w:r>
                  <w:r w:rsidRPr="007F25E3">
                    <w:rPr>
                      <w:rFonts w:ascii="Arial" w:hAnsi="Arial"/>
                      <w:b/>
                      <w:bCs/>
                      <w:color w:val="002060"/>
                      <w:sz w:val="18"/>
                      <w:szCs w:val="24"/>
                    </w:rPr>
                    <w:tab/>
                  </w:r>
                  <w:r>
                    <w:rPr>
                      <w:rFonts w:ascii="Arial" w:hAnsi="Arial"/>
                      <w:b/>
                      <w:bCs/>
                      <w:color w:val="002060"/>
                      <w:sz w:val="18"/>
                      <w:szCs w:val="24"/>
                    </w:rPr>
                    <w:t xml:space="preserve">  </w:t>
                  </w:r>
                </w:p>
                <w:p w:rsidR="0001528E" w:rsidRPr="007F25E3" w:rsidRDefault="0001528E" w:rsidP="007B1B1C">
                  <w:pPr>
                    <w:rPr>
                      <w:rFonts w:ascii="Arial" w:hAnsi="Arial"/>
                      <w:b/>
                      <w:bCs/>
                      <w:color w:val="002060"/>
                      <w:sz w:val="18"/>
                      <w:szCs w:val="24"/>
                    </w:rPr>
                  </w:pPr>
                </w:p>
                <w:p w:rsidR="0001528E" w:rsidRPr="007F25E3" w:rsidRDefault="0001528E" w:rsidP="007B1B1C">
                  <w:pPr>
                    <w:spacing w:before="120" w:line="480" w:lineRule="auto"/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</w:pP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>Year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 xml:space="preserve"> of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>birth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 xml:space="preserve"> </w:t>
                  </w:r>
                  <w:r w:rsidRPr="007F25E3"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ab/>
                  </w:r>
                  <w:r w:rsidRPr="007F25E3"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ab/>
                  </w:r>
                  <w:r w:rsidRPr="007F25E3"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ab/>
                    <w:t>|__|__|__|__|</w:t>
                  </w:r>
                </w:p>
                <w:p w:rsidR="0001528E" w:rsidRPr="007F25E3" w:rsidRDefault="0001528E" w:rsidP="007B1B1C">
                  <w:pPr>
                    <w:spacing w:before="120" w:line="480" w:lineRule="auto"/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</w:pPr>
                  <w:r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>Sexe</w:t>
                  </w:r>
                  <w:r w:rsidRPr="007F25E3"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ab/>
                  </w:r>
                  <w:r w:rsidRPr="007F25E3"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ab/>
                  </w:r>
                  <w:r w:rsidRPr="007F25E3"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ab/>
                  </w:r>
                  <w:r w:rsidRPr="007F25E3">
                    <w:rPr>
                      <w:rFonts w:ascii="Arial" w:hAnsi="Arial"/>
                      <w:b/>
                      <w:bCs/>
                      <w:color w:val="002060"/>
                      <w:szCs w:val="24"/>
                    </w:rPr>
                    <w:tab/>
                  </w:r>
                  <w:r w:rsidRPr="007F25E3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/>
                      <w:color w:val="002060"/>
                      <w:szCs w:val="24"/>
                    </w:rPr>
                    <w:t xml:space="preserve"> </w:t>
                  </w:r>
                  <w:r>
                    <w:rPr>
                      <w:rFonts w:ascii="Arial" w:hAnsi="Arial"/>
                      <w:b/>
                      <w:color w:val="002060"/>
                      <w:szCs w:val="24"/>
                    </w:rPr>
                    <w:t>Men</w:t>
                  </w:r>
                  <w:r w:rsidRPr="007F25E3">
                    <w:rPr>
                      <w:rFonts w:ascii="Arial" w:hAnsi="Arial"/>
                      <w:b/>
                      <w:color w:val="002060"/>
                      <w:szCs w:val="24"/>
                    </w:rPr>
                    <w:tab/>
                  </w:r>
                  <w:r>
                    <w:rPr>
                      <w:rFonts w:ascii="Arial" w:hAnsi="Arial"/>
                      <w:b/>
                      <w:color w:val="002060"/>
                      <w:szCs w:val="24"/>
                    </w:rPr>
                    <w:t xml:space="preserve">         </w:t>
                  </w:r>
                  <w:r w:rsidRPr="007F25E3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/>
                      <w:bCs/>
                      <w:color w:val="002060"/>
                      <w:sz w:val="56"/>
                      <w:szCs w:val="24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color w:val="002060"/>
                      <w:szCs w:val="24"/>
                    </w:rPr>
                    <w:t>Women</w:t>
                  </w:r>
                  <w:proofErr w:type="spellEnd"/>
                </w:p>
              </w:txbxContent>
            </v:textbox>
            <w10:wrap anchorx="margin" anchory="margin"/>
          </v:roundrect>
        </w:pict>
      </w:r>
    </w:p>
    <w:p w:rsidR="007B1B1C" w:rsidRPr="005E3DDC" w:rsidRDefault="00F55772" w:rsidP="007B1B1C">
      <w:pPr>
        <w:keepNext/>
        <w:keepLines/>
        <w:pBdr>
          <w:bottom w:val="single" w:sz="4" w:space="1" w:color="00C6BB"/>
        </w:pBdr>
        <w:autoSpaceDE/>
        <w:autoSpaceDN/>
        <w:spacing w:before="400" w:after="40"/>
        <w:jc w:val="left"/>
        <w:outlineLvl w:val="0"/>
        <w:rPr>
          <w:rFonts w:ascii="Century Gothic" w:eastAsia="Arial Unicode MS" w:hAnsi="Century Gothic" w:cs="Times New Roman"/>
          <w:color w:val="00948B"/>
          <w:sz w:val="36"/>
          <w:szCs w:val="36"/>
          <w:lang w:eastAsia="en-US"/>
        </w:rPr>
      </w:pPr>
      <w:proofErr w:type="spellStart"/>
      <w:r w:rsidRPr="00F55772">
        <w:rPr>
          <w:rFonts w:ascii="Century Gothic" w:eastAsia="Arial Unicode MS" w:hAnsi="Century Gothic" w:cs="Times New Roman"/>
          <w:color w:val="00948B"/>
          <w:sz w:val="36"/>
          <w:szCs w:val="36"/>
          <w:lang w:eastAsia="en-US"/>
        </w:rPr>
        <w:t>ANALYSIS</w:t>
      </w:r>
      <w:proofErr w:type="spellEnd"/>
      <w:r w:rsidRPr="00F55772">
        <w:rPr>
          <w:rFonts w:ascii="Century Gothic" w:eastAsia="Arial Unicode MS" w:hAnsi="Century Gothic" w:cs="Times New Roman"/>
          <w:color w:val="00948B"/>
          <w:sz w:val="36"/>
          <w:szCs w:val="36"/>
          <w:lang w:eastAsia="en-US"/>
        </w:rPr>
        <w:t xml:space="preserve"> OF MEDICO-SOCIAL FACTORS FOR RETURN TO</w:t>
      </w:r>
      <w:r>
        <w:rPr>
          <w:rFonts w:ascii="Century Gothic" w:eastAsia="Arial Unicode MS" w:hAnsi="Century Gothic" w:cs="Times New Roman"/>
          <w:color w:val="00948B"/>
          <w:sz w:val="36"/>
          <w:szCs w:val="36"/>
          <w:lang w:eastAsia="en-US"/>
        </w:rPr>
        <w:t xml:space="preserve"> </w:t>
      </w:r>
      <w:r w:rsidRPr="00F55772">
        <w:rPr>
          <w:rFonts w:ascii="Century Gothic" w:eastAsia="Arial Unicode MS" w:hAnsi="Century Gothic" w:cs="Times New Roman"/>
          <w:color w:val="00948B"/>
          <w:sz w:val="36"/>
          <w:szCs w:val="36"/>
          <w:lang w:eastAsia="en-US"/>
        </w:rPr>
        <w:t>WORK AMONG PATIENTS PRESENTING WITH HAEMATOLOGICAL</w:t>
      </w:r>
      <w:r>
        <w:rPr>
          <w:rFonts w:ascii="Century Gothic" w:eastAsia="Arial Unicode MS" w:hAnsi="Century Gothic" w:cs="Times New Roman"/>
          <w:color w:val="00948B"/>
          <w:sz w:val="36"/>
          <w:szCs w:val="36"/>
          <w:lang w:eastAsia="en-US"/>
        </w:rPr>
        <w:t xml:space="preserve"> MALIGNANCY: ADAMENTINE pilote </w:t>
      </w:r>
      <w:proofErr w:type="spellStart"/>
      <w:r>
        <w:rPr>
          <w:rFonts w:ascii="Century Gothic" w:eastAsia="Arial Unicode MS" w:hAnsi="Century Gothic" w:cs="Times New Roman"/>
          <w:color w:val="00948B"/>
          <w:sz w:val="36"/>
          <w:szCs w:val="36"/>
          <w:lang w:eastAsia="en-US"/>
        </w:rPr>
        <w:t>study</w:t>
      </w:r>
      <w:proofErr w:type="spellEnd"/>
    </w:p>
    <w:p w:rsidR="007B1B1C" w:rsidRPr="005E3DDC" w:rsidRDefault="007B1B1C" w:rsidP="007B1B1C">
      <w:pPr>
        <w:autoSpaceDE/>
        <w:autoSpaceDN/>
        <w:spacing w:after="120" w:line="360" w:lineRule="auto"/>
        <w:ind w:left="1066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6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6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6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6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6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6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6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6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264" w:lineRule="auto"/>
        <w:jc w:val="left"/>
        <w:rPr>
          <w:rFonts w:ascii="Arial" w:eastAsia="Times New Roman" w:hAnsi="Arial"/>
          <w:color w:val="002060"/>
          <w:sz w:val="21"/>
          <w:szCs w:val="24"/>
          <w:lang w:eastAsia="en-US"/>
        </w:rPr>
        <w:sectPr w:rsidR="007B1B1C" w:rsidRPr="005E3DDC" w:rsidSect="005E3DDC">
          <w:footerReference w:type="default" r:id="rId13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7B1B1C" w:rsidRPr="005E3DDC" w:rsidRDefault="007B1B1C" w:rsidP="007B1B1C">
      <w:pPr>
        <w:autoSpaceDE/>
        <w:autoSpaceDN/>
        <w:spacing w:after="120" w:line="264" w:lineRule="auto"/>
        <w:jc w:val="left"/>
        <w:rPr>
          <w:rFonts w:ascii="Arial" w:eastAsia="Times New Roman" w:hAnsi="Arial"/>
          <w:color w:val="002060"/>
          <w:sz w:val="21"/>
          <w:szCs w:val="24"/>
          <w:lang w:eastAsia="en-US"/>
        </w:rPr>
        <w:sectPr w:rsidR="007B1B1C" w:rsidRPr="005E3DDC" w:rsidSect="00B947F6">
          <w:type w:val="continuous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7B1B1C" w:rsidRPr="005E3DDC" w:rsidRDefault="00CC227B" w:rsidP="007B1B1C">
      <w:pPr>
        <w:autoSpaceDE/>
        <w:autoSpaceDN/>
        <w:spacing w:after="120" w:line="264" w:lineRule="auto"/>
        <w:jc w:val="left"/>
        <w:rPr>
          <w:rFonts w:ascii="Arial" w:eastAsia="Times New Roman" w:hAnsi="Arial"/>
          <w:color w:val="002060"/>
          <w:sz w:val="21"/>
          <w:szCs w:val="24"/>
          <w:lang w:eastAsia="en-US"/>
        </w:rPr>
      </w:pPr>
      <w:r w:rsidRPr="00CC227B">
        <w:rPr>
          <w:rFonts w:ascii="Times New Roman" w:eastAsia="Times New Roman" w:hAnsi="Times New Roman" w:cs="Times New Roman"/>
          <w:noProof/>
          <w:sz w:val="20"/>
        </w:rPr>
        <w:lastRenderedPageBreak/>
        <w:pict>
          <v:roundrect id="Rectangle à coins arrondis 31" o:spid="_x0000_s1027" style="position:absolute;margin-left:131.95pt;margin-top:-127.7pt;width:190.25pt;height:529.15pt;rotation:90;z-index:251660288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top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" o:allowincell="f" fillcolor="window" strokecolor="#6feba0" strokeweight="2pt">
            <v:textbox inset="0,0,0,0">
              <w:txbxContent>
                <w:p w:rsidR="0001528E" w:rsidRPr="007F25E3" w:rsidRDefault="0001528E" w:rsidP="007B1B1C">
                  <w:pPr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771E51">
                    <w:rPr>
                      <w:rFonts w:ascii="Arial" w:hAnsi="Arial"/>
                      <w:b/>
                      <w:bCs/>
                      <w:color w:val="002060"/>
                      <w:sz w:val="32"/>
                      <w:szCs w:val="22"/>
                    </w:rPr>
                    <w:sym w:font="Wingdings 2" w:char="F06A"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Pr="008051F6">
                    <w:rPr>
                      <w:rFonts w:ascii="Arial" w:hAnsi="Arial"/>
                      <w:bCs/>
                      <w:color w:val="002060"/>
                      <w:szCs w:val="22"/>
                      <w:u w:val="single"/>
                    </w:rPr>
                    <w:t>Were</w:t>
                  </w:r>
                  <w:proofErr w:type="spellEnd"/>
                  <w:r w:rsidRPr="008051F6">
                    <w:rPr>
                      <w:rFonts w:ascii="Arial" w:hAnsi="Arial"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 w:rsidRPr="008051F6">
                    <w:rPr>
                      <w:rFonts w:ascii="Arial" w:hAnsi="Arial"/>
                      <w:bCs/>
                      <w:color w:val="002060"/>
                      <w:szCs w:val="22"/>
                      <w:u w:val="single"/>
                    </w:rPr>
                    <w:t>you</w:t>
                  </w:r>
                  <w:proofErr w:type="spellEnd"/>
                  <w:r w:rsidRPr="008051F6">
                    <w:rPr>
                      <w:rFonts w:ascii="Arial" w:hAnsi="Arial"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 w:rsidRPr="008051F6">
                    <w:rPr>
                      <w:rFonts w:ascii="Arial" w:hAnsi="Arial"/>
                      <w:bCs/>
                      <w:color w:val="002060"/>
                      <w:szCs w:val="22"/>
                      <w:u w:val="single"/>
                    </w:rPr>
                    <w:t>working</w:t>
                  </w:r>
                  <w:proofErr w:type="spellEnd"/>
                  <w:r w:rsidRPr="008051F6">
                    <w:rPr>
                      <w:rFonts w:ascii="Arial" w:hAnsi="Arial"/>
                      <w:bCs/>
                      <w:color w:val="002060"/>
                      <w:szCs w:val="22"/>
                      <w:u w:val="single"/>
                    </w:rPr>
                    <w:t xml:space="preserve"> at the time of </w:t>
                  </w:r>
                  <w:proofErr w:type="spellStart"/>
                  <w:r w:rsidRPr="008051F6">
                    <w:rPr>
                      <w:rFonts w:ascii="Arial" w:hAnsi="Arial"/>
                      <w:bCs/>
                      <w:color w:val="002060"/>
                      <w:szCs w:val="22"/>
                      <w:u w:val="single"/>
                    </w:rPr>
                    <w:t>diagnosis</w:t>
                  </w:r>
                  <w:proofErr w:type="spellEnd"/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> ?</w:t>
                  </w:r>
                </w:p>
                <w:p w:rsidR="0001528E" w:rsidRPr="007F25E3" w:rsidRDefault="0001528E" w:rsidP="007B1B1C">
                  <w:pPr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  <w:t>(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go to </w:t>
                  </w:r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section </w:t>
                  </w:r>
                  <w:proofErr w:type="gramEnd"/>
                  <w:r w:rsidRPr="00B40CCA">
                    <w:rPr>
                      <w:rFonts w:ascii="Arial" w:hAnsi="Arial"/>
                      <w:bCs/>
                      <w:color w:val="002060"/>
                      <w:sz w:val="32"/>
                      <w:szCs w:val="22"/>
                    </w:rPr>
                    <w:sym w:font="Wingdings" w:char="F082"/>
                  </w:r>
                  <w:r w:rsidRPr="00B40CCA">
                    <w:rPr>
                      <w:rFonts w:ascii="Arial" w:hAnsi="Arial"/>
                      <w:bCs/>
                      <w:color w:val="002060"/>
                      <w:szCs w:val="22"/>
                    </w:rPr>
                    <w:t>)</w:t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No</w:t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7F25E3" w:rsidRDefault="00196BB1" w:rsidP="007B1B1C">
                  <w:pPr>
                    <w:ind w:left="567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If not, </w:t>
                  </w:r>
                  <w:proofErr w:type="spellStart"/>
                  <w:r w:rsidR="0001528E">
                    <w:rPr>
                      <w:rFonts w:ascii="Arial" w:hAnsi="Arial"/>
                      <w:bCs/>
                      <w:color w:val="002060"/>
                      <w:szCs w:val="22"/>
                    </w:rPr>
                    <w:t>were</w:t>
                  </w:r>
                  <w:proofErr w:type="spellEnd"/>
                  <w:r w:rsidR="0001528E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01528E"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 w:rsidR="0001528E"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>:</w:t>
                  </w:r>
                </w:p>
                <w:p w:rsidR="0001528E" w:rsidRPr="007F25E3" w:rsidRDefault="0001528E" w:rsidP="007B1B1C">
                  <w:pPr>
                    <w:ind w:left="567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unemployed</w:t>
                  </w:r>
                  <w:proofErr w:type="spellEnd"/>
                  <w:proofErr w:type="gramEnd"/>
                </w:p>
                <w:p w:rsidR="0001528E" w:rsidRPr="007F25E3" w:rsidRDefault="0001528E" w:rsidP="007B1B1C">
                  <w:pPr>
                    <w:ind w:left="567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on</w:t>
                  </w:r>
                  <w:proofErr w:type="gram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sability</w:t>
                  </w:r>
                  <w:proofErr w:type="spellEnd"/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</w:p>
                <w:p w:rsidR="0001528E" w:rsidRPr="007F25E3" w:rsidRDefault="0001528E" w:rsidP="007B1B1C">
                  <w:pPr>
                    <w:ind w:left="567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in</w:t>
                  </w:r>
                  <w:proofErr w:type="gram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raining</w:t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: ……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.……</w:t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.. </w:t>
                  </w:r>
                </w:p>
                <w:p w:rsidR="0001528E" w:rsidRPr="007F25E3" w:rsidRDefault="0001528E" w:rsidP="007B1B1C">
                  <w:pPr>
                    <w:ind w:left="567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t</w:t>
                  </w:r>
                  <w:proofErr w:type="gram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home</w:t>
                  </w:r>
                </w:p>
                <w:p w:rsidR="0001528E" w:rsidRPr="007F25E3" w:rsidRDefault="0001528E" w:rsidP="007B1B1C">
                  <w:pPr>
                    <w:ind w:left="567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other</w:t>
                  </w:r>
                  <w:proofErr w:type="spellEnd"/>
                  <w:proofErr w:type="gramEnd"/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>: ………….…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….</w:t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>…..</w:t>
                  </w:r>
                </w:p>
                <w:p w:rsidR="0001528E" w:rsidRPr="007F25E3" w:rsidRDefault="0001528E" w:rsidP="007B1B1C">
                  <w:pPr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in section </w:t>
                  </w:r>
                  <w:r w:rsidRPr="00B40CCA">
                    <w:rPr>
                      <w:rFonts w:ascii="Arial" w:hAnsi="Arial"/>
                      <w:bCs/>
                      <w:color w:val="002060"/>
                      <w:sz w:val="32"/>
                      <w:szCs w:val="22"/>
                    </w:rPr>
                    <w:sym w:font="Wingdings" w:char="F083"/>
                  </w:r>
                </w:p>
              </w:txbxContent>
            </v:textbox>
            <w10:wrap anchorx="margin" anchory="margin"/>
          </v:roundrect>
        </w:pict>
      </w:r>
    </w:p>
    <w:p w:rsidR="007B1B1C" w:rsidRPr="005E3DDC" w:rsidRDefault="00CC227B" w:rsidP="007B1B1C">
      <w:pPr>
        <w:autoSpaceDE/>
        <w:autoSpaceDN/>
        <w:spacing w:after="120" w:line="360" w:lineRule="auto"/>
        <w:rPr>
          <w:rFonts w:ascii="Arial" w:eastAsia="Times New Roman" w:hAnsi="Arial"/>
          <w:color w:val="002060"/>
          <w:sz w:val="21"/>
          <w:szCs w:val="24"/>
          <w:lang w:eastAsia="en-US"/>
        </w:rPr>
      </w:pPr>
      <w:r w:rsidRPr="00CC227B">
        <w:rPr>
          <w:rFonts w:ascii="Times New Roman" w:eastAsia="Times New Roman" w:hAnsi="Times New Roman" w:cs="Times New Roman"/>
          <w:noProof/>
          <w:sz w:val="20"/>
        </w:rPr>
        <w:pict>
          <v:roundrect id="Rectangle à coins arrondis 30" o:spid="_x0000_s1028" style="position:absolute;left:0;text-align:left;margin-left:213.85pt;margin-top:0;width:32.85pt;height:525.3pt;rotation:90;z-index:251663360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top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" o:allowincell="f" fillcolor="#c1fffc" strokecolor="#6feba0" strokeweight="2pt">
            <v:textbox>
              <w:txbxContent>
                <w:p w:rsidR="0001528E" w:rsidRPr="008051F6" w:rsidRDefault="0001528E" w:rsidP="007B1B1C">
                  <w:pPr>
                    <w:spacing w:line="360" w:lineRule="auto"/>
                    <w:jc w:val="center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8051F6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Professional situation </w:t>
                  </w:r>
                  <w:proofErr w:type="spellStart"/>
                  <w:r w:rsidRPr="008051F6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>before</w:t>
                  </w:r>
                  <w:proofErr w:type="spellEnd"/>
                  <w:r w:rsidRPr="008051F6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Pr="008051F6">
                    <w:rPr>
                      <w:rFonts w:ascii="Arial" w:hAnsi="Arial"/>
                      <w:bCs/>
                      <w:color w:val="002060"/>
                      <w:szCs w:val="22"/>
                    </w:rPr>
                    <w:t>diagnosis</w:t>
                  </w:r>
                  <w:proofErr w:type="spellEnd"/>
                  <w:r w:rsidRPr="008051F6">
                    <w:rPr>
                      <w:rFonts w:ascii="Arial" w:hAnsi="Arial"/>
                      <w:bCs/>
                      <w:color w:val="002060"/>
                      <w:szCs w:val="22"/>
                    </w:rPr>
                    <w:t>:</w:t>
                  </w:r>
                </w:p>
              </w:txbxContent>
            </v:textbox>
            <w10:wrap anchorx="margin" anchory="margin"/>
          </v:roundrect>
        </w:pict>
      </w: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CC227B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  <w:r w:rsidRPr="00CC227B">
        <w:rPr>
          <w:rFonts w:ascii="Times New Roman" w:eastAsia="Times New Roman" w:hAnsi="Times New Roman" w:cs="Times New Roman"/>
          <w:noProof/>
          <w:sz w:val="20"/>
        </w:rPr>
        <w:pict>
          <v:roundrect id="Rectangle à coins arrondis 29" o:spid="_x0000_s1029" style="position:absolute;left:0;text-align:left;margin-left:-10.35pt;margin-top:294.95pt;width:477.75pt;height:529.15pt;rotation:90;z-index:251664384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page;mso-width-percent:0;mso-height-percent:0;mso-width-relative:margin;mso-height-relative:margin;v-text-anchor:top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" o:allowincell="f" fillcolor="window" strokecolor="#6feba0" strokeweight="2pt">
            <v:textbox inset="0,0,0,0">
              <w:txbxContent>
                <w:p w:rsidR="0001528E" w:rsidRPr="004D315A" w:rsidRDefault="0001528E" w:rsidP="007B1B1C">
                  <w:pPr>
                    <w:spacing w:line="360" w:lineRule="auto"/>
                    <w:jc w:val="center"/>
                    <w:rPr>
                      <w:rFonts w:ascii="Arial" w:hAnsi="Arial"/>
                      <w:b/>
                      <w:bCs/>
                      <w:color w:val="002060"/>
                      <w:sz w:val="32"/>
                      <w:szCs w:val="22"/>
                    </w:rPr>
                  </w:pPr>
                  <w:r w:rsidRPr="004D315A">
                    <w:rPr>
                      <w:rFonts w:ascii="Arial" w:hAnsi="Arial"/>
                      <w:b/>
                      <w:bCs/>
                      <w:color w:val="002060"/>
                      <w:sz w:val="32"/>
                      <w:szCs w:val="22"/>
                    </w:rPr>
                    <w:sym w:font="Wingdings" w:char="F082"/>
                  </w:r>
                  <w:r w:rsidRPr="004D315A">
                    <w:rPr>
                      <w:rFonts w:ascii="Arial" w:hAnsi="Arial"/>
                      <w:b/>
                      <w:bCs/>
                      <w:color w:val="002060"/>
                      <w:sz w:val="32"/>
                      <w:szCs w:val="22"/>
                    </w:rPr>
                    <w:t xml:space="preserve"> </w:t>
                  </w:r>
                </w:p>
                <w:p w:rsidR="0001528E" w:rsidRPr="007F25E3" w:rsidRDefault="0001528E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line="360" w:lineRule="auto"/>
                    <w:ind w:left="283" w:hanging="357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ha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a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profession</w:t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> ? ………………………………………</w:t>
                  </w:r>
                </w:p>
                <w:p w:rsidR="0001528E" w:rsidRDefault="0001528E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line="360" w:lineRule="auto"/>
                    <w:ind w:left="283" w:hanging="357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ha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a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h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ctivit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ecto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company</w:t>
                  </w:r>
                  <w:proofErr w:type="spellEnd"/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?………………………………….</w:t>
                  </w:r>
                </w:p>
                <w:p w:rsidR="0001528E" w:rsidRPr="006825FA" w:rsidRDefault="0001528E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line="360" w:lineRule="auto"/>
                    <w:ind w:left="283" w:hanging="357"/>
                    <w:contextualSpacing/>
                    <w:jc w:val="left"/>
                    <w:rPr>
                      <w:rFonts w:ascii="Arial" w:hAnsi="Arial"/>
                      <w:bCs/>
                      <w:szCs w:val="22"/>
                    </w:rPr>
                  </w:pPr>
                  <w:r>
                    <w:rPr>
                      <w:rFonts w:ascii="Arial" w:hAnsi="Arial"/>
                      <w:bCs/>
                      <w:szCs w:val="22"/>
                    </w:rPr>
                    <w:t xml:space="preserve">The </w:t>
                  </w: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company</w:t>
                  </w:r>
                  <w:proofErr w:type="spellEnd"/>
                  <w:r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was</w:t>
                  </w:r>
                  <w:proofErr w:type="spellEnd"/>
                  <w:r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>?</w:t>
                  </w:r>
                </w:p>
                <w:p w:rsidR="0001528E" w:rsidRDefault="0001528E" w:rsidP="0001647C">
                  <w:pPr>
                    <w:pStyle w:val="ListParagraph"/>
                    <w:spacing w:before="60" w:afterLines="60" w:line="360" w:lineRule="auto"/>
                    <w:ind w:left="720"/>
                    <w:rPr>
                      <w:rFonts w:ascii="Arial" w:hAnsi="Arial"/>
                      <w:bCs/>
                      <w:szCs w:val="22"/>
                    </w:rPr>
                  </w:pPr>
                  <w:r w:rsidRPr="006825FA">
                    <w:rPr>
                      <w:rFonts w:ascii="Arial" w:hAnsi="Arial"/>
                      <w:bCs/>
                      <w:szCs w:val="22"/>
                    </w:rPr>
                    <w:sym w:font="Wingdings" w:char="F06F"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szCs w:val="22"/>
                    </w:rPr>
                    <w:t>≤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10 </w:t>
                  </w: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employees</w:t>
                  </w:r>
                  <w:proofErr w:type="spellEnd"/>
                  <w:r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   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sym w:font="Wingdings" w:char="F06F"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between</w:t>
                  </w:r>
                  <w:proofErr w:type="spellEnd"/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10 </w:t>
                  </w:r>
                  <w:r>
                    <w:rPr>
                      <w:rFonts w:ascii="Arial" w:hAnsi="Arial"/>
                      <w:bCs/>
                      <w:szCs w:val="22"/>
                    </w:rPr>
                    <w:t>&amp;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250 </w:t>
                  </w: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employees</w:t>
                  </w:r>
                  <w:proofErr w:type="spellEnd"/>
                  <w:r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   </w:t>
                  </w:r>
                </w:p>
                <w:p w:rsidR="0001528E" w:rsidRPr="006825FA" w:rsidRDefault="0001528E" w:rsidP="0001647C">
                  <w:pPr>
                    <w:pStyle w:val="ListParagraph"/>
                    <w:spacing w:before="60" w:afterLines="60" w:line="360" w:lineRule="auto"/>
                    <w:ind w:left="720"/>
                    <w:rPr>
                      <w:rFonts w:ascii="Arial" w:hAnsi="Arial"/>
                      <w:bCs/>
                      <w:szCs w:val="22"/>
                    </w:rPr>
                  </w:pPr>
                  <w:r w:rsidRPr="006825FA">
                    <w:rPr>
                      <w:rFonts w:ascii="Arial" w:hAnsi="Arial"/>
                      <w:bCs/>
                      <w:szCs w:val="22"/>
                    </w:rPr>
                    <w:sym w:font="Wingdings" w:char="F06F"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szCs w:val="22"/>
                    </w:rPr>
                    <w:t>&gt;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250 </w:t>
                  </w: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employees</w:t>
                  </w:r>
                  <w:proofErr w:type="spellEnd"/>
                  <w:r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   </w:t>
                  </w:r>
                </w:p>
                <w:p w:rsidR="0001528E" w:rsidRPr="006825FA" w:rsidRDefault="0001528E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line="360" w:lineRule="auto"/>
                    <w:ind w:left="283" w:hanging="357"/>
                    <w:contextualSpacing/>
                    <w:jc w:val="left"/>
                    <w:rPr>
                      <w:rFonts w:ascii="Arial" w:hAnsi="Arial"/>
                      <w:bCs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Company</w:t>
                  </w:r>
                  <w:proofErr w:type="spellEnd"/>
                  <w:r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Arial" w:hAnsi="Arial"/>
                      <w:bCs/>
                      <w:szCs w:val="22"/>
                    </w:rPr>
                    <w:t>sector</w:t>
                  </w:r>
                  <w:proofErr w:type="spellEnd"/>
                  <w:r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> ?</w:t>
                  </w:r>
                  <w:proofErr w:type="gramEnd"/>
                </w:p>
                <w:p w:rsidR="0001528E" w:rsidRPr="006825FA" w:rsidRDefault="0001528E" w:rsidP="0001647C">
                  <w:pPr>
                    <w:pStyle w:val="ListParagraph"/>
                    <w:spacing w:before="60" w:afterLines="60" w:line="360" w:lineRule="auto"/>
                    <w:ind w:left="720"/>
                    <w:rPr>
                      <w:rFonts w:ascii="Arial" w:hAnsi="Arial"/>
                      <w:bCs/>
                      <w:szCs w:val="22"/>
                    </w:rPr>
                  </w:pPr>
                  <w:r w:rsidRPr="006825FA">
                    <w:rPr>
                      <w:rFonts w:ascii="Arial" w:hAnsi="Arial"/>
                      <w:bCs/>
                      <w:szCs w:val="22"/>
                    </w:rPr>
                    <w:sym w:font="Wingdings" w:char="F06F"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Arial" w:hAnsi="Arial"/>
                      <w:bCs/>
                      <w:szCs w:val="22"/>
                    </w:rPr>
                    <w:t>private</w:t>
                  </w:r>
                  <w:proofErr w:type="spellEnd"/>
                  <w:proofErr w:type="gramEnd"/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   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ab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sym w:font="Wingdings" w:char="F06F"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public  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ab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sym w:font="Wingdings" w:char="F06F"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private</w:t>
                  </w:r>
                  <w:proofErr w:type="spellEnd"/>
                  <w:r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involved</w:t>
                  </w:r>
                  <w:proofErr w:type="spellEnd"/>
                  <w:r>
                    <w:rPr>
                      <w:rFonts w:ascii="Arial" w:hAnsi="Arial"/>
                      <w:bCs/>
                      <w:szCs w:val="22"/>
                    </w:rPr>
                    <w:t xml:space="preserve"> in public </w:t>
                  </w: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sector</w:t>
                  </w:r>
                  <w:proofErr w:type="spellEnd"/>
                  <w:r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ab/>
                  </w:r>
                </w:p>
                <w:p w:rsidR="0001528E" w:rsidRPr="007F25E3" w:rsidRDefault="0001528E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line="360" w:lineRule="auto"/>
                    <w:ind w:left="283" w:hanging="357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Social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ecurit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system</w:t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:</w:t>
                  </w:r>
                </w:p>
                <w:p w:rsidR="0001528E" w:rsidRPr="007F25E3" w:rsidRDefault="0001528E" w:rsidP="007B1B1C">
                  <w:pPr>
                    <w:spacing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general</w:t>
                  </w:r>
                  <w:proofErr w:type="spellEnd"/>
                  <w:proofErr w:type="gram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ecurit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system</w:t>
                  </w:r>
                </w:p>
                <w:p w:rsidR="0001528E" w:rsidRPr="007F25E3" w:rsidRDefault="0001528E" w:rsidP="007B1B1C">
                  <w:pPr>
                    <w:spacing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gricultural</w:t>
                  </w:r>
                  <w:proofErr w:type="gram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system</w:t>
                  </w:r>
                </w:p>
                <w:p w:rsidR="0001528E" w:rsidRPr="007F25E3" w:rsidRDefault="0001528E" w:rsidP="007B1B1C">
                  <w:pPr>
                    <w:spacing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public</w:t>
                  </w:r>
                  <w:proofErr w:type="gram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system</w:t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 </w:t>
                  </w:r>
                </w:p>
                <w:p w:rsidR="0001528E" w:rsidRPr="007F25E3" w:rsidRDefault="0001528E" w:rsidP="007B1B1C">
                  <w:pPr>
                    <w:spacing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762B8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self-employed, non-agricultural </w:t>
                  </w:r>
                </w:p>
                <w:p w:rsidR="0001528E" w:rsidRPr="007F25E3" w:rsidRDefault="0001528E" w:rsidP="007B1B1C">
                  <w:pPr>
                    <w:spacing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other</w:t>
                  </w:r>
                  <w:proofErr w:type="spellEnd"/>
                  <w:proofErr w:type="gram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system</w:t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>:……………………………</w:t>
                  </w:r>
                </w:p>
                <w:p w:rsidR="0001528E" w:rsidRDefault="0001528E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line="360" w:lineRule="auto"/>
                    <w:ind w:left="283" w:hanging="357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ha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a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eniorit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?</w:t>
                  </w:r>
                  <w:proofErr w:type="gramEnd"/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4"/>
                    </w:rPr>
                    <w:t xml:space="preserve">|__|__|  </w:t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onths</w:t>
                  </w:r>
                  <w:proofErr w:type="spellEnd"/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F25E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ears</w:t>
                  </w:r>
                  <w:proofErr w:type="spellEnd"/>
                </w:p>
                <w:p w:rsidR="0001528E" w:rsidRPr="006825FA" w:rsidRDefault="0001528E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line="360" w:lineRule="auto"/>
                    <w:ind w:left="283" w:hanging="357"/>
                    <w:contextualSpacing/>
                    <w:jc w:val="left"/>
                    <w:rPr>
                      <w:rFonts w:ascii="Arial" w:hAnsi="Arial"/>
                      <w:bCs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Family</w:t>
                  </w:r>
                  <w:proofErr w:type="spellEnd"/>
                  <w:r>
                    <w:rPr>
                      <w:rFonts w:ascii="Arial" w:hAnsi="Arial"/>
                      <w:bCs/>
                      <w:szCs w:val="22"/>
                    </w:rPr>
                    <w:t xml:space="preserve"> situation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> ?</w:t>
                  </w:r>
                </w:p>
                <w:p w:rsidR="0001528E" w:rsidRPr="006825FA" w:rsidRDefault="0001528E" w:rsidP="0001647C">
                  <w:pPr>
                    <w:pStyle w:val="ListParagraph"/>
                    <w:spacing w:before="60" w:afterLines="60" w:line="360" w:lineRule="auto"/>
                    <w:ind w:left="720"/>
                    <w:rPr>
                      <w:rFonts w:ascii="Arial" w:hAnsi="Arial"/>
                      <w:bCs/>
                      <w:szCs w:val="22"/>
                    </w:rPr>
                  </w:pPr>
                  <w:r w:rsidRPr="006825FA">
                    <w:rPr>
                      <w:rFonts w:ascii="Arial" w:hAnsi="Arial"/>
                      <w:bCs/>
                      <w:szCs w:val="22"/>
                    </w:rPr>
                    <w:sym w:font="Wingdings" w:char="F06F"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 </w:t>
                  </w:r>
                  <w:proofErr w:type="spellStart"/>
                  <w:proofErr w:type="gramStart"/>
                  <w:r>
                    <w:rPr>
                      <w:rFonts w:ascii="Arial" w:hAnsi="Arial"/>
                      <w:bCs/>
                      <w:szCs w:val="22"/>
                    </w:rPr>
                    <w:t>childless</w:t>
                  </w:r>
                  <w:proofErr w:type="spellEnd"/>
                  <w:proofErr w:type="gramEnd"/>
                  <w:r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ab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ab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sym w:font="Wingdings" w:char="F06F"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with</w:t>
                  </w:r>
                  <w:proofErr w:type="spellEnd"/>
                  <w:r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child</w:t>
                  </w:r>
                  <w:proofErr w:type="spellEnd"/>
                  <w:r>
                    <w:rPr>
                      <w:rFonts w:ascii="Arial" w:hAnsi="Arial"/>
                      <w:bCs/>
                      <w:szCs w:val="22"/>
                    </w:rPr>
                    <w:t xml:space="preserve">, if </w:t>
                  </w: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yes</w:t>
                  </w:r>
                  <w:proofErr w:type="spellEnd"/>
                  <w:r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number</w:t>
                  </w:r>
                  <w:proofErr w:type="spellEnd"/>
                  <w:r w:rsidRPr="006825FA">
                    <w:rPr>
                      <w:rFonts w:ascii="Arial" w:hAnsi="Arial"/>
                      <w:bCs/>
                      <w:szCs w:val="22"/>
                    </w:rPr>
                    <w:t> : ……….</w:t>
                  </w:r>
                </w:p>
                <w:p w:rsidR="0001528E" w:rsidRPr="006825FA" w:rsidRDefault="0001528E" w:rsidP="0001647C">
                  <w:pPr>
                    <w:pStyle w:val="ListParagraph"/>
                    <w:spacing w:before="60" w:afterLines="60" w:line="360" w:lineRule="auto"/>
                    <w:ind w:left="720"/>
                    <w:rPr>
                      <w:rFonts w:ascii="Arial" w:hAnsi="Arial"/>
                      <w:bCs/>
                      <w:szCs w:val="22"/>
                    </w:rPr>
                  </w:pPr>
                  <w:r w:rsidRPr="006825FA">
                    <w:rPr>
                      <w:rFonts w:ascii="Arial" w:hAnsi="Arial"/>
                      <w:bCs/>
                      <w:szCs w:val="22"/>
                    </w:rPr>
                    <w:sym w:font="Wingdings" w:char="F06F"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 </w:t>
                  </w:r>
                  <w:proofErr w:type="gramStart"/>
                  <w:r>
                    <w:rPr>
                      <w:rFonts w:ascii="Arial" w:hAnsi="Arial"/>
                      <w:bCs/>
                      <w:szCs w:val="22"/>
                    </w:rPr>
                    <w:t>in</w:t>
                  </w:r>
                  <w:proofErr w:type="gramEnd"/>
                  <w:r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szCs w:val="22"/>
                    </w:rPr>
                    <w:t>relationship</w:t>
                  </w:r>
                  <w:proofErr w:type="spellEnd"/>
                  <w:r w:rsidRPr="006825FA">
                    <w:rPr>
                      <w:rFonts w:ascii="Arial" w:hAnsi="Arial"/>
                      <w:bCs/>
                      <w:szCs w:val="22"/>
                    </w:rPr>
                    <w:tab/>
                    <w:t xml:space="preserve"> </w:t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ab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ab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sym w:font="Wingdings" w:char="F06F"/>
                  </w:r>
                  <w:r w:rsidRPr="006825FA"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szCs w:val="22"/>
                    </w:rPr>
                    <w:t>single</w:t>
                  </w:r>
                </w:p>
                <w:p w:rsidR="0001528E" w:rsidRPr="00E36279" w:rsidRDefault="0001528E" w:rsidP="0001647C">
                  <w:pPr>
                    <w:pStyle w:val="ListParagraph"/>
                    <w:spacing w:before="60" w:afterLines="60" w:line="360" w:lineRule="auto"/>
                    <w:ind w:left="720"/>
                    <w:rPr>
                      <w:rFonts w:ascii="Arial" w:hAnsi="Arial"/>
                      <w:bCs/>
                      <w:color w:val="FF0000"/>
                      <w:szCs w:val="22"/>
                    </w:rPr>
                  </w:pPr>
                </w:p>
              </w:txbxContent>
            </v:textbox>
            <w10:wrap anchorx="margin" anchory="page"/>
          </v:roundrect>
        </w:pict>
      </w: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  <w:sectPr w:rsidR="007B1B1C" w:rsidRPr="005E3DDC" w:rsidSect="00B947F6">
          <w:headerReference w:type="default" r:id="rId14"/>
          <w:pgSz w:w="11906" w:h="16838" w:code="9"/>
          <w:pgMar w:top="1418" w:right="1418" w:bottom="1418" w:left="1418" w:header="426" w:footer="337" w:gutter="0"/>
          <w:cols w:space="708"/>
          <w:docGrid w:linePitch="360"/>
        </w:sectPr>
      </w:pPr>
    </w:p>
    <w:p w:rsidR="007B1B1C" w:rsidRPr="005E3DDC" w:rsidRDefault="00CC227B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  <w:r w:rsidRPr="00CC227B">
        <w:rPr>
          <w:rFonts w:ascii="Times New Roman" w:eastAsia="Times New Roman" w:hAnsi="Times New Roman" w:cs="Times New Roman"/>
          <w:noProof/>
          <w:sz w:val="20"/>
        </w:rPr>
        <w:lastRenderedPageBreak/>
        <w:pict>
          <v:roundrect id="Rectangle à coins arrondis 28" o:spid="_x0000_s1030" style="position:absolute;left:0;text-align:left;margin-left:-142.05pt;margin-top:78.7pt;width:737.55pt;height:527.75pt;rotation:90;z-index:251662336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top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" o:allowincell="f" fillcolor="window" strokecolor="#6feba0" strokeweight="2pt">
            <v:textbox inset="0,0,0,0">
              <w:txbxContent>
                <w:p w:rsidR="0001528E" w:rsidRPr="004D315A" w:rsidRDefault="0001528E" w:rsidP="007B1B1C">
                  <w:pPr>
                    <w:spacing w:line="360" w:lineRule="auto"/>
                    <w:jc w:val="center"/>
                    <w:rPr>
                      <w:rFonts w:ascii="Arial" w:hAnsi="Arial"/>
                      <w:b/>
                      <w:bCs/>
                      <w:color w:val="002060"/>
                      <w:sz w:val="32"/>
                      <w:szCs w:val="22"/>
                    </w:rPr>
                  </w:pPr>
                  <w:r w:rsidRPr="004D315A">
                    <w:rPr>
                      <w:rFonts w:ascii="Arial" w:hAnsi="Arial"/>
                      <w:b/>
                      <w:bCs/>
                      <w:color w:val="002060"/>
                      <w:sz w:val="32"/>
                      <w:szCs w:val="22"/>
                    </w:rPr>
                    <w:sym w:font="Wingdings" w:char="F082"/>
                  </w:r>
                  <w:r w:rsidRPr="004D315A">
                    <w:rPr>
                      <w:rFonts w:ascii="Arial" w:hAnsi="Arial"/>
                      <w:b/>
                      <w:bCs/>
                      <w:color w:val="002060"/>
                      <w:sz w:val="32"/>
                      <w:szCs w:val="22"/>
                    </w:rPr>
                    <w:t xml:space="preserve"> </w:t>
                  </w:r>
                  <w:proofErr w:type="gram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>continuation</w:t>
                  </w:r>
                  <w:proofErr w:type="gramEnd"/>
                </w:p>
                <w:p w:rsidR="0001528E" w:rsidRPr="009B3C22" w:rsidRDefault="009B3C22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Type o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contrac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 :   </w:t>
                  </w:r>
                  <w:r w:rsidR="0001528E"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01528E"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Limited-term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contract</w:t>
                  </w:r>
                  <w:proofErr w:type="spellEnd"/>
                  <w:r w:rsidR="0001528E"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 </w:t>
                  </w:r>
                  <w:r w:rsidR="0001528E"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01528E"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01528E">
                    <w:rPr>
                      <w:rFonts w:ascii="Arial" w:hAnsi="Arial"/>
                      <w:bCs/>
                      <w:color w:val="002060"/>
                      <w:szCs w:val="22"/>
                    </w:rPr>
                    <w:t>temporary</w:t>
                  </w:r>
                  <w:proofErr w:type="spellEnd"/>
                  <w:r w:rsidR="0001528E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01528E"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 w:rsidR="0001528E"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01528E"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="0001528E"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01528E"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01528E"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permanent </w:t>
                  </w:r>
                  <w:proofErr w:type="spellStart"/>
                  <w:r w:rsidR="0001528E"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contract</w:t>
                  </w:r>
                  <w:proofErr w:type="spellEnd"/>
                  <w:r w:rsidR="0001528E">
                    <w:rPr>
                      <w:rFonts w:ascii="Arial" w:hAnsi="Arial"/>
                      <w:bCs/>
                      <w:szCs w:val="22"/>
                    </w:rPr>
                    <w:t xml:space="preserve">  </w:t>
                  </w:r>
                  <w:r w:rsidR="0001528E" w:rsidRPr="006825FA"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r w:rsidR="00196BB1">
                    <w:rPr>
                      <w:rFonts w:ascii="Arial" w:hAnsi="Arial"/>
                      <w:bCs/>
                      <w:szCs w:val="22"/>
                    </w:rPr>
                    <w:t xml:space="preserve">     </w:t>
                  </w:r>
                  <w:r w:rsidR="0001528E" w:rsidRPr="006825FA">
                    <w:rPr>
                      <w:rFonts w:ascii="Arial" w:hAnsi="Arial"/>
                      <w:bCs/>
                      <w:szCs w:val="22"/>
                    </w:rPr>
                    <w:sym w:font="Wingdings" w:char="F06F"/>
                  </w:r>
                  <w:r w:rsidR="0001528E" w:rsidRPr="006825FA"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proofErr w:type="spellStart"/>
                  <w:r w:rsidR="0001528E"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internship</w:t>
                  </w:r>
                  <w:proofErr w:type="spellEnd"/>
                  <w:r w:rsidR="0001528E"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 </w:t>
                  </w:r>
                  <w:r w:rsidR="0001528E"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="0001528E"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01528E"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01528E"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student</w:t>
                  </w:r>
                  <w:proofErr w:type="spellEnd"/>
                </w:p>
                <w:p w:rsidR="0001528E" w:rsidRPr="009B3C22" w:rsidRDefault="0001528E" w:rsidP="0001647C">
                  <w:pPr>
                    <w:pStyle w:val="ListParagraph"/>
                    <w:autoSpaceDE/>
                    <w:autoSpaceDN/>
                    <w:spacing w:before="60" w:afterLines="60" w:line="360" w:lineRule="auto"/>
                    <w:ind w:left="720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other</w:t>
                  </w:r>
                  <w:proofErr w:type="spellEnd"/>
                  <w:proofErr w:type="gramEnd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proofErr w:type="spellStart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………………</w:t>
                  </w:r>
                </w:p>
                <w:p w:rsidR="0001528E" w:rsidRPr="009B3C22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Working</w:t>
                  </w:r>
                  <w:proofErr w:type="spellEnd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ime ?</w:t>
                  </w:r>
                </w:p>
                <w:p w:rsidR="0001528E" w:rsidRPr="009B3C22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full-time </w:t>
                  </w:r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part-time (if  </w:t>
                  </w:r>
                  <w:proofErr w:type="spellStart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proofErr w:type="spellStart"/>
                  <w:proofErr w:type="gramStart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 :</w:t>
                  </w:r>
                  <w:proofErr w:type="gramEnd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|__|__| %)</w:t>
                  </w:r>
                </w:p>
                <w:p w:rsidR="0001528E" w:rsidRPr="009B3C22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Were</w:t>
                  </w:r>
                  <w:proofErr w:type="spellEnd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working</w:t>
                  </w:r>
                  <w:proofErr w:type="spellEnd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from</w:t>
                  </w:r>
                  <w:proofErr w:type="spellEnd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home ?</w:t>
                  </w:r>
                </w:p>
                <w:p w:rsidR="0001528E" w:rsidRPr="009B3C22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no</w:t>
                  </w:r>
                </w:p>
                <w:p w:rsidR="0001528E" w:rsidRPr="0039628B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ha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er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ing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hour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 ?</w:t>
                  </w:r>
                </w:p>
                <w:p w:rsidR="0001528E" w:rsidRPr="0039628B" w:rsidRDefault="0001528E" w:rsidP="0001647C">
                  <w:pPr>
                    <w:pStyle w:val="ListParagraph"/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  <w:t xml:space="preserve"> </w:t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aytime</w:t>
                  </w:r>
                  <w:proofErr w:type="spellEnd"/>
                  <w:proofErr w:type="gram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fix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ing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hour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scontinu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orning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and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fternoon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</w:p>
                <w:p w:rsidR="0001528E" w:rsidRPr="0039628B" w:rsidRDefault="0001528E" w:rsidP="0001647C">
                  <w:pPr>
                    <w:pStyle w:val="ListParagraph"/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fixed</w:t>
                  </w:r>
                  <w:proofErr w:type="spellEnd"/>
                  <w:proofErr w:type="gram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night</w:t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scontinu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a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/night</w:t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  <w:t xml:space="preserve"> </w:t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other</w:t>
                  </w:r>
                  <w:proofErr w:type="spellEnd"/>
                </w:p>
                <w:p w:rsidR="0001528E" w:rsidRPr="0039628B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er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n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ic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leave</w:t>
                  </w:r>
                  <w:proofErr w:type="spellEnd"/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no</w:t>
                  </w:r>
                </w:p>
                <w:p w:rsidR="0001528E" w:rsidRPr="0039628B" w:rsidRDefault="0001528E" w:rsidP="0001647C">
                  <w:p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I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inc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hen</w:t>
                  </w:r>
                  <w:proofErr w:type="spellEnd"/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? …………………..</w:t>
                  </w:r>
                </w:p>
                <w:p w:rsidR="0001528E" w:rsidRDefault="0001528E" w:rsidP="0001647C">
                  <w:pPr>
                    <w:spacing w:before="60" w:afterLines="60" w:line="360" w:lineRule="auto"/>
                    <w:ind w:left="708" w:firstLine="708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I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a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i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relat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o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hematologica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alignanc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 ? </w:t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proofErr w:type="gramEnd"/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39628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no</w:t>
                  </w:r>
                </w:p>
                <w:p w:rsidR="0001528E" w:rsidRPr="00C87018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er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happy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ith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profesionna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ctivi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>?</w:t>
                  </w:r>
                </w:p>
                <w:p w:rsidR="0001528E" w:rsidRPr="00C87018" w:rsidRDefault="0001528E" w:rsidP="0001647C">
                  <w:pPr>
                    <w:pStyle w:val="ListParagraph"/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not</w:t>
                  </w:r>
                  <w:proofErr w:type="gram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real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a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little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oderat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bsolutely</w:t>
                  </w:r>
                  <w:proofErr w:type="spellEnd"/>
                </w:p>
                <w:p w:rsidR="0001528E" w:rsidRPr="00C87018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fee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fulfill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?</w:t>
                  </w:r>
                </w:p>
                <w:p w:rsidR="0001528E" w:rsidRPr="00C87018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not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real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a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little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oderat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bsolutely</w:t>
                  </w:r>
                  <w:proofErr w:type="spellEnd"/>
                </w:p>
                <w:p w:rsidR="0001528E" w:rsidRPr="00C87018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fee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tir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>?</w:t>
                  </w:r>
                </w:p>
                <w:p w:rsidR="0001528E" w:rsidRPr="00C87018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not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real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a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little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oderat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bsolutely</w:t>
                  </w:r>
                  <w:proofErr w:type="spellEnd"/>
                </w:p>
                <w:p w:rsidR="0001528E" w:rsidRPr="00C87018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have </w:t>
                  </w:r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</w:t>
                  </w:r>
                  <w:proofErr w:type="gram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high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psychologica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emand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(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tim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constrain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and or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ignifivan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moun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>) ?</w:t>
                  </w:r>
                </w:p>
                <w:p w:rsidR="0001528E" w:rsidRPr="00C87018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not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real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a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little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oderat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bsolutely</w:t>
                  </w:r>
                  <w:proofErr w:type="spellEnd"/>
                </w:p>
                <w:p w:rsidR="0001528E" w:rsidRPr="00C87018" w:rsidRDefault="008E4DB2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involv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a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heav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physica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loa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C87018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not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real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a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little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oderat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bsolutely</w:t>
                  </w:r>
                  <w:proofErr w:type="spellEnd"/>
                </w:p>
                <w:p w:rsidR="0001528E" w:rsidRPr="008E4DB2" w:rsidRDefault="008E4DB2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receiv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atisfactorysuppor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from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colleague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 ?</w:t>
                  </w:r>
                </w:p>
                <w:p w:rsidR="0001528E" w:rsidRPr="0001528E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not </w:t>
                  </w:r>
                  <w:proofErr w:type="spellStart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>really</w:t>
                  </w:r>
                  <w:proofErr w:type="spellEnd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a </w:t>
                  </w:r>
                  <w:proofErr w:type="spellStart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>little</w:t>
                  </w:r>
                  <w:proofErr w:type="spellEnd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>moderatly</w:t>
                  </w:r>
                  <w:proofErr w:type="spellEnd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>absolutely</w:t>
                  </w:r>
                  <w:proofErr w:type="spellEnd"/>
                </w:p>
                <w:p w:rsidR="0001528E" w:rsidRPr="008E4DB2" w:rsidRDefault="008E4DB2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fin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h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ing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tmospher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as good ?</w:t>
                  </w:r>
                </w:p>
                <w:p w:rsidR="0001528E" w:rsidRPr="0001528E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not </w:t>
                  </w:r>
                  <w:proofErr w:type="spellStart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>really</w:t>
                  </w:r>
                  <w:proofErr w:type="spellEnd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a </w:t>
                  </w:r>
                  <w:proofErr w:type="spellStart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>little</w:t>
                  </w:r>
                  <w:proofErr w:type="spellEnd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>moderatly</w:t>
                  </w:r>
                  <w:proofErr w:type="spellEnd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>absolutely</w:t>
                  </w:r>
                  <w:proofErr w:type="spellEnd"/>
                </w:p>
                <w:p w:rsidR="0001528E" w:rsidRPr="008E4DB2" w:rsidRDefault="008E4DB2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fin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he relations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ith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colleague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atisfactor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 ?</w:t>
                  </w:r>
                </w:p>
                <w:p w:rsidR="0001528E" w:rsidRPr="0001528E" w:rsidRDefault="0001528E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not </w:t>
                  </w:r>
                  <w:proofErr w:type="spellStart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>really</w:t>
                  </w:r>
                  <w:proofErr w:type="spellEnd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a </w:t>
                  </w:r>
                  <w:proofErr w:type="spellStart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>little</w:t>
                  </w:r>
                  <w:proofErr w:type="spellEnd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>moderatly</w:t>
                  </w:r>
                  <w:proofErr w:type="spellEnd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01528E">
                    <w:rPr>
                      <w:rFonts w:ascii="Arial" w:hAnsi="Arial"/>
                      <w:bCs/>
                      <w:color w:val="002060"/>
                      <w:sz w:val="20"/>
                    </w:rPr>
                    <w:t>absolutely</w:t>
                  </w:r>
                  <w:proofErr w:type="spellEnd"/>
                </w:p>
                <w:p w:rsidR="0001528E" w:rsidRPr="0001528E" w:rsidRDefault="0001528E" w:rsidP="007B1B1C">
                  <w:pPr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</w:p>
                <w:p w:rsidR="0001528E" w:rsidRPr="0039628B" w:rsidRDefault="0001528E" w:rsidP="007B1B1C">
                  <w:pPr>
                    <w:jc w:val="center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</w:p>
              </w:txbxContent>
            </v:textbox>
            <w10:wrap anchorx="margin" anchory="margin"/>
          </v:roundrect>
        </w:pict>
      </w: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8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  <w:r w:rsidRPr="005E3DDC"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  <w:tab/>
      </w: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b/>
          <w:bCs/>
          <w:color w:val="002060"/>
          <w:szCs w:val="22"/>
          <w:u w:val="single"/>
          <w:lang w:eastAsia="en-US"/>
        </w:rPr>
      </w:pPr>
    </w:p>
    <w:p w:rsidR="007B1B1C" w:rsidRPr="005E3DDC" w:rsidRDefault="00CC227B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b/>
          <w:bCs/>
          <w:color w:val="002060"/>
          <w:szCs w:val="22"/>
          <w:u w:val="single"/>
          <w:lang w:eastAsia="en-US"/>
        </w:rPr>
      </w:pPr>
      <w:r w:rsidRPr="00CC227B">
        <w:rPr>
          <w:rFonts w:ascii="Times New Roman" w:eastAsia="Times New Roman" w:hAnsi="Times New Roman" w:cs="Times New Roman"/>
          <w:noProof/>
          <w:sz w:val="20"/>
        </w:rPr>
        <w:pict>
          <v:roundrect id="Rectangle à coins arrondis 27" o:spid="_x0000_s1031" style="position:absolute;left:0;text-align:left;margin-left:0;margin-top:634.95pt;width:145.7pt;height:459.7pt;rotation:90;z-index:251661312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" o:allowincell="f" fillcolor="window" strokecolor="#6feba0" strokeweight="2pt">
            <v:textbox>
              <w:txbxContent>
                <w:p w:rsidR="0001528E" w:rsidRPr="000C05A2" w:rsidRDefault="0001528E" w:rsidP="007B1B1C">
                  <w:pP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sym w:font="Wingdings" w:char="F082"/>
                  </w:r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 xml:space="preserve"> </w:t>
                  </w:r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>Etiez-vous :</w:t>
                  </w:r>
                </w:p>
                <w:p w:rsidR="0001528E" w:rsidRPr="000C05A2" w:rsidRDefault="0001528E" w:rsidP="007B1B1C">
                  <w:pP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</w:pPr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sym w:font="Wingdings" w:char="F06F"/>
                  </w:r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>au</w:t>
                  </w:r>
                  <w:proofErr w:type="gramEnd"/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 xml:space="preserve"> chômage</w:t>
                  </w:r>
                </w:p>
                <w:p w:rsidR="0001528E" w:rsidRPr="000C05A2" w:rsidRDefault="0001528E" w:rsidP="007B1B1C">
                  <w:pP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</w:pPr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sym w:font="Wingdings" w:char="F06F"/>
                  </w:r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>en</w:t>
                  </w:r>
                  <w:proofErr w:type="gramEnd"/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 xml:space="preserve"> invalidité </w:t>
                  </w:r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ab/>
                  </w:r>
                </w:p>
                <w:p w:rsidR="0001528E" w:rsidRPr="000C05A2" w:rsidRDefault="0001528E" w:rsidP="007B1B1C">
                  <w:pP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</w:pPr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sym w:font="Wingdings" w:char="F06F"/>
                  </w:r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>en</w:t>
                  </w:r>
                  <w:proofErr w:type="gramEnd"/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 xml:space="preserve"> formation, précisez : …………………………………….. </w:t>
                  </w:r>
                </w:p>
                <w:p w:rsidR="0001528E" w:rsidRPr="000C05A2" w:rsidRDefault="0001528E" w:rsidP="007B1B1C">
                  <w:pP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</w:pPr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sym w:font="Wingdings" w:char="F06F"/>
                  </w:r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>au</w:t>
                  </w:r>
                  <w:proofErr w:type="gramEnd"/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 xml:space="preserve"> foyer</w:t>
                  </w:r>
                </w:p>
                <w:p w:rsidR="0001528E" w:rsidRPr="000C05A2" w:rsidRDefault="0001528E" w:rsidP="007B1B1C">
                  <w:pP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</w:pPr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sym w:font="Wingdings" w:char="F06F"/>
                  </w:r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>autre</w:t>
                  </w:r>
                  <w:proofErr w:type="gramEnd"/>
                  <w:r w:rsidRPr="000C05A2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>, précisez : ………………………………………………..</w:t>
                  </w:r>
                </w:p>
              </w:txbxContent>
            </v:textbox>
            <w10:wrap anchorx="margin" anchory="margin"/>
          </v:roundrect>
        </w:pict>
      </w: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b/>
          <w:bCs/>
          <w:color w:val="002060"/>
          <w:szCs w:val="22"/>
          <w:u w:val="single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b/>
          <w:bCs/>
          <w:color w:val="002060"/>
          <w:szCs w:val="22"/>
          <w:u w:val="single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B6698A" w:rsidRDefault="00B6698A">
      <w:pPr>
        <w:autoSpaceDE/>
        <w:autoSpaceDN/>
        <w:jc w:val="left"/>
        <w:rPr>
          <w:rFonts w:ascii="Arial" w:eastAsia="Times New Roman" w:hAnsi="Arial"/>
          <w:color w:val="002060"/>
          <w:sz w:val="21"/>
          <w:szCs w:val="24"/>
          <w:lang w:eastAsia="en-US"/>
        </w:rPr>
      </w:pPr>
      <w:r>
        <w:rPr>
          <w:rFonts w:ascii="Arial" w:eastAsia="Times New Roman" w:hAnsi="Arial"/>
          <w:color w:val="002060"/>
          <w:sz w:val="21"/>
          <w:szCs w:val="24"/>
          <w:lang w:eastAsia="en-US"/>
        </w:rPr>
        <w:br w:type="page"/>
      </w:r>
    </w:p>
    <w:p w:rsidR="007B1B1C" w:rsidRPr="005E3DDC" w:rsidRDefault="00CC227B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  <w:sectPr w:rsidR="007B1B1C" w:rsidRPr="005E3DDC" w:rsidSect="00B947F6">
          <w:headerReference w:type="default" r:id="rId15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CC227B">
        <w:rPr>
          <w:rFonts w:ascii="Arial" w:eastAsia="Times New Roman" w:hAnsi="Arial"/>
          <w:noProof/>
          <w:color w:val="002060"/>
          <w:sz w:val="21"/>
          <w:szCs w:val="24"/>
        </w:rPr>
        <w:lastRenderedPageBreak/>
        <w:pict>
          <v:roundrect id="Rectangle à coins arrondis 26" o:spid="_x0000_s1032" style="position:absolute;left:0;text-align:left;margin-left:-130.05pt;margin-top:90.7pt;width:737.55pt;height:527.75pt;rotation:90;z-index:251679744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top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" o:allowincell="f" fillcolor="window" strokecolor="#6feba0" strokeweight="2pt">
            <v:textbox inset="0,0,0,0">
              <w:txbxContent>
                <w:p w:rsidR="0001528E" w:rsidRPr="004D315A" w:rsidRDefault="0001528E" w:rsidP="00B6698A">
                  <w:pPr>
                    <w:spacing w:line="360" w:lineRule="auto"/>
                    <w:jc w:val="center"/>
                    <w:rPr>
                      <w:rFonts w:ascii="Arial" w:hAnsi="Arial"/>
                      <w:b/>
                      <w:bCs/>
                      <w:color w:val="002060"/>
                      <w:sz w:val="32"/>
                      <w:szCs w:val="22"/>
                    </w:rPr>
                  </w:pPr>
                  <w:r w:rsidRPr="004D315A">
                    <w:rPr>
                      <w:rFonts w:ascii="Arial" w:hAnsi="Arial"/>
                      <w:b/>
                      <w:bCs/>
                      <w:color w:val="002060"/>
                      <w:sz w:val="32"/>
                      <w:szCs w:val="22"/>
                    </w:rPr>
                    <w:sym w:font="Wingdings" w:char="F082"/>
                  </w:r>
                  <w:r w:rsidRPr="004D315A">
                    <w:rPr>
                      <w:rFonts w:ascii="Arial" w:hAnsi="Arial"/>
                      <w:b/>
                      <w:bCs/>
                      <w:color w:val="002060"/>
                      <w:sz w:val="32"/>
                      <w:szCs w:val="22"/>
                    </w:rPr>
                    <w:t xml:space="preserve"> </w:t>
                  </w:r>
                  <w:proofErr w:type="gramStart"/>
                  <w:r w:rsidRPr="004D315A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>suite</w:t>
                  </w:r>
                  <w:proofErr w:type="gramEnd"/>
                </w:p>
                <w:p w:rsidR="0001528E" w:rsidRPr="00C87018" w:rsidRDefault="007319BB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ne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help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from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co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-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er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o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complet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certain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task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 ?</w:t>
                  </w:r>
                </w:p>
                <w:p w:rsidR="007319BB" w:rsidRPr="00C87018" w:rsidRDefault="007319BB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not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real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a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little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oderat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bsolutely</w:t>
                  </w:r>
                  <w:proofErr w:type="spellEnd"/>
                </w:p>
                <w:p w:rsidR="0001528E" w:rsidRPr="007319BB" w:rsidRDefault="007319BB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Did</w:t>
                  </w:r>
                  <w:proofErr w:type="spellEnd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he manager have </w:t>
                  </w:r>
                  <w:proofErr w:type="spellStart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flexibility</w:t>
                  </w:r>
                  <w:proofErr w:type="spellEnd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in </w:t>
                  </w:r>
                  <w:proofErr w:type="spellStart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terms</w:t>
                  </w:r>
                  <w:proofErr w:type="spellEnd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employee</w:t>
                  </w:r>
                  <w:proofErr w:type="spellEnd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managmen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 ?</w:t>
                  </w:r>
                </w:p>
                <w:p w:rsidR="007319BB" w:rsidRPr="00C87018" w:rsidRDefault="007319BB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not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real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a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little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oderat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bsolutely</w:t>
                  </w:r>
                  <w:proofErr w:type="spellEnd"/>
                </w:p>
                <w:p w:rsidR="0001528E" w:rsidRPr="007319BB" w:rsidRDefault="007319BB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Was</w:t>
                  </w:r>
                  <w:proofErr w:type="spellEnd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company</w:t>
                  </w:r>
                  <w:proofErr w:type="spellEnd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being</w:t>
                  </w:r>
                  <w:proofErr w:type="spellEnd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restructured</w:t>
                  </w:r>
                  <w:proofErr w:type="spellEnd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7319BB" w:rsidRDefault="0001528E" w:rsidP="0001647C">
                  <w:pPr>
                    <w:pStyle w:val="ListParagraph"/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7319BB"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proofErr w:type="gramEnd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7319BB"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no</w:t>
                  </w:r>
                </w:p>
                <w:p w:rsidR="0001528E" w:rsidRPr="007319BB" w:rsidRDefault="007319BB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There </w:t>
                  </w:r>
                  <w:proofErr w:type="spellStart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were</w:t>
                  </w:r>
                  <w:proofErr w:type="spellEnd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a union </w:t>
                  </w:r>
                  <w:proofErr w:type="spellStart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presence</w:t>
                  </w:r>
                  <w:proofErr w:type="spellEnd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in </w:t>
                  </w:r>
                  <w:proofErr w:type="spellStart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 ?</w:t>
                  </w:r>
                </w:p>
                <w:p w:rsidR="0001528E" w:rsidRPr="007319BB" w:rsidRDefault="0001528E" w:rsidP="0001647C">
                  <w:pPr>
                    <w:pStyle w:val="ListParagraph"/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7319BB"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proofErr w:type="gramEnd"/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7319BB" w:rsidRP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no</w:t>
                  </w:r>
                </w:p>
                <w:p w:rsidR="0001528E" w:rsidRPr="00C87018" w:rsidRDefault="007319BB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after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have certain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utonom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in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(responsibilities,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astisfactor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ecision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-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aking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argin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)</w:t>
                  </w:r>
                  <w:r w:rsidR="0001528E"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>?</w:t>
                  </w:r>
                </w:p>
                <w:p w:rsidR="007319BB" w:rsidRPr="00C87018" w:rsidRDefault="007319BB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not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real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a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little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oderatly</w:t>
                  </w:r>
                  <w:proofErr w:type="spellEnd"/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C8701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bsolutely</w:t>
                  </w:r>
                  <w:proofErr w:type="spellEnd"/>
                </w:p>
                <w:p w:rsidR="0001528E" w:rsidRPr="0039628B" w:rsidRDefault="0001528E" w:rsidP="00B6698A">
                  <w:pPr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</w:p>
                <w:p w:rsidR="0001528E" w:rsidRPr="0039628B" w:rsidRDefault="0001528E" w:rsidP="00B6698A">
                  <w:pPr>
                    <w:jc w:val="center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</w:p>
              </w:txbxContent>
            </v:textbox>
            <w10:wrap anchorx="margin" anchory="margin"/>
          </v:roundrect>
        </w:pict>
      </w:r>
      <w:r w:rsidR="007B1B1C">
        <w:rPr>
          <w:rFonts w:ascii="Arial" w:eastAsia="Times New Roman" w:hAnsi="Arial"/>
          <w:color w:val="002060"/>
          <w:sz w:val="21"/>
          <w:szCs w:val="24"/>
          <w:lang w:eastAsia="en-US"/>
        </w:rPr>
        <w:br w:type="page"/>
      </w:r>
    </w:p>
    <w:p w:rsidR="007B1B1C" w:rsidRPr="005E3DDC" w:rsidRDefault="00CC227B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  <w:r w:rsidRPr="00CC227B">
        <w:rPr>
          <w:rFonts w:ascii="Times New Roman" w:eastAsia="Times New Roman" w:hAnsi="Times New Roman" w:cs="Times New Roman"/>
          <w:noProof/>
          <w:sz w:val="20"/>
        </w:rPr>
        <w:lastRenderedPageBreak/>
        <w:pict>
          <v:roundrect id="Rectangle à coins arrondis 25" o:spid="_x0000_s1033" style="position:absolute;left:0;text-align:left;margin-left:178.2pt;margin-top:-78.1pt;width:94.45pt;height:527.85pt;rotation:90;z-index:251666432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page;mso-width-percent:0;mso-height-percent:0;mso-width-relative:margin;mso-height-relative:margin;v-text-anchor:top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" o:allowincell="f" fillcolor="window" strokecolor="#6feba0" strokeweight="2pt">
            <v:textbox inset="0,0,0,0">
              <w:txbxContent>
                <w:p w:rsidR="0001528E" w:rsidRPr="004D315A" w:rsidRDefault="0001528E" w:rsidP="007B1B1C">
                  <w:pPr>
                    <w:tabs>
                      <w:tab w:val="left" w:pos="5103"/>
                    </w:tabs>
                    <w:jc w:val="center"/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</w:pPr>
                  <w:r w:rsidRPr="004D315A">
                    <w:rPr>
                      <w:rFonts w:ascii="Arial" w:hAnsi="Arial"/>
                      <w:b/>
                      <w:bCs/>
                      <w:color w:val="002060"/>
                      <w:sz w:val="32"/>
                      <w:szCs w:val="22"/>
                    </w:rPr>
                    <w:sym w:font="Wingdings" w:char="F083"/>
                  </w:r>
                </w:p>
                <w:p w:rsidR="0001528E" w:rsidRPr="00466343" w:rsidRDefault="007319BB" w:rsidP="007B1B1C">
                  <w:pPr>
                    <w:jc w:val="center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Hav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been of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(or on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ic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leav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)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h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scover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illness</w:t>
                  </w:r>
                  <w:proofErr w:type="spellEnd"/>
                </w:p>
                <w:p w:rsidR="0001528E" w:rsidRPr="00466343" w:rsidRDefault="0001528E" w:rsidP="007B1B1C">
                  <w:pPr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  <w:t>(</w:t>
                  </w:r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go to </w:t>
                  </w:r>
                  <w:proofErr w:type="gramStart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section </w:t>
                  </w:r>
                  <w:proofErr w:type="gramEnd"/>
                  <w:r w:rsidRPr="00466343">
                    <w:rPr>
                      <w:rFonts w:ascii="Arial" w:hAnsi="Arial"/>
                      <w:bCs/>
                      <w:color w:val="002060"/>
                      <w:sz w:val="32"/>
                      <w:szCs w:val="22"/>
                    </w:rPr>
                    <w:sym w:font="Wingdings" w:char="F084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>)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no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(</w:t>
                  </w:r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go to section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466343">
                    <w:rPr>
                      <w:rFonts w:ascii="Arial" w:hAnsi="Arial"/>
                      <w:bCs/>
                      <w:color w:val="002060"/>
                      <w:sz w:val="32"/>
                      <w:szCs w:val="22"/>
                    </w:rPr>
                    <w:sym w:font="Wingdings" w:char="F085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>)</w:t>
                  </w:r>
                </w:p>
                <w:p w:rsidR="0001528E" w:rsidRPr="00466343" w:rsidRDefault="0001528E" w:rsidP="007B1B1C">
                  <w:pPr>
                    <w:pStyle w:val="ListParagraph"/>
                    <w:spacing w:line="360" w:lineRule="auto"/>
                    <w:ind w:left="2136" w:firstLine="696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</w:p>
              </w:txbxContent>
            </v:textbox>
            <w10:wrap anchorx="margin" anchory="page"/>
          </v:roundrect>
        </w:pict>
      </w:r>
      <w:r w:rsidRPr="00CC227B">
        <w:rPr>
          <w:rFonts w:ascii="Times New Roman" w:eastAsia="Times New Roman" w:hAnsi="Times New Roman" w:cs="Times New Roman"/>
          <w:noProof/>
          <w:sz w:val="20"/>
        </w:rPr>
        <w:pict>
          <v:roundrect id="Rectangle à coins arrondis 24" o:spid="_x0000_s1034" style="position:absolute;left:0;text-align:left;margin-left:0;margin-top:-237.75pt;width:32.85pt;height:525.3pt;rotation:90;z-index:251665408;visibility:visible;mso-wrap-style:square;mso-width-percent:0;mso-height-percent:0;mso-wrap-distance-left:10.8pt;mso-wrap-distance-top:7.2pt;mso-wrap-distance-right:10.8pt;mso-wrap-distance-bottom:7.2pt;mso-position-horizontal:center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" o:allowincell="f" fillcolor="#c1fffc" strokecolor="#6feba0" strokeweight="2pt">
            <v:textbox>
              <w:txbxContent>
                <w:p w:rsidR="007319BB" w:rsidRPr="00B14B6F" w:rsidRDefault="007319BB" w:rsidP="007319BB">
                  <w:pPr>
                    <w:spacing w:line="360" w:lineRule="auto"/>
                    <w:jc w:val="center"/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</w:pPr>
                  <w:r w:rsidRPr="00B14B6F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>PROFESSION</w:t>
                  </w:r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>AL SITUATION AFTER DIAGNOSIS</w:t>
                  </w:r>
                  <w:r w:rsidRPr="00B14B6F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 xml:space="preserve"> :</w:t>
                  </w:r>
                </w:p>
                <w:p w:rsidR="0001528E" w:rsidRPr="00B14B6F" w:rsidRDefault="0001528E" w:rsidP="007B1B1C">
                  <w:pPr>
                    <w:spacing w:line="360" w:lineRule="auto"/>
                    <w:jc w:val="center"/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</w:pPr>
                </w:p>
              </w:txbxContent>
            </v:textbox>
            <w10:wrap anchorx="margin" anchory="margin"/>
          </v:roundrect>
        </w:pict>
      </w: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CC227B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  <w:r w:rsidRPr="00CC227B">
        <w:rPr>
          <w:rFonts w:ascii="Times New Roman" w:eastAsia="Times New Roman" w:hAnsi="Times New Roman" w:cs="Times New Roman"/>
          <w:noProof/>
          <w:sz w:val="20"/>
        </w:rPr>
        <w:pict>
          <v:roundrect id="Rectangle à coins arrondis 23" o:spid="_x0000_s1035" style="position:absolute;left:0;text-align:left;margin-left:82.05pt;margin-top:138.6pt;width:284.7pt;height:529.15pt;rotation:90;z-index:251667456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page;mso-width-percent:0;mso-height-percent:0;mso-width-relative:margin;mso-height-relative:margin;v-text-anchor:top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" o:allowincell="f" fillcolor="window" strokecolor="#6feba0" strokeweight="2pt">
            <v:textbox inset="0,0,0,0">
              <w:txbxContent>
                <w:p w:rsidR="0001528E" w:rsidRPr="004D315A" w:rsidRDefault="0001528E" w:rsidP="007B1B1C">
                  <w:pPr>
                    <w:pStyle w:val="ListParagraph"/>
                    <w:tabs>
                      <w:tab w:val="left" w:pos="4962"/>
                    </w:tabs>
                    <w:spacing w:before="60" w:line="360" w:lineRule="auto"/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/>
                      <w:bCs/>
                      <w:color w:val="002060"/>
                      <w:sz w:val="32"/>
                      <w:szCs w:val="22"/>
                    </w:rPr>
                    <w:tab/>
                  </w:r>
                  <w:r w:rsidRPr="004D315A">
                    <w:rPr>
                      <w:rFonts w:ascii="Arial" w:hAnsi="Arial"/>
                      <w:b/>
                      <w:bCs/>
                      <w:color w:val="002060"/>
                      <w:sz w:val="32"/>
                      <w:szCs w:val="22"/>
                    </w:rPr>
                    <w:sym w:font="Wingdings" w:char="F084"/>
                  </w:r>
                </w:p>
                <w:p w:rsidR="0001528E" w:rsidRPr="00466343" w:rsidRDefault="007319BB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Ar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til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n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eic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leav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now</w:t>
                  </w:r>
                  <w:proofErr w:type="spellEnd"/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>?</w:t>
                  </w:r>
                </w:p>
                <w:p w:rsidR="0001528E" w:rsidRPr="00466343" w:rsidRDefault="0001528E" w:rsidP="007B1B1C">
                  <w:pPr>
                    <w:pStyle w:val="ListParagraph"/>
                    <w:spacing w:before="60" w:line="360" w:lineRule="auto"/>
                    <w:ind w:firstLine="696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proofErr w:type="gram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no</w:t>
                  </w:r>
                </w:p>
                <w:p w:rsidR="0001528E" w:rsidRDefault="007319BB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How long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er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n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ic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leav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 ? </w:t>
                  </w:r>
                </w:p>
                <w:p w:rsidR="0001528E" w:rsidRPr="00466343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4"/>
                    </w:rPr>
                    <w:t xml:space="preserve">|__|__| 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days</w:t>
                  </w:r>
                  <w:proofErr w:type="spellEnd"/>
                  <w:proofErr w:type="gram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months</w:t>
                  </w:r>
                  <w:proofErr w:type="spellEnd"/>
                </w:p>
                <w:p w:rsidR="0001528E" w:rsidRPr="00466343" w:rsidRDefault="007319BB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inform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famill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octo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about th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agnosi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 ?</w:t>
                  </w:r>
                </w:p>
                <w:p w:rsidR="007319BB" w:rsidRPr="00466343" w:rsidRDefault="007319BB" w:rsidP="007319BB">
                  <w:pPr>
                    <w:pStyle w:val="ListParagraph"/>
                    <w:numPr>
                      <w:ilvl w:val="0"/>
                      <w:numId w:val="18"/>
                    </w:numPr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no</w:t>
                  </w:r>
                </w:p>
                <w:p w:rsidR="0001528E" w:rsidRPr="00466343" w:rsidRDefault="007319BB" w:rsidP="007B1B1C">
                  <w:pPr>
                    <w:pStyle w:val="ListParagraph"/>
                    <w:spacing w:before="60" w:line="360" w:lineRule="auto"/>
                    <w:ind w:left="2136" w:firstLine="696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If not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h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? </w:t>
                  </w:r>
                </w:p>
                <w:p w:rsidR="0001528E" w:rsidRPr="00466343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No </w:t>
                  </w:r>
                  <w:proofErr w:type="spellStart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need</w:t>
                  </w:r>
                  <w:proofErr w:type="spellEnd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r </w:t>
                  </w:r>
                  <w:proofErr w:type="spellStart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interest</w:t>
                  </w:r>
                  <w:proofErr w:type="spellEnd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466343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fear</w:t>
                  </w:r>
                  <w:proofErr w:type="spellEnd"/>
                  <w:proofErr w:type="gramEnd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consequences</w:t>
                  </w:r>
                  <w:proofErr w:type="spellEnd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466343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unaware</w:t>
                  </w:r>
                  <w:proofErr w:type="spellEnd"/>
                  <w:proofErr w:type="gramEnd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the </w:t>
                  </w:r>
                  <w:proofErr w:type="spellStart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possibility</w:t>
                  </w:r>
                  <w:proofErr w:type="spellEnd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466343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other</w:t>
                  </w:r>
                  <w:proofErr w:type="spellEnd"/>
                  <w:proofErr w:type="gram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proofErr w:type="spellStart"/>
                  <w:r w:rsidR="007319BB"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………………………..</w:t>
                  </w:r>
                </w:p>
              </w:txbxContent>
            </v:textbox>
            <w10:wrap anchorx="margin" anchory="page"/>
          </v:roundrect>
        </w:pict>
      </w:r>
    </w:p>
    <w:p w:rsidR="007B1B1C" w:rsidRPr="005E3DDC" w:rsidRDefault="007B1B1C" w:rsidP="007B1B1C">
      <w:pPr>
        <w:autoSpaceDE/>
        <w:autoSpaceDN/>
        <w:spacing w:after="120" w:line="360" w:lineRule="auto"/>
        <w:ind w:left="360"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  <w:sectPr w:rsidR="007B1B1C" w:rsidRPr="005E3DDC" w:rsidSect="00B947F6">
          <w:headerReference w:type="default" r:id="rId16"/>
          <w:pgSz w:w="11906" w:h="16838" w:code="9"/>
          <w:pgMar w:top="1418" w:right="1418" w:bottom="1418" w:left="1418" w:header="568" w:footer="709" w:gutter="0"/>
          <w:cols w:space="708"/>
          <w:docGrid w:linePitch="360"/>
        </w:sectPr>
      </w:pPr>
    </w:p>
    <w:p w:rsidR="007B1B1C" w:rsidRPr="005E3DDC" w:rsidRDefault="00CC227B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  <w:r w:rsidRPr="00CC227B">
        <w:rPr>
          <w:rFonts w:ascii="Times New Roman" w:eastAsia="Times New Roman" w:hAnsi="Times New Roman" w:cs="Times New Roman"/>
          <w:noProof/>
          <w:sz w:val="20"/>
        </w:rPr>
        <w:lastRenderedPageBreak/>
        <w:pict>
          <v:roundrect id="Rectangle à coins arrondis 22" o:spid="_x0000_s1036" style="position:absolute;left:0;text-align:left;margin-left:-72.65pt;margin-top:1.55pt;width:600.05pt;height:529.15pt;rotation:90;z-index:251668480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top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" o:allowincell="f" fillcolor="window" strokecolor="#6feba0" strokeweight="2pt">
            <v:textbox inset="0,0,0,0">
              <w:txbxContent>
                <w:p w:rsidR="0001528E" w:rsidRPr="00771E51" w:rsidRDefault="0001528E" w:rsidP="007B1B1C">
                  <w:pPr>
                    <w:pStyle w:val="ListParagraph"/>
                    <w:tabs>
                      <w:tab w:val="left" w:pos="5103"/>
                    </w:tabs>
                    <w:spacing w:before="60" w:line="360" w:lineRule="auto"/>
                    <w:jc w:val="center"/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</w:pPr>
                  <w:r w:rsidRPr="00771E51">
                    <w:rPr>
                      <w:rFonts w:ascii="Arial" w:hAnsi="Arial"/>
                      <w:b/>
                      <w:bCs/>
                      <w:color w:val="002060"/>
                      <w:sz w:val="32"/>
                      <w:szCs w:val="22"/>
                    </w:rPr>
                    <w:sym w:font="Wingdings" w:char="F085"/>
                  </w:r>
                  <w:r w:rsidRPr="00771E51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C632D1" w:rsidRDefault="00216E48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</w:pPr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If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resumed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work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after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the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seack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leave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(or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continued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working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withour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a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sick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leave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)</w:t>
                  </w:r>
                  <w:r w:rsidR="0001528E" w:rsidRPr="00771E51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>:</w:t>
                  </w:r>
                </w:p>
                <w:p w:rsidR="0001528E" w:rsidRPr="00466343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  <w:u w:val="single"/>
                    </w:rPr>
                  </w:pPr>
                </w:p>
                <w:p w:rsidR="0001528E" w:rsidRPr="00466343" w:rsidRDefault="00216E48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Hav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met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occupationa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octo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n a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pr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-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recover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visit</w:t>
                  </w:r>
                  <w:proofErr w:type="spellEnd"/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>?</w:t>
                  </w:r>
                </w:p>
                <w:p w:rsidR="0001528E" w:rsidRPr="00466343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216E48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proofErr w:type="gram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216E4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no</w:t>
                  </w:r>
                </w:p>
                <w:p w:rsidR="0001528E" w:rsidRPr="00466343" w:rsidRDefault="00A25DB9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I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how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an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ime</w:t>
                  </w:r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? </w:t>
                  </w:r>
                  <w:r w:rsidR="0001528E" w:rsidRPr="00466343">
                    <w:rPr>
                      <w:rFonts w:ascii="Arial" w:hAnsi="Arial"/>
                      <w:bCs/>
                      <w:color w:val="002060"/>
                      <w:szCs w:val="24"/>
                    </w:rPr>
                    <w:t xml:space="preserve">|__|__| </w:t>
                  </w:r>
                </w:p>
                <w:p w:rsidR="0001528E" w:rsidRPr="00466343" w:rsidRDefault="00A25DB9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On th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dvic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hich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person</w:t>
                  </w:r>
                  <w:proofErr w:type="spellEnd"/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> ?…………………..……………………………</w:t>
                  </w:r>
                </w:p>
                <w:p w:rsidR="0001528E" w:rsidRPr="00466343" w:rsidRDefault="00A25DB9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Hav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taken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ver in th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am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company</w:t>
                  </w:r>
                  <w:proofErr w:type="spellEnd"/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? </w:t>
                  </w:r>
                </w:p>
                <w:p w:rsidR="0001528E" w:rsidRPr="00466343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(</w:t>
                  </w:r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go to </w:t>
                  </w:r>
                  <w:proofErr w:type="gramStart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>section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End"/>
                  <w:r w:rsidRPr="00466343">
                    <w:rPr>
                      <w:rFonts w:ascii="Arial" w:hAnsi="Arial"/>
                      <w:bCs/>
                      <w:color w:val="002060"/>
                      <w:sz w:val="32"/>
                      <w:szCs w:val="22"/>
                    </w:rPr>
                    <w:sym w:font="Wingdings" w:char="F086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>)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 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no</w:t>
                  </w:r>
                </w:p>
                <w:p w:rsidR="0001528E" w:rsidRPr="00466343" w:rsidRDefault="00A25DB9" w:rsidP="007B1B1C">
                  <w:pPr>
                    <w:pStyle w:val="ListParagraph"/>
                    <w:spacing w:before="60" w:line="360" w:lineRule="auto"/>
                    <w:ind w:left="4248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If not</w:t>
                  </w:r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: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hy</w:t>
                  </w:r>
                  <w:proofErr w:type="spellEnd"/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?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354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>end</w:t>
                  </w:r>
                  <w:proofErr w:type="gramEnd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>contract</w:t>
                  </w:r>
                  <w:proofErr w:type="spellEnd"/>
                </w:p>
                <w:p w:rsidR="0001528E" w:rsidRPr="00466343" w:rsidRDefault="0001528E" w:rsidP="007B1B1C">
                  <w:pPr>
                    <w:spacing w:before="60" w:line="360" w:lineRule="auto"/>
                    <w:ind w:left="354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>resignation</w:t>
                  </w:r>
                  <w:proofErr w:type="spellEnd"/>
                  <w:proofErr w:type="gram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proofErr w:type="spellStart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for </w:t>
                  </w:r>
                  <w:proofErr w:type="spellStart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>what</w:t>
                  </w:r>
                  <w:proofErr w:type="spellEnd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>reason</w:t>
                  </w:r>
                  <w:proofErr w:type="spellEnd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>(s)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: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354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>change</w:t>
                  </w:r>
                  <w:proofErr w:type="gramEnd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>priorities</w:t>
                  </w:r>
                  <w:proofErr w:type="spellEnd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354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>health</w:t>
                  </w:r>
                  <w:proofErr w:type="spellEnd"/>
                  <w:proofErr w:type="gramEnd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issues </w:t>
                  </w:r>
                </w:p>
                <w:p w:rsidR="0001528E" w:rsidRPr="00466343" w:rsidRDefault="0001528E" w:rsidP="009B3C22">
                  <w:pPr>
                    <w:spacing w:before="60" w:line="360" w:lineRule="auto"/>
                    <w:ind w:left="4962" w:hanging="708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>failure</w:t>
                  </w:r>
                  <w:proofErr w:type="spellEnd"/>
                  <w:proofErr w:type="gramEnd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o </w:t>
                  </w:r>
                  <w:proofErr w:type="spellStart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>obtain</w:t>
                  </w:r>
                  <w:proofErr w:type="spellEnd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>requested</w:t>
                  </w:r>
                  <w:proofErr w:type="spellEnd"/>
                  <w:r w:rsidR="00A25DB9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accommodation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354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transport</w:t>
                  </w:r>
                  <w:proofErr w:type="gramEnd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difficulties</w:t>
                  </w:r>
                  <w:proofErr w:type="spellEnd"/>
                </w:p>
                <w:p w:rsidR="0001528E" w:rsidRPr="00466343" w:rsidRDefault="0001528E" w:rsidP="009B3C22">
                  <w:pPr>
                    <w:spacing w:before="60" w:line="360" w:lineRule="auto"/>
                    <w:ind w:left="4962" w:hanging="708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relational</w:t>
                  </w:r>
                  <w:proofErr w:type="spellEnd"/>
                  <w:proofErr w:type="gramEnd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difficulties</w:t>
                  </w:r>
                  <w:proofErr w:type="spellEnd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in the </w:t>
                  </w:r>
                  <w:proofErr w:type="spell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workplace</w:t>
                  </w:r>
                  <w:proofErr w:type="spellEnd"/>
                </w:p>
                <w:p w:rsidR="0001528E" w:rsidRPr="00466343" w:rsidRDefault="0001528E" w:rsidP="007B1B1C">
                  <w:pPr>
                    <w:spacing w:before="60" w:line="360" w:lineRule="auto"/>
                    <w:ind w:left="354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other</w:t>
                  </w:r>
                  <w:proofErr w:type="spellEnd"/>
                  <w:proofErr w:type="gramEnd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job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354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other</w:t>
                  </w:r>
                  <w:proofErr w:type="spellEnd"/>
                  <w:proofErr w:type="gramEnd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: …………………………………….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354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dismissal</w:t>
                  </w:r>
                  <w:proofErr w:type="spellEnd"/>
                  <w:proofErr w:type="gram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proofErr w:type="spell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wh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: 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354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economic</w:t>
                  </w:r>
                  <w:proofErr w:type="spellEnd"/>
                  <w:proofErr w:type="gramEnd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reasons</w:t>
                  </w:r>
                  <w:proofErr w:type="spellEnd"/>
                </w:p>
                <w:p w:rsidR="0001528E" w:rsidRPr="00466343" w:rsidRDefault="0001528E" w:rsidP="007B1B1C">
                  <w:pPr>
                    <w:spacing w:before="60" w:line="360" w:lineRule="auto"/>
                    <w:ind w:left="354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medical</w:t>
                  </w:r>
                  <w:proofErr w:type="spellEnd"/>
                  <w:proofErr w:type="gramEnd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incapacity</w:t>
                  </w:r>
                  <w:proofErr w:type="spellEnd"/>
                </w:p>
                <w:p w:rsidR="0001528E" w:rsidRPr="00466343" w:rsidRDefault="0001528E" w:rsidP="007B1B1C">
                  <w:pPr>
                    <w:spacing w:before="60" w:line="360" w:lineRule="auto"/>
                    <w:ind w:left="354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other</w:t>
                  </w:r>
                  <w:proofErr w:type="spellEnd"/>
                  <w:proofErr w:type="gramEnd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: ………………..………….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354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bankruptcy</w:t>
                  </w:r>
                  <w:proofErr w:type="spellEnd"/>
                  <w:proofErr w:type="gramEnd"/>
                </w:p>
                <w:p w:rsidR="0001528E" w:rsidRPr="00466343" w:rsidRDefault="0001528E" w:rsidP="007B1B1C">
                  <w:pPr>
                    <w:spacing w:before="60" w:line="360" w:lineRule="auto"/>
                    <w:ind w:left="354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>autre</w:t>
                  </w:r>
                  <w:proofErr w:type="gram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>, précisez : ……………….……………….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36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</w:p>
              </w:txbxContent>
            </v:textbox>
            <w10:wrap anchorx="margin" anchory="margin"/>
          </v:roundrect>
        </w:pict>
      </w: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CC227B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  <w:r w:rsidRPr="00CC227B">
        <w:rPr>
          <w:rFonts w:ascii="Times New Roman" w:eastAsia="Times New Roman" w:hAnsi="Times New Roman" w:cs="Times New Roman"/>
          <w:noProof/>
          <w:sz w:val="20"/>
        </w:rPr>
        <w:pict>
          <v:roundrect id="Rectangle à coins arrondis 21" o:spid="_x0000_s1037" style="position:absolute;left:0;text-align:left;margin-left:-153.75pt;margin-top:70.05pt;width:764.35pt;height:529.15pt;rotation:90;z-index:251669504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top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" o:allowincell="f" fillcolor="window" strokecolor="#6feba0" strokeweight="2pt">
            <v:textbox inset="0,0,0,0">
              <w:txbxContent>
                <w:p w:rsidR="0001528E" w:rsidRPr="004D315A" w:rsidRDefault="0001528E" w:rsidP="007B1B1C">
                  <w:pPr>
                    <w:pStyle w:val="ListParagraph"/>
                    <w:spacing w:before="60" w:line="360" w:lineRule="auto"/>
                    <w:jc w:val="center"/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</w:pPr>
                  <w:r w:rsidRPr="004D315A">
                    <w:rPr>
                      <w:rFonts w:ascii="Arial" w:hAnsi="Arial"/>
                      <w:b/>
                      <w:bCs/>
                      <w:color w:val="002060"/>
                      <w:sz w:val="32"/>
                      <w:szCs w:val="22"/>
                    </w:rPr>
                    <w:sym w:font="Wingdings" w:char="F086"/>
                  </w:r>
                  <w:r w:rsidRPr="004D315A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466343" w:rsidRDefault="009B3C22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ind w:left="284" w:hanging="284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If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took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over in the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same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company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,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did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took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over at the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same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position</w:t>
                  </w:r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? 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firstLine="283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proofErr w:type="gram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no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36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If not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: </w:t>
                  </w:r>
                  <w:proofErr w:type="spell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what</w:t>
                  </w:r>
                  <w:proofErr w:type="spellEnd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position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>? …………………………………….</w:t>
                  </w:r>
                </w:p>
                <w:p w:rsidR="0001528E" w:rsidRPr="00466343" w:rsidRDefault="009B3C22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ind w:left="284" w:hanging="284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i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resum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ith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h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am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ype o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employmen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contract</w:t>
                  </w:r>
                  <w:proofErr w:type="spellEnd"/>
                </w:p>
                <w:p w:rsidR="0001528E" w:rsidRPr="00466343" w:rsidRDefault="0001528E" w:rsidP="007B1B1C">
                  <w:pPr>
                    <w:spacing w:before="60" w:line="360" w:lineRule="auto"/>
                    <w:ind w:firstLine="283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proofErr w:type="gram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no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360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If no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: </w:t>
                  </w:r>
                  <w:proofErr w:type="spell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with</w:t>
                  </w:r>
                  <w:proofErr w:type="spellEnd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what</w:t>
                  </w:r>
                  <w:proofErr w:type="spellEnd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ype pf </w:t>
                  </w:r>
                  <w:proofErr w:type="spell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employment</w:t>
                  </w:r>
                  <w:proofErr w:type="spellEnd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contract</w:t>
                  </w:r>
                  <w:proofErr w:type="spellEnd"/>
                  <w:r w:rsid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? </w:t>
                  </w:r>
                </w:p>
                <w:p w:rsidR="0001528E" w:rsidRDefault="0001528E" w:rsidP="000E24F7">
                  <w:pPr>
                    <w:spacing w:before="60" w:line="360" w:lineRule="auto"/>
                    <w:ind w:left="360"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0E24F7">
                    <w:rPr>
                      <w:rFonts w:ascii="Arial" w:hAnsi="Arial"/>
                      <w:bCs/>
                      <w:color w:val="002060"/>
                      <w:szCs w:val="22"/>
                    </w:rPr>
                    <w:t>Limited-</w:t>
                  </w:r>
                  <w:proofErr w:type="spellStart"/>
                  <w:r w:rsidR="000E24F7">
                    <w:rPr>
                      <w:rFonts w:ascii="Arial" w:hAnsi="Arial"/>
                      <w:bCs/>
                      <w:color w:val="002060"/>
                      <w:szCs w:val="22"/>
                    </w:rPr>
                    <w:t>term</w:t>
                  </w:r>
                  <w:proofErr w:type="spellEnd"/>
                  <w:r w:rsidR="000E24F7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0E24F7">
                    <w:rPr>
                      <w:rFonts w:ascii="Arial" w:hAnsi="Arial"/>
                      <w:bCs/>
                      <w:color w:val="002060"/>
                      <w:szCs w:val="22"/>
                    </w:rPr>
                    <w:t>contract</w:t>
                  </w:r>
                  <w:proofErr w:type="spell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0E24F7">
                    <w:rPr>
                      <w:rFonts w:ascii="Arial" w:hAnsi="Arial"/>
                      <w:bCs/>
                      <w:color w:val="002060"/>
                      <w:szCs w:val="22"/>
                    </w:rPr>
                    <w:t>temporary</w:t>
                  </w:r>
                  <w:proofErr w:type="spellEnd"/>
                  <w:r w:rsidR="000E24F7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0E24F7"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0E24F7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0E24F7"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permanent </w:t>
                  </w:r>
                  <w:proofErr w:type="spellStart"/>
                  <w:r w:rsidR="000E24F7" w:rsidRPr="009B3C22">
                    <w:rPr>
                      <w:rFonts w:ascii="Arial" w:hAnsi="Arial"/>
                      <w:bCs/>
                      <w:color w:val="002060"/>
                      <w:szCs w:val="22"/>
                    </w:rPr>
                    <w:t>contract</w:t>
                  </w:r>
                  <w:proofErr w:type="spellEnd"/>
                  <w:r w:rsidR="000E24F7">
                    <w:rPr>
                      <w:rFonts w:ascii="Arial" w:hAnsi="Arial"/>
                      <w:bCs/>
                      <w:szCs w:val="22"/>
                    </w:rPr>
                    <w:t xml:space="preserve">  </w:t>
                  </w:r>
                  <w:r w:rsidR="000E24F7" w:rsidRPr="006825FA">
                    <w:rPr>
                      <w:rFonts w:ascii="Arial" w:hAnsi="Arial"/>
                      <w:bCs/>
                      <w:szCs w:val="22"/>
                    </w:rPr>
                    <w:t xml:space="preserve">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="000E24F7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0E24F7">
                    <w:rPr>
                      <w:rFonts w:ascii="Arial" w:hAnsi="Arial"/>
                      <w:bCs/>
                      <w:color w:val="002060"/>
                      <w:szCs w:val="22"/>
                    </w:rPr>
                    <w:t>other</w:t>
                  </w:r>
                  <w:proofErr w:type="spellEnd"/>
                  <w:r w:rsidR="000E24F7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proofErr w:type="spellStart"/>
                  <w:r w:rsidR="000E24F7"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>……………..</w:t>
                  </w:r>
                </w:p>
                <w:p w:rsidR="0001528E" w:rsidRPr="00466343" w:rsidRDefault="00234A5A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ind w:left="284" w:hanging="284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ha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er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h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term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recovery</w:t>
                  </w:r>
                  <w:proofErr w:type="spellEnd"/>
                </w:p>
                <w:p w:rsidR="0001528E" w:rsidRPr="005A4731" w:rsidRDefault="0001528E" w:rsidP="007B1B1C">
                  <w:pPr>
                    <w:spacing w:before="60" w:line="360" w:lineRule="auto"/>
                    <w:ind w:left="2127" w:hanging="1843"/>
                    <w:rPr>
                      <w:rFonts w:ascii="Arial" w:hAnsi="Arial"/>
                      <w:bCs/>
                      <w:i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="00234A5A">
                    <w:rPr>
                      <w:rFonts w:ascii="Arial" w:hAnsi="Arial"/>
                      <w:bCs/>
                      <w:color w:val="002060"/>
                      <w:szCs w:val="22"/>
                    </w:rPr>
                    <w:t>full</w:t>
                  </w:r>
                  <w:proofErr w:type="gramEnd"/>
                  <w:r w:rsidR="00234A5A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ime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234A5A">
                    <w:rPr>
                      <w:rFonts w:ascii="Arial" w:hAnsi="Arial"/>
                      <w:bCs/>
                      <w:color w:val="002060"/>
                      <w:szCs w:val="22"/>
                    </w:rPr>
                    <w:t>part-time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proofErr w:type="spellStart"/>
                  <w:r w:rsidR="00234A5A">
                    <w:rPr>
                      <w:rFonts w:ascii="Arial" w:hAnsi="Arial"/>
                      <w:bCs/>
                      <w:color w:val="002060"/>
                      <w:szCs w:val="22"/>
                    </w:rPr>
                    <w:t>including</w:t>
                  </w:r>
                  <w:proofErr w:type="spellEnd"/>
                  <w:r w:rsidR="00234A5A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234A5A">
                    <w:rPr>
                      <w:rFonts w:ascii="Arial" w:hAnsi="Arial"/>
                      <w:bCs/>
                      <w:color w:val="002060"/>
                      <w:szCs w:val="22"/>
                    </w:rPr>
                    <w:t>therapeutic</w:t>
                  </w:r>
                  <w:proofErr w:type="spellEnd"/>
                  <w:r w:rsidR="00234A5A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part-time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>(</w:t>
                  </w:r>
                  <w:proofErr w:type="spellStart"/>
                  <w:r w:rsidR="00234A5A"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: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4"/>
                    </w:rPr>
                    <w:t>|__|__|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>%)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466343" w:rsidRDefault="00947B65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ind w:left="284" w:hanging="284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ha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er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h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ing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hour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firstLine="283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fixed</w:t>
                  </w:r>
                  <w:proofErr w:type="spellEnd"/>
                  <w:proofErr w:type="gram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during</w:t>
                  </w:r>
                  <w:proofErr w:type="spell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he 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day</w:t>
                  </w:r>
                  <w:proofErr w:type="spell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posted</w:t>
                  </w:r>
                  <w:proofErr w:type="spell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morning</w:t>
                  </w:r>
                  <w:proofErr w:type="spell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afternoon</w:t>
                  </w:r>
                  <w:proofErr w:type="spellEnd"/>
                </w:p>
                <w:p w:rsidR="0001528E" w:rsidRPr="00466343" w:rsidRDefault="0001528E" w:rsidP="007B1B1C">
                  <w:pPr>
                    <w:spacing w:before="60" w:line="360" w:lineRule="auto"/>
                    <w:ind w:firstLine="283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fixed</w:t>
                  </w:r>
                  <w:proofErr w:type="spellEnd"/>
                  <w:proofErr w:type="gram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during</w:t>
                  </w:r>
                  <w:proofErr w:type="spell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night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posted</w:t>
                  </w:r>
                  <w:proofErr w:type="spell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day</w:t>
                  </w:r>
                  <w:proofErr w:type="spell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/night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other</w:t>
                  </w:r>
                  <w:proofErr w:type="spell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466343" w:rsidRDefault="00947B65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ind w:left="284" w:hanging="284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Hav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benefit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from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n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accommodation in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ing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conditions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firstLine="283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proofErr w:type="gram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no</w:t>
                  </w:r>
                </w:p>
                <w:p w:rsidR="0001528E" w:rsidRPr="00466343" w:rsidRDefault="00947B65" w:rsidP="007B1B1C">
                  <w:pPr>
                    <w:spacing w:before="60" w:line="360" w:lineRule="auto"/>
                    <w:ind w:left="284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If </w:t>
                  </w:r>
                  <w:proofErr w:type="spellStart"/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>,</w:t>
                  </w:r>
                  <w:proofErr w:type="gramEnd"/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?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284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medical</w:t>
                  </w:r>
                  <w:proofErr w:type="spellEnd"/>
                  <w:proofErr w:type="gram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restriction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(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why</w:t>
                  </w:r>
                  <w:proofErr w:type="spell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: ………………………………)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284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ergonomic</w:t>
                  </w:r>
                  <w:proofErr w:type="spellEnd"/>
                  <w:proofErr w:type="gram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layout</w:t>
                  </w:r>
                  <w:proofErr w:type="spell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workstation</w:t>
                  </w:r>
                  <w:proofErr w:type="spellEnd"/>
                </w:p>
                <w:p w:rsidR="0001528E" w:rsidRPr="00466343" w:rsidRDefault="0001528E" w:rsidP="007B1B1C">
                  <w:pPr>
                    <w:spacing w:before="60" w:line="360" w:lineRule="auto"/>
                    <w:ind w:left="284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sheduling</w:t>
                  </w:r>
                  <w:proofErr w:type="spellEnd"/>
                  <w:proofErr w:type="gram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station 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284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professional</w:t>
                  </w:r>
                  <w:proofErr w:type="spellEnd"/>
                  <w:proofErr w:type="gram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reclassification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284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other</w:t>
                  </w:r>
                  <w:proofErr w:type="spellEnd"/>
                  <w:proofErr w:type="gramEnd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(</w:t>
                  </w:r>
                  <w:proofErr w:type="spell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………………………..)</w:t>
                  </w:r>
                </w:p>
                <w:p w:rsidR="0001528E" w:rsidRPr="00466343" w:rsidRDefault="00947B65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ind w:left="284" w:hanging="284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Hav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notic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othe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impacts o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illnes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n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 ?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firstLine="283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proofErr w:type="gram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947B6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no</w:t>
                  </w:r>
                </w:p>
                <w:p w:rsidR="0001528E" w:rsidRPr="00466343" w:rsidRDefault="00420A08" w:rsidP="007B1B1C">
                  <w:pPr>
                    <w:spacing w:before="60" w:line="360" w:lineRule="auto"/>
                    <w:ind w:left="284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I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hich</w:t>
                  </w:r>
                  <w:proofErr w:type="spellEnd"/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?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284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>drop</w:t>
                  </w:r>
                  <w:proofErr w:type="gramEnd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in </w:t>
                  </w:r>
                  <w:proofErr w:type="spellStart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>income</w:t>
                  </w:r>
                  <w:proofErr w:type="spellEnd"/>
                </w:p>
                <w:p w:rsidR="0001528E" w:rsidRPr="00466343" w:rsidRDefault="0001528E" w:rsidP="007B1B1C">
                  <w:pPr>
                    <w:spacing w:before="60" w:line="360" w:lineRule="auto"/>
                    <w:ind w:left="284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>dismissed</w:t>
                  </w:r>
                  <w:proofErr w:type="spellEnd"/>
                  <w:proofErr w:type="gramEnd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by </w:t>
                  </w:r>
                  <w:proofErr w:type="spellStart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>colleagues</w:t>
                  </w:r>
                  <w:proofErr w:type="spellEnd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and/or the </w:t>
                  </w:r>
                  <w:proofErr w:type="spellStart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>hierarchy</w:t>
                  </w:r>
                  <w:proofErr w:type="spellEnd"/>
                </w:p>
                <w:p w:rsidR="0001528E" w:rsidRPr="00466343" w:rsidRDefault="0001528E" w:rsidP="007B1B1C">
                  <w:pPr>
                    <w:spacing w:before="60" w:line="360" w:lineRule="auto"/>
                    <w:ind w:left="284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>loss</w:t>
                  </w:r>
                  <w:proofErr w:type="spellEnd"/>
                  <w:proofErr w:type="gramEnd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>career</w:t>
                  </w:r>
                  <w:proofErr w:type="spellEnd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>advancement</w:t>
                  </w:r>
                  <w:proofErr w:type="spellEnd"/>
                </w:p>
                <w:p w:rsidR="0001528E" w:rsidRPr="00466343" w:rsidRDefault="0001528E" w:rsidP="007B1B1C">
                  <w:pPr>
                    <w:spacing w:before="60" w:line="360" w:lineRule="auto"/>
                    <w:ind w:left="284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>other</w:t>
                  </w:r>
                  <w:proofErr w:type="spellEnd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(</w:t>
                  </w:r>
                  <w:proofErr w:type="spellStart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>……………….…………..)</w:t>
                  </w:r>
                  <w:proofErr w:type="gramEnd"/>
                </w:p>
                <w:p w:rsidR="0001528E" w:rsidRPr="00466343" w:rsidRDefault="00420A08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ind w:left="284" w:hanging="284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fte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resuming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professiona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ctivit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hav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ha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ne or more stoppage(s)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relat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o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illnes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466343" w:rsidRDefault="0001528E" w:rsidP="007B1B1C">
                  <w:pPr>
                    <w:spacing w:before="60" w:line="360" w:lineRule="auto"/>
                    <w:ind w:left="284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proofErr w:type="gramEnd"/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420A0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no</w:t>
                  </w:r>
                </w:p>
                <w:p w:rsidR="0001528E" w:rsidRPr="00466343" w:rsidRDefault="00420A08" w:rsidP="007B1B1C">
                  <w:pPr>
                    <w:spacing w:before="60" w:line="360" w:lineRule="auto"/>
                    <w:ind w:left="284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I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how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an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a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r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onth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in total</w:t>
                  </w:r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01528E" w:rsidRPr="00466343">
                    <w:rPr>
                      <w:rFonts w:ascii="Arial" w:hAnsi="Arial"/>
                      <w:bCs/>
                      <w:color w:val="002060"/>
                      <w:szCs w:val="24"/>
                    </w:rPr>
                    <w:t>|__|__|</w:t>
                  </w:r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  </w:t>
                  </w:r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ay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  </w:t>
                  </w:r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01528E" w:rsidRPr="00466343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onths</w:t>
                  </w:r>
                  <w:proofErr w:type="spellEnd"/>
                </w:p>
              </w:txbxContent>
            </v:textbox>
            <w10:wrap anchorx="margin" anchory="margin"/>
          </v:roundrect>
        </w:pict>
      </w: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1068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bCs/>
          <w:color w:val="002060"/>
          <w:szCs w:val="22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bCs/>
          <w:color w:val="002060"/>
          <w:szCs w:val="22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bCs/>
          <w:color w:val="002060"/>
          <w:szCs w:val="22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bCs/>
          <w:color w:val="002060"/>
          <w:szCs w:val="22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bCs/>
          <w:color w:val="002060"/>
          <w:szCs w:val="22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bCs/>
          <w:color w:val="002060"/>
          <w:szCs w:val="22"/>
          <w:lang w:eastAsia="en-US"/>
        </w:rPr>
      </w:pPr>
    </w:p>
    <w:p w:rsidR="007B1B1C" w:rsidRPr="005E3DDC" w:rsidRDefault="00CC227B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bCs/>
          <w:color w:val="002060"/>
          <w:szCs w:val="22"/>
          <w:lang w:eastAsia="en-US"/>
        </w:rPr>
      </w:pPr>
      <w:r w:rsidRPr="00CC227B">
        <w:rPr>
          <w:rFonts w:ascii="Times New Roman" w:eastAsia="Times New Roman" w:hAnsi="Times New Roman" w:cs="Times New Roman"/>
          <w:noProof/>
          <w:sz w:val="20"/>
        </w:rPr>
        <w:lastRenderedPageBreak/>
        <w:pict>
          <v:roundrect id="Rectangle à coins arrondis 11" o:spid="_x0000_s1038" style="position:absolute;left:0;text-align:left;margin-left:117.55pt;margin-top:-159.05pt;width:223.1pt;height:529.15pt;rotation:90;z-index:251670528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top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" o:allowincell="f" fillcolor="window" strokecolor="#6feba0" strokeweight="2pt">
            <v:textbox inset=",0,,0">
              <w:txbxContent>
                <w:p w:rsidR="0001528E" w:rsidRPr="00FA4FBE" w:rsidRDefault="00FA4FBE" w:rsidP="007B1B1C">
                  <w:pPr>
                    <w:spacing w:before="60" w:line="360" w:lineRule="auto"/>
                    <w:ind w:firstLine="360"/>
                    <w:rPr>
                      <w:rFonts w:ascii="Arial" w:hAnsi="Arial"/>
                      <w:b/>
                      <w:bCs/>
                      <w:color w:val="002060"/>
                      <w:sz w:val="20"/>
                      <w:u w:val="single"/>
                    </w:rPr>
                  </w:pPr>
                  <w:r w:rsidRPr="00FA4FBE">
                    <w:rPr>
                      <w:rFonts w:ascii="Arial" w:hAnsi="Arial"/>
                      <w:b/>
                      <w:bCs/>
                      <w:color w:val="002060"/>
                      <w:sz w:val="20"/>
                      <w:u w:val="single"/>
                    </w:rPr>
                    <w:t xml:space="preserve">If </w:t>
                  </w:r>
                  <w:proofErr w:type="spellStart"/>
                  <w:r w:rsidRPr="00FA4FBE">
                    <w:rPr>
                      <w:rFonts w:ascii="Arial" w:hAnsi="Arial"/>
                      <w:b/>
                      <w:bCs/>
                      <w:color w:val="002060"/>
                      <w:sz w:val="20"/>
                      <w:u w:val="single"/>
                    </w:rPr>
                    <w:t>you</w:t>
                  </w:r>
                  <w:proofErr w:type="spellEnd"/>
                  <w:r w:rsidRPr="00FA4FBE">
                    <w:rPr>
                      <w:rFonts w:ascii="Arial" w:hAnsi="Arial"/>
                      <w:b/>
                      <w:bCs/>
                      <w:color w:val="002060"/>
                      <w:sz w:val="20"/>
                      <w:u w:val="single"/>
                    </w:rPr>
                    <w:t xml:space="preserve"> have not </w:t>
                  </w:r>
                  <w:proofErr w:type="spellStart"/>
                  <w:r w:rsidRPr="00FA4FBE">
                    <w:rPr>
                      <w:rFonts w:ascii="Arial" w:hAnsi="Arial"/>
                      <w:b/>
                      <w:bCs/>
                      <w:color w:val="002060"/>
                      <w:sz w:val="20"/>
                      <w:u w:val="single"/>
                    </w:rPr>
                    <w:t>returned</w:t>
                  </w:r>
                  <w:proofErr w:type="spellEnd"/>
                  <w:r w:rsidRPr="00FA4FBE">
                    <w:rPr>
                      <w:rFonts w:ascii="Arial" w:hAnsi="Arial"/>
                      <w:b/>
                      <w:bCs/>
                      <w:color w:val="002060"/>
                      <w:sz w:val="20"/>
                      <w:u w:val="single"/>
                    </w:rPr>
                    <w:t xml:space="preserve"> to </w:t>
                  </w:r>
                  <w:proofErr w:type="spellStart"/>
                  <w:r w:rsidRPr="00FA4FBE">
                    <w:rPr>
                      <w:rFonts w:ascii="Arial" w:hAnsi="Arial"/>
                      <w:b/>
                      <w:bCs/>
                      <w:color w:val="002060"/>
                      <w:sz w:val="20"/>
                      <w:u w:val="single"/>
                    </w:rPr>
                    <w:t>work</w:t>
                  </w:r>
                  <w:proofErr w:type="spellEnd"/>
                  <w:r w:rsidR="0001528E" w:rsidRPr="00FA4FBE">
                    <w:rPr>
                      <w:rFonts w:ascii="Arial" w:hAnsi="Arial"/>
                      <w:b/>
                      <w:bCs/>
                      <w:color w:val="002060"/>
                      <w:sz w:val="20"/>
                      <w:u w:val="single"/>
                    </w:rPr>
                    <w:t xml:space="preserve"> </w:t>
                  </w:r>
                  <w:r w:rsidR="0001528E" w:rsidRPr="00FA4FBE">
                    <w:rPr>
                      <w:rFonts w:ascii="Arial" w:hAnsi="Arial"/>
                      <w:b/>
                      <w:bCs/>
                      <w:color w:val="002060"/>
                      <w:sz w:val="20"/>
                    </w:rPr>
                    <w:t>:</w:t>
                  </w:r>
                </w:p>
                <w:p w:rsidR="0001528E" w:rsidRPr="00FA4FBE" w:rsidRDefault="00FA4FBE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proofErr w:type="spellStart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Would</w:t>
                  </w:r>
                  <w:proofErr w:type="spellEnd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you</w:t>
                  </w:r>
                  <w:proofErr w:type="spellEnd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like</w:t>
                  </w:r>
                  <w:proofErr w:type="spellEnd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to return to </w:t>
                  </w:r>
                  <w:proofErr w:type="spellStart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work</w:t>
                  </w:r>
                  <w:proofErr w:type="spellEnd"/>
                </w:p>
                <w:p w:rsidR="00FA4FBE" w:rsidRPr="00FA4FBE" w:rsidRDefault="00FA4FBE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not </w:t>
                  </w:r>
                  <w:proofErr w:type="spellStart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really</w:t>
                  </w:r>
                  <w:proofErr w:type="spellEnd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a </w:t>
                  </w:r>
                  <w:proofErr w:type="spellStart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little</w:t>
                  </w:r>
                  <w:proofErr w:type="spellEnd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moderatly</w:t>
                  </w:r>
                  <w:proofErr w:type="spellEnd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absolutely</w:t>
                  </w:r>
                  <w:proofErr w:type="spellEnd"/>
                </w:p>
                <w:p w:rsidR="0001528E" w:rsidRPr="00FA4FBE" w:rsidRDefault="00FA4FBE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proofErr w:type="spellStart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Why</w:t>
                  </w:r>
                  <w:proofErr w:type="spellEnd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have </w:t>
                  </w:r>
                  <w:proofErr w:type="spellStart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you</w:t>
                  </w:r>
                  <w:proofErr w:type="spellEnd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not </w:t>
                  </w:r>
                  <w:proofErr w:type="spellStart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returned</w:t>
                  </w:r>
                  <w:proofErr w:type="spellEnd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to </w:t>
                  </w:r>
                  <w:proofErr w:type="spellStart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work</w:t>
                  </w:r>
                  <w:proofErr w:type="spellEnd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r w:rsidR="0001528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? </w:t>
                  </w:r>
                </w:p>
                <w:p w:rsidR="0001528E" w:rsidRPr="00FA4FBE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proofErr w:type="gramStart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your</w:t>
                  </w:r>
                  <w:proofErr w:type="spellEnd"/>
                  <w:proofErr w:type="gramEnd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feel</w:t>
                  </w:r>
                  <w:proofErr w:type="spellEnd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too</w:t>
                  </w:r>
                  <w:proofErr w:type="spellEnd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tired</w:t>
                  </w:r>
                  <w:proofErr w:type="spellEnd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</w:p>
                <w:p w:rsidR="0001528E" w:rsidRPr="00FA4FBE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proofErr w:type="gramStart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your</w:t>
                  </w:r>
                  <w:proofErr w:type="spellEnd"/>
                  <w:proofErr w:type="gramEnd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are </w:t>
                  </w:r>
                  <w:proofErr w:type="spellStart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still</w:t>
                  </w:r>
                  <w:proofErr w:type="spellEnd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being</w:t>
                  </w:r>
                  <w:proofErr w:type="spellEnd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treated</w:t>
                  </w:r>
                  <w:proofErr w:type="spellEnd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for </w:t>
                  </w:r>
                  <w:proofErr w:type="spellStart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your</w:t>
                  </w:r>
                  <w:proofErr w:type="spellEnd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ilness</w:t>
                  </w:r>
                  <w:proofErr w:type="spellEnd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</w:p>
                <w:p w:rsidR="00FA4FBE" w:rsidRPr="00FA4FBE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proofErr w:type="gramStart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you</w:t>
                  </w:r>
                  <w:proofErr w:type="spellEnd"/>
                  <w:proofErr w:type="gramEnd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are in pain or </w:t>
                  </w:r>
                  <w:proofErr w:type="spellStart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with</w:t>
                  </w:r>
                  <w:proofErr w:type="spellEnd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limited</w:t>
                  </w:r>
                  <w:proofErr w:type="spellEnd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physical</w:t>
                  </w:r>
                  <w:proofErr w:type="spellEnd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="00FA4FB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capacities</w:t>
                  </w:r>
                  <w:proofErr w:type="spellEnd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, </w:t>
                  </w:r>
                </w:p>
                <w:p w:rsidR="0001528E" w:rsidRPr="00FA4FBE" w:rsidRDefault="00FA4FBE" w:rsidP="00FA4FBE">
                  <w:pPr>
                    <w:pStyle w:val="ListParagraph"/>
                    <w:spacing w:before="60" w:line="360" w:lineRule="auto"/>
                    <w:ind w:left="1417" w:firstLine="1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If </w:t>
                  </w:r>
                  <w:proofErr w:type="spellStart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yes</w:t>
                  </w:r>
                  <w:proofErr w:type="spellEnd"/>
                  <w:r w:rsidR="0001528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, </w:t>
                  </w:r>
                  <w:proofErr w:type="spellStart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specify</w:t>
                  </w:r>
                  <w:proofErr w:type="spellEnd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which</w:t>
                  </w:r>
                  <w:proofErr w:type="spellEnd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one</w:t>
                  </w:r>
                  <w:r w:rsidR="0001528E"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?.............................................................</w:t>
                  </w:r>
                </w:p>
                <w:p w:rsidR="0001528E" w:rsidRPr="009012D0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proofErr w:type="gramStart"/>
                  <w:r w:rsid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other</w:t>
                  </w:r>
                  <w:proofErr w:type="spellEnd"/>
                  <w:proofErr w:type="gramEnd"/>
                  <w:r w:rsid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reason</w:t>
                  </w:r>
                  <w:proofErr w:type="spellEnd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(s) (</w:t>
                  </w:r>
                  <w:r w:rsid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financial</w:t>
                  </w:r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, </w:t>
                  </w:r>
                  <w:proofErr w:type="spellStart"/>
                  <w:r w:rsid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family</w:t>
                  </w:r>
                  <w:proofErr w:type="spellEnd"/>
                  <w:r w:rsidRP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,…), </w:t>
                  </w:r>
                  <w:proofErr w:type="spellStart"/>
                  <w:r w:rsidR="00FA4FBE">
                    <w:rPr>
                      <w:rFonts w:ascii="Arial" w:hAnsi="Arial"/>
                      <w:bCs/>
                      <w:color w:val="002060"/>
                      <w:sz w:val="20"/>
                    </w:rPr>
                    <w:t>specify</w:t>
                  </w:r>
                  <w:proofErr w:type="spellEnd"/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t>..............................................</w:t>
                  </w:r>
                </w:p>
              </w:txbxContent>
            </v:textbox>
            <w10:wrap anchorx="margin" anchory="margin"/>
          </v:roundrect>
        </w:pict>
      </w: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bCs/>
          <w:color w:val="002060"/>
          <w:szCs w:val="22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bCs/>
          <w:color w:val="002060"/>
          <w:szCs w:val="22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CC227B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  <w:r w:rsidRPr="00CC227B">
        <w:rPr>
          <w:rFonts w:ascii="Times New Roman" w:eastAsia="Times New Roman" w:hAnsi="Times New Roman" w:cs="Times New Roman"/>
          <w:noProof/>
          <w:sz w:val="20"/>
        </w:rPr>
        <w:pict>
          <v:roundrect id="Rectangle à coins arrondis 6" o:spid="_x0000_s1039" style="position:absolute;left:0;text-align:left;margin-left:47.75pt;margin-top:155.65pt;width:367.7pt;height:529.15pt;rotation:90;z-index:251671552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top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" o:allowincell="f" fillcolor="window" strokecolor="#6feba0" strokeweight="2pt">
            <v:textbox inset=",0,,0">
              <w:txbxContent>
                <w:p w:rsidR="0001528E" w:rsidRPr="009012D0" w:rsidRDefault="006B0FA8" w:rsidP="007B1B1C">
                  <w:pPr>
                    <w:spacing w:before="60" w:line="360" w:lineRule="auto"/>
                    <w:ind w:left="284"/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</w:pPr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In bothe cases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returned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or not to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work</w:t>
                  </w:r>
                  <w:proofErr w:type="spellEnd"/>
                  <w:r w:rsidR="0001528E" w:rsidRPr="00771E51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>:</w:t>
                  </w:r>
                </w:p>
                <w:p w:rsidR="0001528E" w:rsidRPr="009012D0" w:rsidRDefault="0001528E" w:rsidP="007B1B1C">
                  <w:pPr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  <w:u w:val="single"/>
                    </w:rPr>
                  </w:pPr>
                </w:p>
                <w:p w:rsidR="0001528E" w:rsidRPr="009012D0" w:rsidRDefault="006B0FA8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Have one or more o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thes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tep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been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taken</w:t>
                  </w:r>
                  <w:proofErr w:type="spellEnd"/>
                </w:p>
                <w:p w:rsidR="0001528E" w:rsidRPr="009012D0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Recognition as a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disabled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worker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9012D0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recognition</w:t>
                  </w:r>
                  <w:proofErr w:type="gram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as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invalid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: ………..</w:t>
                  </w:r>
                </w:p>
                <w:p w:rsidR="0001528E" w:rsidRPr="009012D0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Long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term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leave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r long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term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seack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leave</w:t>
                  </w:r>
                  <w:proofErr w:type="spellEnd"/>
                </w:p>
                <w:p w:rsidR="0001528E" w:rsidRPr="009012D0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dismissal</w:t>
                  </w:r>
                  <w:proofErr w:type="spellEnd"/>
                  <w:proofErr w:type="gram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for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medical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incapacity</w:t>
                  </w:r>
                  <w:proofErr w:type="spellEnd"/>
                </w:p>
                <w:p w:rsidR="0001528E" w:rsidRPr="009012D0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eraly</w:t>
                  </w:r>
                  <w:proofErr w:type="spellEnd"/>
                  <w:proofErr w:type="gram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retirement or retirement </w:t>
                  </w:r>
                </w:p>
                <w:p w:rsidR="0001528E" w:rsidRPr="009012D0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request</w:t>
                  </w:r>
                  <w:proofErr w:type="spellEnd"/>
                  <w:proofErr w:type="gram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for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allowance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for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disabled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adults</w:t>
                  </w:r>
                  <w:proofErr w:type="spellEnd"/>
                </w:p>
                <w:p w:rsidR="0001528E" w:rsidRPr="009012D0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asked</w:t>
                  </w:r>
                  <w:proofErr w:type="spellEnd"/>
                  <w:proofErr w:type="gram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support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from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existing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ptions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at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9012D0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support</w:t>
                  </w:r>
                  <w:proofErr w:type="gram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by the out of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special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service (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support for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disabled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)</w:t>
                  </w:r>
                </w:p>
                <w:p w:rsidR="0001528E" w:rsidRPr="009012D0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support</w:t>
                  </w:r>
                  <w:proofErr w:type="gram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by social service </w:t>
                  </w:r>
                </w:p>
                <w:p w:rsidR="0001528E" w:rsidRPr="009012D0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help</w:t>
                  </w:r>
                  <w:proofErr w:type="gram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for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retraining</w:t>
                  </w:r>
                  <w:proofErr w:type="spellEnd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9012D0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other</w:t>
                  </w:r>
                  <w:proofErr w:type="spellEnd"/>
                  <w:proofErr w:type="gramEnd"/>
                  <w:r w:rsidRPr="009012D0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proofErr w:type="spellStart"/>
                  <w:r w:rsidR="006B0FA8"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……………………</w:t>
                  </w:r>
                </w:p>
              </w:txbxContent>
            </v:textbox>
            <w10:wrap anchorx="margin" anchory="margin"/>
          </v:roundrect>
        </w:pict>
      </w: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  <w:sectPr w:rsidR="007B1B1C" w:rsidRPr="005E3DDC" w:rsidSect="00B947F6">
          <w:headerReference w:type="default" r:id="rId17"/>
          <w:pgSz w:w="11906" w:h="16838" w:code="9"/>
          <w:pgMar w:top="1418" w:right="1418" w:bottom="1418" w:left="1418" w:header="568" w:footer="709" w:gutter="0"/>
          <w:cols w:space="708"/>
          <w:docGrid w:linePitch="360"/>
        </w:sectPr>
      </w:pPr>
    </w:p>
    <w:p w:rsidR="007B1B1C" w:rsidRPr="005E3DDC" w:rsidRDefault="00CC227B" w:rsidP="007B1B1C">
      <w:pPr>
        <w:autoSpaceDE/>
        <w:autoSpaceDN/>
        <w:spacing w:after="120" w:line="360" w:lineRule="auto"/>
        <w:ind w:left="708" w:firstLine="360"/>
        <w:jc w:val="left"/>
        <w:rPr>
          <w:rFonts w:ascii="Arial" w:eastAsia="Times New Roman" w:hAnsi="Arial"/>
          <w:b/>
          <w:color w:val="002060"/>
          <w:sz w:val="21"/>
          <w:szCs w:val="24"/>
          <w:lang w:eastAsia="en-US"/>
        </w:rPr>
      </w:pPr>
      <w:r w:rsidRPr="00CC227B">
        <w:rPr>
          <w:rFonts w:ascii="Times New Roman" w:eastAsia="Times New Roman" w:hAnsi="Times New Roman" w:cs="Times New Roman"/>
          <w:noProof/>
          <w:sz w:val="20"/>
        </w:rPr>
        <w:lastRenderedPageBreak/>
        <w:pict>
          <v:roundrect id="Rectangle à coins arrondis 5" o:spid="_x0000_s1040" style="position:absolute;left:0;text-align:left;margin-left:0;margin-top:-247.75pt;width:32.85pt;height:525.3pt;rotation:90;z-index:251672576;visibility:visible;mso-wrap-style:square;mso-width-percent:0;mso-height-percent:0;mso-wrap-distance-left:10.8pt;mso-wrap-distance-top:7.2pt;mso-wrap-distance-right:10.8pt;mso-wrap-distance-bottom:7.2pt;mso-position-horizontal:center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" o:allowincell="f" fillcolor="#c1fffc" strokecolor="#6feba0" strokeweight="2pt">
            <v:textbox>
              <w:txbxContent>
                <w:p w:rsidR="0001528E" w:rsidRPr="00B14B6F" w:rsidRDefault="004D5A47" w:rsidP="007B1B1C">
                  <w:pPr>
                    <w:spacing w:line="360" w:lineRule="auto"/>
                    <w:jc w:val="center"/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>CURRENT PROFESSIONAL SITUATION</w:t>
                  </w:r>
                  <w:r w:rsidR="0001528E" w:rsidRPr="00B14B6F">
                    <w:rPr>
                      <w:rFonts w:ascii="Arial" w:hAnsi="Arial"/>
                      <w:b/>
                      <w:bCs/>
                      <w:color w:val="002060"/>
                      <w:szCs w:val="22"/>
                    </w:rPr>
                    <w:t xml:space="preserve"> :</w:t>
                  </w:r>
                </w:p>
              </w:txbxContent>
            </v:textbox>
            <w10:wrap anchorx="margin" anchory="margin"/>
          </v:roundrect>
        </w:pict>
      </w:r>
    </w:p>
    <w:p w:rsidR="007B1B1C" w:rsidRPr="005E3DDC" w:rsidRDefault="00CC227B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Cs w:val="24"/>
          <w:lang w:eastAsia="en-US"/>
        </w:rPr>
      </w:pPr>
      <w:r w:rsidRPr="00CC227B">
        <w:rPr>
          <w:rFonts w:ascii="Times New Roman" w:eastAsia="Times New Roman" w:hAnsi="Times New Roman" w:cs="Times New Roman"/>
          <w:noProof/>
          <w:sz w:val="20"/>
        </w:rPr>
        <w:pict>
          <v:roundrect id="Rectangle à coins arrondis 2" o:spid="_x0000_s1041" style="position:absolute;left:0;text-align:left;margin-left:-105.35pt;margin-top:112.8pt;width:664.8pt;height:529.15pt;rotation:90;z-index:251673600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top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" o:allowincell="f" fillcolor="window" strokecolor="#6feba0" strokeweight="2pt">
            <v:textbox inset=",0,,0">
              <w:txbxContent>
                <w:p w:rsidR="0001528E" w:rsidRDefault="004D5A47" w:rsidP="007B1B1C">
                  <w:pPr>
                    <w:spacing w:before="60" w:line="360" w:lineRule="auto"/>
                    <w:ind w:firstLine="360"/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</w:pP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Currently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, if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have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resumed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professional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activity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 :</w:t>
                  </w:r>
                </w:p>
                <w:p w:rsidR="0001528E" w:rsidRPr="0006252F" w:rsidRDefault="0001528E" w:rsidP="007B1B1C">
                  <w:pPr>
                    <w:spacing w:before="60" w:line="360" w:lineRule="auto"/>
                    <w:ind w:firstLine="360"/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</w:pPr>
                </w:p>
                <w:p w:rsidR="0001528E" w:rsidRPr="0006252F" w:rsidRDefault="004D5A47" w:rsidP="003E47D5">
                  <w:pPr>
                    <w:pStyle w:val="ListParagraph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Do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full time ?</w:t>
                  </w:r>
                </w:p>
                <w:p w:rsidR="0001528E" w:rsidRPr="0006252F" w:rsidRDefault="0001528E" w:rsidP="007B1B1C">
                  <w:pPr>
                    <w:pStyle w:val="ListParagraph"/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proofErr w:type="gram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  <w:t xml:space="preserve">    </w:t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no</w:t>
                  </w:r>
                </w:p>
                <w:p w:rsidR="0001528E" w:rsidRPr="0006252F" w:rsidRDefault="003E47D5" w:rsidP="007B1B1C">
                  <w:pPr>
                    <w:pStyle w:val="ListParagraph"/>
                    <w:spacing w:before="60" w:line="360" w:lineRule="auto"/>
                    <w:ind w:left="1428" w:firstLine="696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If </w:t>
                  </w:r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not </w:t>
                  </w:r>
                  <w:r w:rsidR="0001528E"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>,</w:t>
                  </w:r>
                  <w:proofErr w:type="gramEnd"/>
                  <w:r w:rsidR="0001528E"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h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01528E"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>?</w:t>
                  </w:r>
                </w:p>
                <w:p w:rsidR="0001528E" w:rsidRPr="0006252F" w:rsidRDefault="0001528E" w:rsidP="007B1B1C">
                  <w:pPr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personal</w:t>
                  </w:r>
                  <w:proofErr w:type="spellEnd"/>
                  <w:proofErr w:type="gramEnd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choice</w:t>
                  </w:r>
                  <w:proofErr w:type="spellEnd"/>
                </w:p>
                <w:p w:rsidR="0001528E" w:rsidRPr="0006252F" w:rsidRDefault="0001528E" w:rsidP="007B1B1C">
                  <w:pPr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If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: </w:t>
                  </w:r>
                </w:p>
                <w:p w:rsidR="0001528E" w:rsidRPr="0006252F" w:rsidRDefault="0001528E" w:rsidP="007B1B1C">
                  <w:pPr>
                    <w:spacing w:before="60" w:line="360" w:lineRule="auto"/>
                    <w:ind w:left="2118" w:firstLine="708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for</w:t>
                  </w:r>
                  <w:proofErr w:type="gramEnd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a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reason</w:t>
                  </w:r>
                  <w:proofErr w:type="spellEnd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related</w:t>
                  </w:r>
                  <w:proofErr w:type="spellEnd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o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illness</w:t>
                  </w:r>
                  <w:proofErr w:type="spellEnd"/>
                </w:p>
                <w:p w:rsidR="0001528E" w:rsidRPr="0006252F" w:rsidRDefault="0001528E" w:rsidP="007B1B1C">
                  <w:pPr>
                    <w:pStyle w:val="ListParagraph"/>
                    <w:numPr>
                      <w:ilvl w:val="0"/>
                      <w:numId w:val="19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for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family</w:t>
                  </w:r>
                  <w:proofErr w:type="spellEnd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reasons</w:t>
                  </w:r>
                  <w:proofErr w:type="spellEnd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06252F" w:rsidRDefault="0001528E" w:rsidP="007B1B1C">
                  <w:pPr>
                    <w:spacing w:before="60" w:line="360" w:lineRule="auto"/>
                    <w:ind w:left="1416" w:firstLine="708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part-time</w:t>
                  </w:r>
                  <w:proofErr w:type="gramEnd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therapeutic</w:t>
                  </w:r>
                  <w:proofErr w:type="spellEnd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ongoing</w:t>
                  </w:r>
                  <w:proofErr w:type="spellEnd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since</w:t>
                  </w:r>
                  <w:proofErr w:type="spellEnd"/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4"/>
                    </w:rPr>
                    <w:t>|__|__|/|__|__|/|__|__|</w:t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>.</w:t>
                  </w:r>
                </w:p>
                <w:p w:rsidR="0001528E" w:rsidRPr="0006252F" w:rsidRDefault="0001528E" w:rsidP="007B1B1C">
                  <w:pPr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3E47D5">
                    <w:rPr>
                      <w:rFonts w:ascii="Arial" w:hAnsi="Arial"/>
                      <w:bCs/>
                      <w:color w:val="002060"/>
                      <w:szCs w:val="22"/>
                    </w:rPr>
                    <w:t>invalidity</w:t>
                  </w:r>
                  <w:proofErr w:type="spellEnd"/>
                  <w:proofErr w:type="gramEnd"/>
                </w:p>
                <w:p w:rsidR="0001528E" w:rsidRPr="003E47D5" w:rsidRDefault="003E47D5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Are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you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staistied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that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you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have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returned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to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work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 ?</w:t>
                  </w:r>
                </w:p>
                <w:p w:rsidR="003E47D5" w:rsidRPr="003E47D5" w:rsidRDefault="003E47D5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not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really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a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little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moderatly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absolutely</w:t>
                  </w:r>
                  <w:proofErr w:type="spellEnd"/>
                </w:p>
                <w:p w:rsidR="0001528E" w:rsidRPr="003E47D5" w:rsidRDefault="003E47D5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Do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thin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return to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wor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wa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anticipated</w:t>
                  </w:r>
                  <w:proofErr w:type="spellEnd"/>
                </w:p>
                <w:p w:rsidR="003E47D5" w:rsidRPr="003E47D5" w:rsidRDefault="003E47D5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not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really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a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little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moderatly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absolutely</w:t>
                  </w:r>
                  <w:proofErr w:type="spellEnd"/>
                </w:p>
                <w:p w:rsidR="0001528E" w:rsidRPr="003E47D5" w:rsidRDefault="003E47D5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Do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fin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professina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activit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satisfactor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 ?</w:t>
                  </w:r>
                </w:p>
                <w:p w:rsidR="003E47D5" w:rsidRPr="003E47D5" w:rsidRDefault="003E47D5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not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really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a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little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moderatly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absolutely</w:t>
                  </w:r>
                  <w:proofErr w:type="spellEnd"/>
                </w:p>
                <w:p w:rsidR="0001528E" w:rsidRPr="003E47D5" w:rsidRDefault="003E47D5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Do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fee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fulfill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a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wor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 ?</w:t>
                  </w:r>
                </w:p>
                <w:p w:rsidR="003E47D5" w:rsidRPr="003E47D5" w:rsidRDefault="003E47D5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not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really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a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little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moderatly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absolutely</w:t>
                  </w:r>
                  <w:proofErr w:type="spellEnd"/>
                </w:p>
                <w:p w:rsidR="0001528E" w:rsidRPr="003E47D5" w:rsidRDefault="003E47D5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A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wor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do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fee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mor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tir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than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befor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 ?</w:t>
                  </w:r>
                </w:p>
                <w:p w:rsidR="003E47D5" w:rsidRPr="003E47D5" w:rsidRDefault="003E47D5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not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really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a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little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moderatly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absolutely</w:t>
                  </w:r>
                  <w:proofErr w:type="spellEnd"/>
                </w:p>
                <w:p w:rsidR="0001528E" w:rsidRPr="003E47D5" w:rsidRDefault="003E47D5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Do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fee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support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from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wor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colleague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 ?</w:t>
                  </w:r>
                </w:p>
                <w:p w:rsidR="003E47D5" w:rsidRPr="003E47D5" w:rsidRDefault="003E47D5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not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really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a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little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moderatly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absolutely</w:t>
                  </w:r>
                  <w:proofErr w:type="spellEnd"/>
                </w:p>
                <w:p w:rsidR="0001528E" w:rsidRPr="003E47D5" w:rsidRDefault="003E47D5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Do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ne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help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from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co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-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worker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to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complet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certain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task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 ?</w:t>
                  </w:r>
                </w:p>
                <w:p w:rsidR="003E47D5" w:rsidRPr="003E47D5" w:rsidRDefault="003E47D5" w:rsidP="0001647C">
                  <w:pPr>
                    <w:pStyle w:val="ListParagraph"/>
                    <w:numPr>
                      <w:ilvl w:val="0"/>
                      <w:numId w:val="18"/>
                    </w:numPr>
                    <w:spacing w:before="60" w:afterLines="60" w:line="360" w:lineRule="auto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not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really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a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little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moderatly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absolutely</w:t>
                  </w:r>
                  <w:proofErr w:type="spellEnd"/>
                </w:p>
                <w:p w:rsidR="0001528E" w:rsidRPr="003E47D5" w:rsidRDefault="003E47D5" w:rsidP="007B1B1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DO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fee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tha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ar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>working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</w:p>
                <w:p w:rsidR="0001528E" w:rsidRPr="003E47D5" w:rsidRDefault="0001528E" w:rsidP="007B1B1C">
                  <w:pPr>
                    <w:spacing w:before="60" w:line="360" w:lineRule="auto"/>
                    <w:rPr>
                      <w:rFonts w:ascii="Arial" w:hAnsi="Arial"/>
                      <w:bCs/>
                      <w:color w:val="002060"/>
                      <w:sz w:val="20"/>
                    </w:rPr>
                  </w:pP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proofErr w:type="gramStart"/>
                  <w:r w:rsid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worse</w:t>
                  </w:r>
                  <w:proofErr w:type="spellEnd"/>
                  <w:proofErr w:type="gramEnd"/>
                  <w:r w:rsid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than</w:t>
                  </w:r>
                  <w:proofErr w:type="spellEnd"/>
                  <w:r w:rsid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before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r w:rsid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the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same</w:t>
                  </w:r>
                  <w:proofErr w:type="spellEnd"/>
                  <w:r w:rsid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as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before</w:t>
                  </w:r>
                  <w:proofErr w:type="spellEnd"/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ab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sym w:font="Wingdings" w:char="F06F"/>
                  </w:r>
                  <w:r w:rsidRP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better</w:t>
                  </w:r>
                  <w:proofErr w:type="spellEnd"/>
                  <w:r w:rsid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than</w:t>
                  </w:r>
                  <w:proofErr w:type="spellEnd"/>
                  <w:r w:rsid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 xml:space="preserve"> </w:t>
                  </w:r>
                  <w:proofErr w:type="spellStart"/>
                  <w:r w:rsidR="003E47D5">
                    <w:rPr>
                      <w:rFonts w:ascii="Arial" w:hAnsi="Arial"/>
                      <w:bCs/>
                      <w:color w:val="002060"/>
                      <w:sz w:val="20"/>
                    </w:rPr>
                    <w:t>before</w:t>
                  </w:r>
                  <w:proofErr w:type="spellEnd"/>
                </w:p>
              </w:txbxContent>
            </v:textbox>
            <w10:wrap anchorx="margin" anchory="margin"/>
          </v:roundrect>
        </w:pict>
      </w: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rPr>
          <w:rFonts w:ascii="Arial" w:eastAsia="Times New Roman" w:hAnsi="Arial"/>
          <w:b/>
          <w:bCs/>
          <w:color w:val="002060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264" w:lineRule="auto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  <w:sectPr w:rsidR="007B1B1C" w:rsidRPr="005E3DDC" w:rsidSect="00B947F6">
          <w:headerReference w:type="default" r:id="rId18"/>
          <w:pgSz w:w="11906" w:h="16838" w:code="9"/>
          <w:pgMar w:top="1418" w:right="1418" w:bottom="1418" w:left="1418" w:header="568" w:footer="709" w:gutter="0"/>
          <w:cols w:space="708"/>
          <w:docGrid w:linePitch="360"/>
        </w:sect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CC227B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  <w:r w:rsidRPr="00CC227B">
        <w:rPr>
          <w:rFonts w:ascii="Times New Roman" w:eastAsia="Times New Roman" w:hAnsi="Times New Roman" w:cs="Times New Roman"/>
          <w:noProof/>
          <w:sz w:val="20"/>
        </w:rPr>
        <w:pict>
          <v:roundrect id="Rectangle à coins arrondis 1" o:spid="_x0000_s1042" style="position:absolute;left:0;text-align:left;margin-left:-89.8pt;margin-top:53.5pt;width:635.2pt;height:529.15pt;rotation:90;z-index:251674624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top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" o:allowincell="f" fillcolor="window" strokecolor="#6feba0" strokeweight="2pt">
            <v:textbox inset="0,0,0,0">
              <w:txbxContent>
                <w:p w:rsidR="0071134D" w:rsidRDefault="0071134D" w:rsidP="0071134D">
                  <w:pPr>
                    <w:spacing w:before="60" w:line="360" w:lineRule="auto"/>
                    <w:ind w:firstLine="360"/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</w:pP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Currently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, if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have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resumed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professional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activity</w:t>
                  </w:r>
                  <w:proofErr w:type="spellEnd"/>
                  <w:r>
                    <w:rPr>
                      <w:rFonts w:ascii="Arial" w:hAnsi="Arial"/>
                      <w:b/>
                      <w:bCs/>
                      <w:color w:val="002060"/>
                      <w:szCs w:val="22"/>
                      <w:u w:val="single"/>
                    </w:rPr>
                    <w:t> :</w:t>
                  </w:r>
                </w:p>
                <w:p w:rsidR="0001528E" w:rsidRPr="0006252F" w:rsidRDefault="0001528E" w:rsidP="0001647C">
                  <w:pPr>
                    <w:spacing w:before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</w:p>
                <w:p w:rsidR="0001528E" w:rsidRPr="0006252F" w:rsidRDefault="0071134D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Do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fee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tha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have been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penaliz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in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job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becaus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illness</w:t>
                  </w:r>
                  <w:proofErr w:type="spellEnd"/>
                </w:p>
                <w:p w:rsidR="0001528E" w:rsidRPr="0006252F" w:rsidRDefault="0001528E" w:rsidP="0001647C">
                  <w:pPr>
                    <w:spacing w:before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no</w:t>
                  </w:r>
                  <w:proofErr w:type="gramEnd"/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a bit</w:t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a lot</w:t>
                  </w:r>
                </w:p>
                <w:p w:rsidR="0001528E" w:rsidRPr="0006252F" w:rsidRDefault="0071134D" w:rsidP="0001647C">
                  <w:pPr>
                    <w:spacing w:beforeLines="60" w:line="360" w:lineRule="auto"/>
                    <w:ind w:left="1416" w:firstLine="708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If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r w:rsidR="0001528E"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,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pecif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how</w:t>
                  </w:r>
                  <w:r w:rsidR="0001528E"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: </w:t>
                  </w:r>
                </w:p>
                <w:p w:rsidR="0001528E" w:rsidRPr="0006252F" w:rsidRDefault="0001528E" w:rsidP="0001647C">
                  <w:pPr>
                    <w:spacing w:before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demotion</w:t>
                  </w:r>
                  <w:proofErr w:type="spellEnd"/>
                  <w:proofErr w:type="gramEnd"/>
                </w:p>
                <w:p w:rsidR="0001528E" w:rsidRPr="0006252F" w:rsidRDefault="0001528E" w:rsidP="0001647C">
                  <w:pPr>
                    <w:spacing w:before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promotion</w:t>
                  </w:r>
                  <w:proofErr w:type="gramEnd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refused</w:t>
                  </w:r>
                  <w:proofErr w:type="spellEnd"/>
                </w:p>
                <w:p w:rsidR="0001528E" w:rsidRPr="0006252F" w:rsidRDefault="0001528E" w:rsidP="0001647C">
                  <w:pPr>
                    <w:spacing w:before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loss</w:t>
                  </w:r>
                  <w:proofErr w:type="spellEnd"/>
                  <w:proofErr w:type="gramEnd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responsability</w:t>
                  </w:r>
                  <w:proofErr w:type="spellEnd"/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06252F" w:rsidRDefault="0001528E" w:rsidP="0001647C">
                  <w:pPr>
                    <w:spacing w:before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unwanted</w:t>
                  </w:r>
                  <w:proofErr w:type="spellEnd"/>
                  <w:proofErr w:type="gramEnd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mutation</w:t>
                  </w:r>
                </w:p>
                <w:p w:rsidR="0001528E" w:rsidRPr="0006252F" w:rsidRDefault="0001528E" w:rsidP="0001647C">
                  <w:pPr>
                    <w:spacing w:before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loss</w:t>
                  </w:r>
                  <w:proofErr w:type="spellEnd"/>
                  <w:proofErr w:type="gramEnd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benefit</w:t>
                  </w:r>
                  <w:proofErr w:type="spellEnd"/>
                </w:p>
                <w:p w:rsidR="0001528E" w:rsidRPr="0006252F" w:rsidRDefault="0001528E" w:rsidP="0001647C">
                  <w:pPr>
                    <w:spacing w:before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Unwanted</w:t>
                  </w:r>
                  <w:proofErr w:type="spellEnd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reassignment</w:t>
                  </w:r>
                  <w:proofErr w:type="spellEnd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f </w:t>
                  </w:r>
                  <w:proofErr w:type="spell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tasks</w:t>
                  </w:r>
                  <w:proofErr w:type="spellEnd"/>
                </w:p>
                <w:p w:rsidR="0001528E" w:rsidRPr="0006252F" w:rsidRDefault="0001528E" w:rsidP="0001647C">
                  <w:pPr>
                    <w:spacing w:before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rescheduled</w:t>
                  </w:r>
                  <w:proofErr w:type="spellEnd"/>
                  <w:proofErr w:type="gramEnd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working</w:t>
                  </w:r>
                  <w:proofErr w:type="spellEnd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hours</w:t>
                  </w:r>
                  <w:proofErr w:type="spellEnd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</w:p>
                <w:p w:rsidR="0001528E" w:rsidRPr="0006252F" w:rsidRDefault="0001528E" w:rsidP="0001647C">
                  <w:pPr>
                    <w:spacing w:before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other</w:t>
                  </w:r>
                  <w:proofErr w:type="spellEnd"/>
                  <w:proofErr w:type="gramEnd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precise</w:t>
                  </w:r>
                  <w:proofErr w:type="spellEnd"/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: ………………………………………………………….</w:t>
                  </w:r>
                </w:p>
                <w:p w:rsidR="0001528E" w:rsidRPr="0006252F" w:rsidRDefault="0071134D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om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hospital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offe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multidisiplinar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return-to-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assistance,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consultataions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combining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a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pecializ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docto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(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occupational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pathology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), a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psychologis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and </w:t>
                  </w:r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</w:t>
                  </w:r>
                  <w:proofErr w:type="gram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social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rke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. Have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ever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benefite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from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uch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gram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</w:t>
                  </w:r>
                  <w:proofErr w:type="gram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consultation ?</w:t>
                  </w:r>
                </w:p>
                <w:p w:rsidR="0001528E" w:rsidRPr="0006252F" w:rsidRDefault="0001528E" w:rsidP="0001647C">
                  <w:pPr>
                    <w:spacing w:before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proofErr w:type="gramEnd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 </w:t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no</w:t>
                  </w:r>
                </w:p>
                <w:p w:rsidR="0001528E" w:rsidRPr="0006252F" w:rsidRDefault="0071134D" w:rsidP="0001647C">
                  <w:pPr>
                    <w:pStyle w:val="ListParagraph"/>
                    <w:numPr>
                      <w:ilvl w:val="0"/>
                      <w:numId w:val="18"/>
                    </w:numPr>
                    <w:autoSpaceDE/>
                    <w:autoSpaceDN/>
                    <w:spacing w:beforeLines="60" w:line="360" w:lineRule="auto"/>
                    <w:contextualSpacing/>
                    <w:jc w:val="left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Would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you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like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to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benefit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(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again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or for the first time)</w:t>
                  </w:r>
                  <w:r w:rsidR="0001528E"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from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>such</w:t>
                  </w:r>
                  <w:proofErr w:type="spellEnd"/>
                  <w:r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a consultation</w:t>
                  </w:r>
                  <w:r w:rsidR="0001528E"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>?</w:t>
                  </w:r>
                </w:p>
                <w:p w:rsidR="0001528E" w:rsidRPr="0006252F" w:rsidRDefault="0001528E" w:rsidP="0001647C">
                  <w:pPr>
                    <w:spacing w:before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</w:t>
                  </w:r>
                  <w:proofErr w:type="spellStart"/>
                  <w:proofErr w:type="gramStart"/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>yes</w:t>
                  </w:r>
                  <w:proofErr w:type="spellEnd"/>
                  <w:proofErr w:type="gramEnd"/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  </w:t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tab/>
                  </w:r>
                  <w:r w:rsidRPr="0006252F">
                    <w:rPr>
                      <w:rFonts w:ascii="Arial" w:hAnsi="Arial"/>
                      <w:bCs/>
                      <w:color w:val="002060"/>
                      <w:szCs w:val="22"/>
                    </w:rPr>
                    <w:sym w:font="Wingdings" w:char="F06F"/>
                  </w:r>
                  <w:r w:rsidR="0071134D">
                    <w:rPr>
                      <w:rFonts w:ascii="Arial" w:hAnsi="Arial"/>
                      <w:bCs/>
                      <w:color w:val="002060"/>
                      <w:szCs w:val="22"/>
                    </w:rPr>
                    <w:t xml:space="preserve"> no</w:t>
                  </w:r>
                </w:p>
                <w:p w:rsidR="0001528E" w:rsidRPr="0006252F" w:rsidRDefault="0001528E" w:rsidP="0001647C">
                  <w:pPr>
                    <w:spacing w:beforeLines="60" w:line="360" w:lineRule="auto"/>
                    <w:rPr>
                      <w:rFonts w:ascii="Arial" w:hAnsi="Arial"/>
                      <w:bCs/>
                      <w:color w:val="002060"/>
                      <w:szCs w:val="22"/>
                    </w:rPr>
                  </w:pPr>
                  <w:bookmarkStart w:id="0" w:name="_GoBack"/>
                  <w:bookmarkEnd w:id="0"/>
                </w:p>
              </w:txbxContent>
            </v:textbox>
            <w10:wrap anchorx="margin" anchory="margin"/>
          </v:roundrect>
        </w:pict>
      </w: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left="360"/>
        <w:rPr>
          <w:rFonts w:ascii="Arial" w:eastAsia="Times New Roman" w:hAnsi="Arial"/>
          <w:b/>
          <w:bCs/>
          <w:color w:val="002060"/>
          <w:sz w:val="21"/>
          <w:szCs w:val="24"/>
          <w:lang w:eastAsia="en-US"/>
        </w:rPr>
      </w:pPr>
    </w:p>
    <w:p w:rsidR="007B1B1C" w:rsidRPr="005E3DDC" w:rsidRDefault="007B1B1C" w:rsidP="007B1B1C">
      <w:pPr>
        <w:autoSpaceDE/>
        <w:autoSpaceDN/>
        <w:spacing w:after="120" w:line="360" w:lineRule="auto"/>
        <w:ind w:firstLine="708"/>
        <w:rPr>
          <w:rFonts w:ascii="Arial" w:eastAsia="Times New Roman" w:hAnsi="Arial"/>
          <w:color w:val="002060"/>
          <w:sz w:val="21"/>
          <w:szCs w:val="24"/>
          <w:lang w:eastAsia="en-US"/>
        </w:rPr>
      </w:pPr>
    </w:p>
    <w:p w:rsidR="005E3DDC" w:rsidRPr="007B1B1C" w:rsidRDefault="005E3DDC" w:rsidP="007B1B1C"/>
    <w:sectPr w:rsidR="005E3DDC" w:rsidRPr="007B1B1C" w:rsidSect="0001493F">
      <w:footerReference w:type="default" r:id="rId19"/>
      <w:pgSz w:w="11906" w:h="16838" w:code="9"/>
      <w:pgMar w:top="1418" w:right="1418" w:bottom="1418" w:left="1418" w:header="568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2AE6" w:rsidRDefault="00492AE6">
      <w:r>
        <w:separator/>
      </w:r>
    </w:p>
  </w:endnote>
  <w:endnote w:type="continuationSeparator" w:id="0">
    <w:p w:rsidR="00492AE6" w:rsidRDefault="00492A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28E" w:rsidRPr="005B31A9" w:rsidRDefault="0001528E">
    <w:pPr>
      <w:pStyle w:val="Footer"/>
      <w:rPr>
        <w:color w:val="0070C0"/>
        <w:sz w:val="16"/>
      </w:rPr>
    </w:pPr>
    <w:r w:rsidRPr="005B31A9">
      <w:rPr>
        <w:color w:val="0070C0"/>
        <w:sz w:val="16"/>
      </w:rPr>
      <w:t xml:space="preserve">Page </w:t>
    </w:r>
    <w:r w:rsidR="00CC227B" w:rsidRPr="005B31A9">
      <w:rPr>
        <w:b/>
        <w:bCs/>
        <w:color w:val="0070C0"/>
        <w:sz w:val="16"/>
      </w:rPr>
      <w:fldChar w:fldCharType="begin"/>
    </w:r>
    <w:r w:rsidRPr="005B31A9">
      <w:rPr>
        <w:b/>
        <w:bCs/>
        <w:color w:val="0070C0"/>
        <w:sz w:val="16"/>
      </w:rPr>
      <w:instrText>PAGE  \* Arabic  \* MERGEFORMAT</w:instrText>
    </w:r>
    <w:r w:rsidR="00CC227B" w:rsidRPr="005B31A9">
      <w:rPr>
        <w:b/>
        <w:bCs/>
        <w:color w:val="0070C0"/>
        <w:sz w:val="16"/>
      </w:rPr>
      <w:fldChar w:fldCharType="separate"/>
    </w:r>
    <w:r w:rsidR="0001647C">
      <w:rPr>
        <w:b/>
        <w:bCs/>
        <w:noProof/>
        <w:color w:val="0070C0"/>
        <w:sz w:val="16"/>
      </w:rPr>
      <w:t>9</w:t>
    </w:r>
    <w:r w:rsidR="00CC227B" w:rsidRPr="005B31A9">
      <w:rPr>
        <w:b/>
        <w:bCs/>
        <w:color w:val="0070C0"/>
        <w:sz w:val="16"/>
      </w:rPr>
      <w:fldChar w:fldCharType="end"/>
    </w:r>
    <w:r w:rsidRPr="005B31A9">
      <w:rPr>
        <w:color w:val="0070C0"/>
        <w:sz w:val="16"/>
      </w:rPr>
      <w:t xml:space="preserve"> sur </w:t>
    </w:r>
    <w:fldSimple w:instr="NUMPAGES  \* Arabic  \* MERGEFORMAT">
      <w:r w:rsidR="0001647C">
        <w:rPr>
          <w:b/>
          <w:bCs/>
          <w:noProof/>
          <w:color w:val="0070C0"/>
          <w:sz w:val="16"/>
        </w:rPr>
        <w:t>10</w:t>
      </w:r>
    </w:fldSimple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28E" w:rsidRPr="0001493F" w:rsidRDefault="0001528E" w:rsidP="0001493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2AE6" w:rsidRDefault="00492AE6">
      <w:r>
        <w:separator/>
      </w:r>
    </w:p>
  </w:footnote>
  <w:footnote w:type="continuationSeparator" w:id="0">
    <w:p w:rsidR="00492AE6" w:rsidRDefault="00492AE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28E" w:rsidRPr="00B40CCA" w:rsidRDefault="0001528E" w:rsidP="00B947F6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left="-567" w:right="-569"/>
      <w:rPr>
        <w:rFonts w:ascii="Arial" w:hAnsi="Arial"/>
        <w:b/>
        <w:bCs/>
        <w:color w:val="002060"/>
        <w:sz w:val="16"/>
        <w:szCs w:val="24"/>
      </w:rPr>
    </w:pPr>
  </w:p>
  <w:p w:rsidR="0001528E" w:rsidRPr="00C87018" w:rsidRDefault="0001528E" w:rsidP="00B947F6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left="-567" w:right="-569"/>
      <w:rPr>
        <w:rFonts w:ascii="Arial" w:hAnsi="Arial"/>
        <w:b/>
        <w:bCs/>
        <w:color w:val="002060"/>
        <w:sz w:val="18"/>
        <w:szCs w:val="24"/>
      </w:rPr>
    </w:pPr>
    <w:r>
      <w:rPr>
        <w:rFonts w:ascii="Arial" w:hAnsi="Arial"/>
        <w:b/>
        <w:bCs/>
        <w:color w:val="002060"/>
        <w:szCs w:val="24"/>
      </w:rPr>
      <w:t xml:space="preserve">Anonymous </w:t>
    </w:r>
    <w:proofErr w:type="spellStart"/>
    <w:r>
      <w:rPr>
        <w:rFonts w:ascii="Arial" w:hAnsi="Arial"/>
        <w:b/>
        <w:bCs/>
        <w:color w:val="002060"/>
        <w:szCs w:val="24"/>
      </w:rPr>
      <w:t>study</w:t>
    </w:r>
    <w:proofErr w:type="spellEnd"/>
    <w:r>
      <w:rPr>
        <w:rFonts w:ascii="Arial" w:hAnsi="Arial"/>
        <w:b/>
        <w:bCs/>
        <w:color w:val="002060"/>
        <w:szCs w:val="24"/>
      </w:rPr>
      <w:t xml:space="preserve"> </w:t>
    </w:r>
    <w:proofErr w:type="spellStart"/>
    <w:r>
      <w:rPr>
        <w:rFonts w:ascii="Arial" w:hAnsi="Arial"/>
        <w:b/>
        <w:bCs/>
        <w:color w:val="002060"/>
        <w:szCs w:val="24"/>
      </w:rPr>
      <w:t>number</w:t>
    </w:r>
    <w:proofErr w:type="spellEnd"/>
    <w:r w:rsidRPr="007F25E3">
      <w:rPr>
        <w:rFonts w:ascii="Arial" w:hAnsi="Arial"/>
        <w:b/>
        <w:bCs/>
        <w:color w:val="002060"/>
        <w:szCs w:val="24"/>
      </w:rPr>
      <w:tab/>
    </w:r>
    <w:r w:rsidRPr="007F25E3">
      <w:rPr>
        <w:rFonts w:ascii="Arial" w:hAnsi="Arial"/>
        <w:b/>
        <w:bCs/>
        <w:color w:val="002060"/>
        <w:szCs w:val="24"/>
      </w:rPr>
      <w:tab/>
      <w:t>|__|__| - |__|__|__|__|</w:t>
    </w:r>
    <w:r>
      <w:rPr>
        <w:rFonts w:ascii="Arial" w:hAnsi="Arial"/>
        <w:b/>
        <w:bCs/>
        <w:color w:val="002060"/>
        <w:szCs w:val="24"/>
      </w:rPr>
      <w:tab/>
    </w:r>
    <w:r>
      <w:rPr>
        <w:rFonts w:ascii="Arial" w:hAnsi="Arial"/>
        <w:bCs/>
        <w:i/>
        <w:color w:val="002060"/>
        <w:sz w:val="18"/>
        <w:szCs w:val="24"/>
      </w:rPr>
      <w:t xml:space="preserve">To </w:t>
    </w:r>
    <w:proofErr w:type="spellStart"/>
    <w:r>
      <w:rPr>
        <w:rFonts w:ascii="Arial" w:hAnsi="Arial"/>
        <w:bCs/>
        <w:i/>
        <w:color w:val="002060"/>
        <w:sz w:val="18"/>
        <w:szCs w:val="24"/>
      </w:rPr>
      <w:t>be</w:t>
    </w:r>
    <w:proofErr w:type="spellEnd"/>
    <w:r>
      <w:rPr>
        <w:rFonts w:ascii="Arial" w:hAnsi="Arial"/>
        <w:bCs/>
        <w:i/>
        <w:color w:val="002060"/>
        <w:sz w:val="18"/>
        <w:szCs w:val="24"/>
      </w:rPr>
      <w:t xml:space="preserve"> </w:t>
    </w:r>
    <w:proofErr w:type="spellStart"/>
    <w:r>
      <w:rPr>
        <w:rFonts w:ascii="Arial" w:hAnsi="Arial"/>
        <w:bCs/>
        <w:i/>
        <w:color w:val="002060"/>
        <w:sz w:val="18"/>
        <w:szCs w:val="24"/>
      </w:rPr>
      <w:t>compteted</w:t>
    </w:r>
    <w:proofErr w:type="spellEnd"/>
    <w:r>
      <w:rPr>
        <w:rFonts w:ascii="Arial" w:hAnsi="Arial"/>
        <w:bCs/>
        <w:i/>
        <w:color w:val="002060"/>
        <w:sz w:val="18"/>
        <w:szCs w:val="24"/>
      </w:rPr>
      <w:t xml:space="preserve"> by the </w:t>
    </w:r>
    <w:proofErr w:type="spellStart"/>
    <w:r>
      <w:rPr>
        <w:rFonts w:ascii="Arial" w:hAnsi="Arial"/>
        <w:bCs/>
        <w:i/>
        <w:color w:val="002060"/>
        <w:sz w:val="18"/>
        <w:szCs w:val="24"/>
      </w:rPr>
      <w:t>research</w:t>
    </w:r>
    <w:proofErr w:type="spellEnd"/>
    <w:r>
      <w:rPr>
        <w:rFonts w:ascii="Arial" w:hAnsi="Arial"/>
        <w:bCs/>
        <w:i/>
        <w:color w:val="002060"/>
        <w:sz w:val="18"/>
        <w:szCs w:val="24"/>
      </w:rPr>
      <w:t xml:space="preserve"> team</w:t>
    </w:r>
  </w:p>
  <w:p w:rsidR="0001528E" w:rsidRPr="007F25E3" w:rsidRDefault="0001528E" w:rsidP="00B947F6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left="-567" w:right="-569"/>
      <w:rPr>
        <w:rFonts w:ascii="Arial" w:hAnsi="Arial"/>
        <w:b/>
        <w:bCs/>
        <w:color w:val="002060"/>
        <w:sz w:val="18"/>
        <w:szCs w:val="24"/>
      </w:rPr>
    </w:pPr>
    <w:r w:rsidRPr="007F25E3">
      <w:rPr>
        <w:rFonts w:ascii="Arial" w:hAnsi="Arial"/>
        <w:b/>
        <w:bCs/>
        <w:color w:val="002060"/>
        <w:sz w:val="18"/>
        <w:szCs w:val="24"/>
      </w:rPr>
      <w:tab/>
    </w:r>
    <w:r w:rsidRPr="007F25E3">
      <w:rPr>
        <w:rFonts w:ascii="Arial" w:hAnsi="Arial"/>
        <w:b/>
        <w:bCs/>
        <w:color w:val="002060"/>
        <w:sz w:val="18"/>
        <w:szCs w:val="24"/>
      </w:rPr>
      <w:tab/>
    </w:r>
    <w:r w:rsidRPr="007F25E3">
      <w:rPr>
        <w:rFonts w:ascii="Arial" w:hAnsi="Arial"/>
        <w:b/>
        <w:bCs/>
        <w:color w:val="002060"/>
        <w:sz w:val="18"/>
        <w:szCs w:val="24"/>
      </w:rPr>
      <w:tab/>
    </w:r>
    <w:r w:rsidRPr="007F25E3">
      <w:rPr>
        <w:rFonts w:ascii="Arial" w:hAnsi="Arial"/>
        <w:b/>
        <w:bCs/>
        <w:color w:val="002060"/>
        <w:sz w:val="18"/>
        <w:szCs w:val="24"/>
      </w:rPr>
      <w:tab/>
    </w:r>
    <w:r w:rsidRPr="007F25E3">
      <w:rPr>
        <w:rFonts w:ascii="Arial" w:hAnsi="Arial"/>
        <w:b/>
        <w:bCs/>
        <w:color w:val="002060"/>
        <w:sz w:val="18"/>
        <w:szCs w:val="24"/>
      </w:rPr>
      <w:tab/>
    </w:r>
    <w:r>
      <w:rPr>
        <w:rFonts w:ascii="Arial" w:hAnsi="Arial"/>
        <w:b/>
        <w:bCs/>
        <w:color w:val="002060"/>
        <w:sz w:val="18"/>
        <w:szCs w:val="24"/>
      </w:rPr>
      <w:t xml:space="preserve">  </w:t>
    </w:r>
  </w:p>
  <w:p w:rsidR="0001528E" w:rsidRPr="007F25E3" w:rsidRDefault="0001528E" w:rsidP="00B947F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28E" w:rsidRPr="00B40CCA" w:rsidRDefault="0001528E" w:rsidP="00B947F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28E" w:rsidRPr="00B40CCA" w:rsidRDefault="0001528E" w:rsidP="00B947F6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1" w:color="auto"/>
      </w:pBdr>
      <w:ind w:left="-567" w:right="-711"/>
      <w:rPr>
        <w:rFonts w:ascii="Arial" w:hAnsi="Arial"/>
        <w:b/>
        <w:bCs/>
        <w:color w:val="002060"/>
        <w:sz w:val="16"/>
        <w:szCs w:val="24"/>
      </w:rPr>
    </w:pPr>
  </w:p>
  <w:p w:rsidR="007319BB" w:rsidRPr="00C87018" w:rsidRDefault="007319BB" w:rsidP="007319BB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left="-567" w:right="-569"/>
      <w:rPr>
        <w:rFonts w:ascii="Arial" w:hAnsi="Arial"/>
        <w:b/>
        <w:bCs/>
        <w:color w:val="002060"/>
        <w:sz w:val="18"/>
        <w:szCs w:val="24"/>
      </w:rPr>
    </w:pPr>
    <w:r>
      <w:rPr>
        <w:rFonts w:ascii="Arial" w:hAnsi="Arial"/>
        <w:b/>
        <w:bCs/>
        <w:color w:val="002060"/>
        <w:szCs w:val="24"/>
      </w:rPr>
      <w:t xml:space="preserve">Anonymous </w:t>
    </w:r>
    <w:proofErr w:type="spellStart"/>
    <w:r>
      <w:rPr>
        <w:rFonts w:ascii="Arial" w:hAnsi="Arial"/>
        <w:b/>
        <w:bCs/>
        <w:color w:val="002060"/>
        <w:szCs w:val="24"/>
      </w:rPr>
      <w:t>study</w:t>
    </w:r>
    <w:proofErr w:type="spellEnd"/>
    <w:r>
      <w:rPr>
        <w:rFonts w:ascii="Arial" w:hAnsi="Arial"/>
        <w:b/>
        <w:bCs/>
        <w:color w:val="002060"/>
        <w:szCs w:val="24"/>
      </w:rPr>
      <w:t xml:space="preserve"> </w:t>
    </w:r>
    <w:proofErr w:type="spellStart"/>
    <w:r>
      <w:rPr>
        <w:rFonts w:ascii="Arial" w:hAnsi="Arial"/>
        <w:b/>
        <w:bCs/>
        <w:color w:val="002060"/>
        <w:szCs w:val="24"/>
      </w:rPr>
      <w:t>number</w:t>
    </w:r>
    <w:proofErr w:type="spellEnd"/>
    <w:r w:rsidRPr="007F25E3">
      <w:rPr>
        <w:rFonts w:ascii="Arial" w:hAnsi="Arial"/>
        <w:b/>
        <w:bCs/>
        <w:color w:val="002060"/>
        <w:szCs w:val="24"/>
      </w:rPr>
      <w:tab/>
    </w:r>
    <w:r w:rsidRPr="007F25E3">
      <w:rPr>
        <w:rFonts w:ascii="Arial" w:hAnsi="Arial"/>
        <w:b/>
        <w:bCs/>
        <w:color w:val="002060"/>
        <w:szCs w:val="24"/>
      </w:rPr>
      <w:tab/>
      <w:t>|__|__| - |__|__|__|__|</w:t>
    </w:r>
    <w:r>
      <w:rPr>
        <w:rFonts w:ascii="Arial" w:hAnsi="Arial"/>
        <w:b/>
        <w:bCs/>
        <w:color w:val="002060"/>
        <w:szCs w:val="24"/>
      </w:rPr>
      <w:tab/>
    </w:r>
    <w:r>
      <w:rPr>
        <w:rFonts w:ascii="Arial" w:hAnsi="Arial"/>
        <w:bCs/>
        <w:i/>
        <w:color w:val="002060"/>
        <w:sz w:val="18"/>
        <w:szCs w:val="24"/>
      </w:rPr>
      <w:t xml:space="preserve">To </w:t>
    </w:r>
    <w:proofErr w:type="spellStart"/>
    <w:r>
      <w:rPr>
        <w:rFonts w:ascii="Arial" w:hAnsi="Arial"/>
        <w:bCs/>
        <w:i/>
        <w:color w:val="002060"/>
        <w:sz w:val="18"/>
        <w:szCs w:val="24"/>
      </w:rPr>
      <w:t>be</w:t>
    </w:r>
    <w:proofErr w:type="spellEnd"/>
    <w:r>
      <w:rPr>
        <w:rFonts w:ascii="Arial" w:hAnsi="Arial"/>
        <w:bCs/>
        <w:i/>
        <w:color w:val="002060"/>
        <w:sz w:val="18"/>
        <w:szCs w:val="24"/>
      </w:rPr>
      <w:t xml:space="preserve"> </w:t>
    </w:r>
    <w:proofErr w:type="spellStart"/>
    <w:r>
      <w:rPr>
        <w:rFonts w:ascii="Arial" w:hAnsi="Arial"/>
        <w:bCs/>
        <w:i/>
        <w:color w:val="002060"/>
        <w:sz w:val="18"/>
        <w:szCs w:val="24"/>
      </w:rPr>
      <w:t>compteted</w:t>
    </w:r>
    <w:proofErr w:type="spellEnd"/>
    <w:r>
      <w:rPr>
        <w:rFonts w:ascii="Arial" w:hAnsi="Arial"/>
        <w:bCs/>
        <w:i/>
        <w:color w:val="002060"/>
        <w:sz w:val="18"/>
        <w:szCs w:val="24"/>
      </w:rPr>
      <w:t xml:space="preserve"> by the </w:t>
    </w:r>
    <w:proofErr w:type="spellStart"/>
    <w:r>
      <w:rPr>
        <w:rFonts w:ascii="Arial" w:hAnsi="Arial"/>
        <w:bCs/>
        <w:i/>
        <w:color w:val="002060"/>
        <w:sz w:val="18"/>
        <w:szCs w:val="24"/>
      </w:rPr>
      <w:t>research</w:t>
    </w:r>
    <w:proofErr w:type="spellEnd"/>
    <w:r>
      <w:rPr>
        <w:rFonts w:ascii="Arial" w:hAnsi="Arial"/>
        <w:bCs/>
        <w:i/>
        <w:color w:val="002060"/>
        <w:sz w:val="18"/>
        <w:szCs w:val="24"/>
      </w:rPr>
      <w:t xml:space="preserve"> team</w:t>
    </w:r>
  </w:p>
  <w:p w:rsidR="0001528E" w:rsidRPr="007F25E3" w:rsidRDefault="0001528E" w:rsidP="00B947F6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1" w:color="auto"/>
      </w:pBdr>
      <w:ind w:left="-567" w:right="-711"/>
      <w:rPr>
        <w:rFonts w:ascii="Arial" w:hAnsi="Arial"/>
        <w:b/>
        <w:bCs/>
        <w:color w:val="002060"/>
        <w:sz w:val="18"/>
        <w:szCs w:val="24"/>
      </w:rPr>
    </w:pPr>
    <w:r w:rsidRPr="007F25E3">
      <w:rPr>
        <w:rFonts w:ascii="Arial" w:hAnsi="Arial"/>
        <w:b/>
        <w:bCs/>
        <w:color w:val="002060"/>
        <w:sz w:val="18"/>
        <w:szCs w:val="24"/>
      </w:rPr>
      <w:tab/>
    </w:r>
    <w:r w:rsidRPr="007F25E3">
      <w:rPr>
        <w:rFonts w:ascii="Arial" w:hAnsi="Arial"/>
        <w:b/>
        <w:bCs/>
        <w:color w:val="002060"/>
        <w:sz w:val="18"/>
        <w:szCs w:val="24"/>
      </w:rPr>
      <w:tab/>
    </w:r>
    <w:r w:rsidRPr="007F25E3">
      <w:rPr>
        <w:rFonts w:ascii="Arial" w:hAnsi="Arial"/>
        <w:b/>
        <w:bCs/>
        <w:color w:val="002060"/>
        <w:sz w:val="18"/>
        <w:szCs w:val="24"/>
      </w:rPr>
      <w:tab/>
    </w:r>
    <w:r w:rsidRPr="007F25E3">
      <w:rPr>
        <w:rFonts w:ascii="Arial" w:hAnsi="Arial"/>
        <w:b/>
        <w:bCs/>
        <w:color w:val="002060"/>
        <w:sz w:val="18"/>
        <w:szCs w:val="24"/>
      </w:rPr>
      <w:tab/>
    </w:r>
    <w:r w:rsidRPr="007F25E3">
      <w:rPr>
        <w:rFonts w:ascii="Arial" w:hAnsi="Arial"/>
        <w:b/>
        <w:bCs/>
        <w:color w:val="002060"/>
        <w:sz w:val="18"/>
        <w:szCs w:val="24"/>
      </w:rPr>
      <w:tab/>
    </w:r>
  </w:p>
  <w:p w:rsidR="0001528E" w:rsidRPr="00B40CCA" w:rsidRDefault="0001528E" w:rsidP="00B947F6">
    <w:pPr>
      <w:pStyle w:val="Header"/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28E" w:rsidRPr="00B40CCA" w:rsidRDefault="0001528E" w:rsidP="00B947F6">
    <w:pPr>
      <w:pStyle w:val="Header"/>
    </w:pP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28E" w:rsidRPr="00B40CCA" w:rsidRDefault="0001528E" w:rsidP="00B947F6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1" w:color="auto"/>
      </w:pBdr>
      <w:ind w:left="-567" w:right="-711"/>
      <w:rPr>
        <w:rFonts w:ascii="Arial" w:hAnsi="Arial"/>
        <w:b/>
        <w:bCs/>
        <w:color w:val="002060"/>
        <w:sz w:val="16"/>
        <w:szCs w:val="24"/>
      </w:rPr>
    </w:pPr>
  </w:p>
  <w:p w:rsidR="006B0FA8" w:rsidRPr="00C87018" w:rsidRDefault="006B0FA8" w:rsidP="006B0FA8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left="-567" w:right="-569"/>
      <w:rPr>
        <w:rFonts w:ascii="Arial" w:hAnsi="Arial"/>
        <w:b/>
        <w:bCs/>
        <w:color w:val="002060"/>
        <w:sz w:val="18"/>
        <w:szCs w:val="24"/>
      </w:rPr>
    </w:pPr>
    <w:r>
      <w:rPr>
        <w:rFonts w:ascii="Arial" w:hAnsi="Arial"/>
        <w:b/>
        <w:bCs/>
        <w:color w:val="002060"/>
        <w:szCs w:val="24"/>
      </w:rPr>
      <w:t xml:space="preserve">Anonymous </w:t>
    </w:r>
    <w:proofErr w:type="spellStart"/>
    <w:r>
      <w:rPr>
        <w:rFonts w:ascii="Arial" w:hAnsi="Arial"/>
        <w:b/>
        <w:bCs/>
        <w:color w:val="002060"/>
        <w:szCs w:val="24"/>
      </w:rPr>
      <w:t>study</w:t>
    </w:r>
    <w:proofErr w:type="spellEnd"/>
    <w:r>
      <w:rPr>
        <w:rFonts w:ascii="Arial" w:hAnsi="Arial"/>
        <w:b/>
        <w:bCs/>
        <w:color w:val="002060"/>
        <w:szCs w:val="24"/>
      </w:rPr>
      <w:t xml:space="preserve"> </w:t>
    </w:r>
    <w:proofErr w:type="spellStart"/>
    <w:r>
      <w:rPr>
        <w:rFonts w:ascii="Arial" w:hAnsi="Arial"/>
        <w:b/>
        <w:bCs/>
        <w:color w:val="002060"/>
        <w:szCs w:val="24"/>
      </w:rPr>
      <w:t>number</w:t>
    </w:r>
    <w:proofErr w:type="spellEnd"/>
    <w:r w:rsidRPr="007F25E3">
      <w:rPr>
        <w:rFonts w:ascii="Arial" w:hAnsi="Arial"/>
        <w:b/>
        <w:bCs/>
        <w:color w:val="002060"/>
        <w:szCs w:val="24"/>
      </w:rPr>
      <w:tab/>
    </w:r>
    <w:r w:rsidRPr="007F25E3">
      <w:rPr>
        <w:rFonts w:ascii="Arial" w:hAnsi="Arial"/>
        <w:b/>
        <w:bCs/>
        <w:color w:val="002060"/>
        <w:szCs w:val="24"/>
      </w:rPr>
      <w:tab/>
      <w:t>|__|__| - |__|__|__|__|</w:t>
    </w:r>
    <w:r>
      <w:rPr>
        <w:rFonts w:ascii="Arial" w:hAnsi="Arial"/>
        <w:b/>
        <w:bCs/>
        <w:color w:val="002060"/>
        <w:szCs w:val="24"/>
      </w:rPr>
      <w:tab/>
    </w:r>
    <w:r>
      <w:rPr>
        <w:rFonts w:ascii="Arial" w:hAnsi="Arial"/>
        <w:bCs/>
        <w:i/>
        <w:color w:val="002060"/>
        <w:sz w:val="18"/>
        <w:szCs w:val="24"/>
      </w:rPr>
      <w:t xml:space="preserve">To </w:t>
    </w:r>
    <w:proofErr w:type="spellStart"/>
    <w:r>
      <w:rPr>
        <w:rFonts w:ascii="Arial" w:hAnsi="Arial"/>
        <w:bCs/>
        <w:i/>
        <w:color w:val="002060"/>
        <w:sz w:val="18"/>
        <w:szCs w:val="24"/>
      </w:rPr>
      <w:t>be</w:t>
    </w:r>
    <w:proofErr w:type="spellEnd"/>
    <w:r>
      <w:rPr>
        <w:rFonts w:ascii="Arial" w:hAnsi="Arial"/>
        <w:bCs/>
        <w:i/>
        <w:color w:val="002060"/>
        <w:sz w:val="18"/>
        <w:szCs w:val="24"/>
      </w:rPr>
      <w:t xml:space="preserve"> </w:t>
    </w:r>
    <w:proofErr w:type="spellStart"/>
    <w:r>
      <w:rPr>
        <w:rFonts w:ascii="Arial" w:hAnsi="Arial"/>
        <w:bCs/>
        <w:i/>
        <w:color w:val="002060"/>
        <w:sz w:val="18"/>
        <w:szCs w:val="24"/>
      </w:rPr>
      <w:t>compteted</w:t>
    </w:r>
    <w:proofErr w:type="spellEnd"/>
    <w:r>
      <w:rPr>
        <w:rFonts w:ascii="Arial" w:hAnsi="Arial"/>
        <w:bCs/>
        <w:i/>
        <w:color w:val="002060"/>
        <w:sz w:val="18"/>
        <w:szCs w:val="24"/>
      </w:rPr>
      <w:t xml:space="preserve"> by the </w:t>
    </w:r>
    <w:proofErr w:type="spellStart"/>
    <w:r>
      <w:rPr>
        <w:rFonts w:ascii="Arial" w:hAnsi="Arial"/>
        <w:bCs/>
        <w:i/>
        <w:color w:val="002060"/>
        <w:sz w:val="18"/>
        <w:szCs w:val="24"/>
      </w:rPr>
      <w:t>research</w:t>
    </w:r>
    <w:proofErr w:type="spellEnd"/>
    <w:r>
      <w:rPr>
        <w:rFonts w:ascii="Arial" w:hAnsi="Arial"/>
        <w:bCs/>
        <w:i/>
        <w:color w:val="002060"/>
        <w:sz w:val="18"/>
        <w:szCs w:val="24"/>
      </w:rPr>
      <w:t xml:space="preserve"> team</w:t>
    </w:r>
  </w:p>
  <w:p w:rsidR="0001528E" w:rsidRPr="007F25E3" w:rsidRDefault="0001528E" w:rsidP="00B947F6"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1" w:color="auto"/>
      </w:pBdr>
      <w:ind w:left="-567" w:right="-711"/>
      <w:rPr>
        <w:rFonts w:ascii="Arial" w:hAnsi="Arial"/>
        <w:b/>
        <w:bCs/>
        <w:color w:val="002060"/>
        <w:sz w:val="18"/>
        <w:szCs w:val="24"/>
      </w:rPr>
    </w:pPr>
    <w:r w:rsidRPr="007F25E3">
      <w:rPr>
        <w:rFonts w:ascii="Arial" w:hAnsi="Arial"/>
        <w:b/>
        <w:bCs/>
        <w:color w:val="002060"/>
        <w:sz w:val="18"/>
        <w:szCs w:val="24"/>
      </w:rPr>
      <w:tab/>
    </w:r>
    <w:r w:rsidRPr="007F25E3">
      <w:rPr>
        <w:rFonts w:ascii="Arial" w:hAnsi="Arial"/>
        <w:b/>
        <w:bCs/>
        <w:color w:val="002060"/>
        <w:sz w:val="18"/>
        <w:szCs w:val="24"/>
      </w:rPr>
      <w:tab/>
    </w:r>
    <w:r w:rsidRPr="007F25E3">
      <w:rPr>
        <w:rFonts w:ascii="Arial" w:hAnsi="Arial"/>
        <w:b/>
        <w:bCs/>
        <w:color w:val="002060"/>
        <w:sz w:val="18"/>
        <w:szCs w:val="24"/>
      </w:rPr>
      <w:tab/>
    </w:r>
    <w:r w:rsidRPr="007F25E3">
      <w:rPr>
        <w:rFonts w:ascii="Arial" w:hAnsi="Arial"/>
        <w:b/>
        <w:bCs/>
        <w:color w:val="002060"/>
        <w:sz w:val="18"/>
        <w:szCs w:val="24"/>
      </w:rPr>
      <w:tab/>
    </w:r>
    <w:r w:rsidRPr="007F25E3">
      <w:rPr>
        <w:rFonts w:ascii="Arial" w:hAnsi="Arial"/>
        <w:b/>
        <w:bCs/>
        <w:color w:val="002060"/>
        <w:sz w:val="18"/>
        <w:szCs w:val="24"/>
      </w:rPr>
      <w:tab/>
    </w:r>
  </w:p>
  <w:p w:rsidR="0001528E" w:rsidRPr="00B40CCA" w:rsidRDefault="0001528E" w:rsidP="00B947F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61E8E"/>
    <w:multiLevelType w:val="hybridMultilevel"/>
    <w:tmpl w:val="403246F0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83A4C41"/>
    <w:multiLevelType w:val="hybridMultilevel"/>
    <w:tmpl w:val="1D66112A"/>
    <w:lvl w:ilvl="0" w:tplc="5D0867B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A93554"/>
    <w:multiLevelType w:val="hybridMultilevel"/>
    <w:tmpl w:val="248EDD22"/>
    <w:lvl w:ilvl="0" w:tplc="040C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3">
    <w:nsid w:val="17A267FD"/>
    <w:multiLevelType w:val="hybridMultilevel"/>
    <w:tmpl w:val="2DA809AE"/>
    <w:lvl w:ilvl="0" w:tplc="FFFFFFFF">
      <w:numFmt w:val="bullet"/>
      <w:lvlText w:val="-"/>
      <w:lvlJc w:val="left"/>
      <w:pPr>
        <w:tabs>
          <w:tab w:val="num" w:pos="360"/>
        </w:tabs>
        <w:ind w:left="143" w:hanging="143"/>
      </w:pPr>
      <w:rPr>
        <w:rFonts w:ascii="Times New Roman" w:eastAsia="Times New Roman" w:hAnsi="Times New Roman" w:cs="Times New Roman" w:hint="default"/>
        <w:i w:val="0"/>
      </w:rPr>
    </w:lvl>
    <w:lvl w:ilvl="1" w:tplc="FFFFFFFF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hint="default"/>
      </w:rPr>
    </w:lvl>
    <w:lvl w:ilvl="2" w:tplc="FFFFFFFF">
      <w:numFmt w:val="bullet"/>
      <w:lvlText w:val="-"/>
      <w:lvlJc w:val="left"/>
      <w:pPr>
        <w:tabs>
          <w:tab w:val="num" w:pos="1452"/>
        </w:tabs>
        <w:ind w:left="1235" w:hanging="143"/>
      </w:pPr>
      <w:rPr>
        <w:rFonts w:ascii="Times New Roman" w:eastAsia="Times New Roman" w:hAnsi="Times New Roman" w:cs="Times New Roman" w:hint="default"/>
        <w:i w:val="0"/>
      </w:rPr>
    </w:lvl>
    <w:lvl w:ilvl="3" w:tplc="FFFFFFFF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hint="default"/>
      </w:rPr>
    </w:lvl>
  </w:abstractNum>
  <w:abstractNum w:abstractNumId="4">
    <w:nsid w:val="186F0988"/>
    <w:multiLevelType w:val="hybridMultilevel"/>
    <w:tmpl w:val="CC00A52C"/>
    <w:lvl w:ilvl="0" w:tplc="F6D266D4">
      <w:start w:val="1"/>
      <w:numFmt w:val="bullet"/>
      <w:lvlText w:val=""/>
      <w:lvlJc w:val="left"/>
      <w:pPr>
        <w:tabs>
          <w:tab w:val="num" w:pos="357"/>
        </w:tabs>
        <w:ind w:left="0" w:firstLine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36512E4"/>
    <w:multiLevelType w:val="hybridMultilevel"/>
    <w:tmpl w:val="259C33D0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4B2007C"/>
    <w:multiLevelType w:val="hybridMultilevel"/>
    <w:tmpl w:val="A15E3A9E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5032C27"/>
    <w:multiLevelType w:val="hybridMultilevel"/>
    <w:tmpl w:val="35045C7A"/>
    <w:lvl w:ilvl="0" w:tplc="709C9C00">
      <w:start w:val="4"/>
      <w:numFmt w:val="bullet"/>
      <w:lvlText w:val=" "/>
      <w:lvlJc w:val="left"/>
      <w:pPr>
        <w:ind w:left="2826" w:hanging="141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8">
    <w:nsid w:val="2C683B65"/>
    <w:multiLevelType w:val="singleLevel"/>
    <w:tmpl w:val="040C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9">
    <w:nsid w:val="305144E2"/>
    <w:multiLevelType w:val="singleLevel"/>
    <w:tmpl w:val="040C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0">
    <w:nsid w:val="35996659"/>
    <w:multiLevelType w:val="hybridMultilevel"/>
    <w:tmpl w:val="4DBA686C"/>
    <w:lvl w:ilvl="0" w:tplc="8E2CD634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1452"/>
        </w:tabs>
        <w:ind w:left="145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hint="default"/>
      </w:rPr>
    </w:lvl>
  </w:abstractNum>
  <w:abstractNum w:abstractNumId="11">
    <w:nsid w:val="39827C57"/>
    <w:multiLevelType w:val="hybridMultilevel"/>
    <w:tmpl w:val="E5F48238"/>
    <w:lvl w:ilvl="0" w:tplc="F6D266D4">
      <w:start w:val="1"/>
      <w:numFmt w:val="bullet"/>
      <w:lvlText w:val=""/>
      <w:lvlJc w:val="left"/>
      <w:pPr>
        <w:tabs>
          <w:tab w:val="num" w:pos="357"/>
        </w:tabs>
        <w:ind w:firstLine="360"/>
      </w:pPr>
      <w:rPr>
        <w:rFonts w:ascii="Symbol" w:hAnsi="Symbol" w:hint="default"/>
      </w:rPr>
    </w:lvl>
    <w:lvl w:ilvl="1" w:tplc="5D0867B0">
      <w:start w:val="2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hint="default"/>
      </w:rPr>
    </w:lvl>
    <w:lvl w:ilvl="2" w:tplc="F6D266D4">
      <w:start w:val="1"/>
      <w:numFmt w:val="bullet"/>
      <w:lvlText w:val=""/>
      <w:lvlJc w:val="left"/>
      <w:pPr>
        <w:tabs>
          <w:tab w:val="num" w:pos="1797"/>
        </w:tabs>
        <w:ind w:left="1440" w:firstLine="360"/>
      </w:pPr>
      <w:rPr>
        <w:rFonts w:ascii="Symbol" w:hAnsi="Symbol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C641544"/>
    <w:multiLevelType w:val="hybridMultilevel"/>
    <w:tmpl w:val="69DA57CC"/>
    <w:lvl w:ilvl="0" w:tplc="AC34F108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3">
    <w:nsid w:val="3F20784F"/>
    <w:multiLevelType w:val="singleLevel"/>
    <w:tmpl w:val="040C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4">
    <w:nsid w:val="54672C1C"/>
    <w:multiLevelType w:val="hybridMultilevel"/>
    <w:tmpl w:val="A15E3A9E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58E46417"/>
    <w:multiLevelType w:val="multilevel"/>
    <w:tmpl w:val="F2044E30"/>
    <w:lvl w:ilvl="0">
      <w:start w:val="1"/>
      <w:numFmt w:val="decimal"/>
      <w:pStyle w:val="Heading1"/>
      <w:lvlText w:val="%1"/>
      <w:lvlJc w:val="left"/>
      <w:pPr>
        <w:ind w:left="574" w:hanging="432"/>
      </w:pPr>
      <w:rPr>
        <w:i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6">
    <w:nsid w:val="5B3A77C2"/>
    <w:multiLevelType w:val="hybridMultilevel"/>
    <w:tmpl w:val="684C9ABC"/>
    <w:lvl w:ilvl="0" w:tplc="BF107B8A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C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5E6642C2"/>
    <w:multiLevelType w:val="hybridMultilevel"/>
    <w:tmpl w:val="C72426C8"/>
    <w:lvl w:ilvl="0" w:tplc="EB4C6602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6DF354A"/>
    <w:multiLevelType w:val="hybridMultilevel"/>
    <w:tmpl w:val="28CA19D4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>
    <w:nsid w:val="73C757DE"/>
    <w:multiLevelType w:val="hybridMultilevel"/>
    <w:tmpl w:val="70A855C6"/>
    <w:lvl w:ilvl="0" w:tplc="040C0007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  <w:lvl w:ilvl="1" w:tplc="040C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0">
    <w:nsid w:val="74A82E95"/>
    <w:multiLevelType w:val="hybridMultilevel"/>
    <w:tmpl w:val="19BA44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537203D"/>
    <w:multiLevelType w:val="hybridMultilevel"/>
    <w:tmpl w:val="B244647C"/>
    <w:lvl w:ilvl="0" w:tplc="040C0003">
      <w:start w:val="1"/>
      <w:numFmt w:val="bullet"/>
      <w:lvlText w:val="o"/>
      <w:lvlJc w:val="left"/>
      <w:pPr>
        <w:tabs>
          <w:tab w:val="num" w:pos="540"/>
        </w:tabs>
        <w:ind w:left="540" w:hanging="360"/>
      </w:pPr>
      <w:rPr>
        <w:rFonts w:ascii="Courier New" w:hAnsi="Courier New" w:cs="Courier New" w:hint="default"/>
      </w:rPr>
    </w:lvl>
    <w:lvl w:ilvl="1" w:tplc="0CF6963A">
      <w:numFmt w:val="bullet"/>
      <w:lvlText w:val="-"/>
      <w:lvlJc w:val="left"/>
      <w:pPr>
        <w:tabs>
          <w:tab w:val="num" w:pos="1260"/>
        </w:tabs>
        <w:ind w:left="1260" w:hanging="360"/>
      </w:pPr>
      <w:rPr>
        <w:rFonts w:ascii="Tahoma" w:eastAsia="Times New Roman" w:hAnsi="Tahoma" w:cs="Tahoma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22">
    <w:nsid w:val="75B57A4D"/>
    <w:multiLevelType w:val="hybridMultilevel"/>
    <w:tmpl w:val="434E6D10"/>
    <w:lvl w:ilvl="0" w:tplc="040C0001">
      <w:start w:val="1"/>
      <w:numFmt w:val="bullet"/>
      <w:lvlText w:val=""/>
      <w:lvlJc w:val="left"/>
      <w:pPr>
        <w:ind w:left="105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7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9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1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</w:abstractNum>
  <w:abstractNum w:abstractNumId="23">
    <w:nsid w:val="78007BC4"/>
    <w:multiLevelType w:val="hybridMultilevel"/>
    <w:tmpl w:val="D09EF99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89C4B2B"/>
    <w:multiLevelType w:val="hybridMultilevel"/>
    <w:tmpl w:val="CAD027A0"/>
    <w:lvl w:ilvl="0" w:tplc="FFFFFFFF">
      <w:numFmt w:val="bullet"/>
      <w:lvlText w:val="-"/>
      <w:lvlJc w:val="left"/>
      <w:pPr>
        <w:tabs>
          <w:tab w:val="num" w:pos="360"/>
        </w:tabs>
        <w:ind w:left="143" w:hanging="143"/>
      </w:pPr>
      <w:rPr>
        <w:rFonts w:ascii="Times New Roman" w:eastAsia="Times New Roman" w:hAnsi="Times New Roman" w:cs="Times New Roman" w:hint="default"/>
        <w:i w:val="0"/>
      </w:rPr>
    </w:lvl>
    <w:lvl w:ilvl="1" w:tplc="FFFFFFFF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hint="default"/>
      </w:rPr>
    </w:lvl>
    <w:lvl w:ilvl="2" w:tplc="FFFFFFFF">
      <w:numFmt w:val="bullet"/>
      <w:lvlText w:val="-"/>
      <w:lvlJc w:val="left"/>
      <w:pPr>
        <w:tabs>
          <w:tab w:val="num" w:pos="1452"/>
        </w:tabs>
        <w:ind w:left="1235" w:hanging="143"/>
      </w:pPr>
      <w:rPr>
        <w:rFonts w:ascii="Times New Roman" w:eastAsia="Times New Roman" w:hAnsi="Times New Roman" w:cs="Times New Roman" w:hint="default"/>
        <w:i w:val="0"/>
      </w:rPr>
    </w:lvl>
    <w:lvl w:ilvl="3" w:tplc="FFFFFFFF" w:tentative="1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hint="default"/>
      </w:rPr>
    </w:lvl>
  </w:abstractNum>
  <w:abstractNum w:abstractNumId="25">
    <w:nsid w:val="79D35B04"/>
    <w:multiLevelType w:val="hybridMultilevel"/>
    <w:tmpl w:val="DB780582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9D65F76"/>
    <w:multiLevelType w:val="hybridMultilevel"/>
    <w:tmpl w:val="DCA2E194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D4C24E1"/>
    <w:multiLevelType w:val="hybridMultilevel"/>
    <w:tmpl w:val="F1B65972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7EA674DE"/>
    <w:multiLevelType w:val="hybridMultilevel"/>
    <w:tmpl w:val="8D5EE172"/>
    <w:lvl w:ilvl="0" w:tplc="5F78F528">
      <w:start w:val="7"/>
      <w:numFmt w:val="bullet"/>
      <w:lvlText w:val="-"/>
      <w:lvlJc w:val="left"/>
      <w:pPr>
        <w:ind w:left="1068" w:hanging="360"/>
      </w:pPr>
      <w:rPr>
        <w:rFonts w:ascii="Calibri" w:eastAsia="SimSu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0"/>
  </w:num>
  <w:num w:numId="3">
    <w:abstractNumId w:val="2"/>
  </w:num>
  <w:num w:numId="4">
    <w:abstractNumId w:val="4"/>
  </w:num>
  <w:num w:numId="5">
    <w:abstractNumId w:val="15"/>
  </w:num>
  <w:num w:numId="6">
    <w:abstractNumId w:val="12"/>
  </w:num>
  <w:num w:numId="7">
    <w:abstractNumId w:val="21"/>
  </w:num>
  <w:num w:numId="8">
    <w:abstractNumId w:val="23"/>
  </w:num>
  <w:num w:numId="9">
    <w:abstractNumId w:val="12"/>
  </w:num>
  <w:num w:numId="10">
    <w:abstractNumId w:val="11"/>
  </w:num>
  <w:num w:numId="11">
    <w:abstractNumId w:val="28"/>
  </w:num>
  <w:num w:numId="12">
    <w:abstractNumId w:val="10"/>
  </w:num>
  <w:num w:numId="13">
    <w:abstractNumId w:val="3"/>
  </w:num>
  <w:num w:numId="14">
    <w:abstractNumId w:val="24"/>
  </w:num>
  <w:num w:numId="15">
    <w:abstractNumId w:val="22"/>
  </w:num>
  <w:num w:numId="16">
    <w:abstractNumId w:val="18"/>
  </w:num>
  <w:num w:numId="17">
    <w:abstractNumId w:val="1"/>
  </w:num>
  <w:num w:numId="18">
    <w:abstractNumId w:val="26"/>
  </w:num>
  <w:num w:numId="19">
    <w:abstractNumId w:val="7"/>
  </w:num>
  <w:num w:numId="20">
    <w:abstractNumId w:val="17"/>
  </w:num>
  <w:num w:numId="21">
    <w:abstractNumId w:val="18"/>
  </w:num>
  <w:num w:numId="22">
    <w:abstractNumId w:val="5"/>
  </w:num>
  <w:num w:numId="23">
    <w:abstractNumId w:val="0"/>
  </w:num>
  <w:num w:numId="24">
    <w:abstractNumId w:val="6"/>
  </w:num>
  <w:num w:numId="25">
    <w:abstractNumId w:val="9"/>
  </w:num>
  <w:num w:numId="26">
    <w:abstractNumId w:val="13"/>
  </w:num>
  <w:num w:numId="27">
    <w:abstractNumId w:val="19"/>
  </w:num>
  <w:num w:numId="28">
    <w:abstractNumId w:val="25"/>
  </w:num>
  <w:num w:numId="29">
    <w:abstractNumId w:val="16"/>
  </w:num>
  <w:num w:numId="30">
    <w:abstractNumId w:val="8"/>
  </w:num>
  <w:num w:numId="31">
    <w:abstractNumId w:val="5"/>
  </w:num>
  <w:num w:numId="32">
    <w:abstractNumId w:val="0"/>
  </w:num>
  <w:num w:numId="33">
    <w:abstractNumId w:val="27"/>
  </w:num>
  <w:num w:numId="34">
    <w:abstractNumId w:val="14"/>
  </w:num>
  <w:numIdMacAtCleanup w:val="1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9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96338"/>
    <w:rsid w:val="000008E0"/>
    <w:rsid w:val="00003B6D"/>
    <w:rsid w:val="000067BE"/>
    <w:rsid w:val="00010A93"/>
    <w:rsid w:val="0001493F"/>
    <w:rsid w:val="00014FCE"/>
    <w:rsid w:val="0001528E"/>
    <w:rsid w:val="0001647C"/>
    <w:rsid w:val="000167E2"/>
    <w:rsid w:val="00016CF6"/>
    <w:rsid w:val="000175C2"/>
    <w:rsid w:val="00031EF4"/>
    <w:rsid w:val="000330CA"/>
    <w:rsid w:val="00036D1B"/>
    <w:rsid w:val="0004010B"/>
    <w:rsid w:val="000511CF"/>
    <w:rsid w:val="00051C6E"/>
    <w:rsid w:val="00055EF2"/>
    <w:rsid w:val="000560C7"/>
    <w:rsid w:val="000566FE"/>
    <w:rsid w:val="00057DA9"/>
    <w:rsid w:val="00060019"/>
    <w:rsid w:val="00062205"/>
    <w:rsid w:val="00062619"/>
    <w:rsid w:val="00063EBC"/>
    <w:rsid w:val="00064442"/>
    <w:rsid w:val="00065549"/>
    <w:rsid w:val="00067E28"/>
    <w:rsid w:val="00071065"/>
    <w:rsid w:val="000754AD"/>
    <w:rsid w:val="00076FDE"/>
    <w:rsid w:val="000803E3"/>
    <w:rsid w:val="00080705"/>
    <w:rsid w:val="0008120F"/>
    <w:rsid w:val="00081DCF"/>
    <w:rsid w:val="00081E35"/>
    <w:rsid w:val="00084D08"/>
    <w:rsid w:val="00087BF2"/>
    <w:rsid w:val="00095569"/>
    <w:rsid w:val="00095A57"/>
    <w:rsid w:val="00096207"/>
    <w:rsid w:val="000A77DF"/>
    <w:rsid w:val="000A7C3C"/>
    <w:rsid w:val="000B040A"/>
    <w:rsid w:val="000B1487"/>
    <w:rsid w:val="000B421A"/>
    <w:rsid w:val="000B4348"/>
    <w:rsid w:val="000B649D"/>
    <w:rsid w:val="000B6EBE"/>
    <w:rsid w:val="000C1D30"/>
    <w:rsid w:val="000C24A4"/>
    <w:rsid w:val="000C38FE"/>
    <w:rsid w:val="000C3D17"/>
    <w:rsid w:val="000C5CD0"/>
    <w:rsid w:val="000C6998"/>
    <w:rsid w:val="000D278D"/>
    <w:rsid w:val="000D329B"/>
    <w:rsid w:val="000D4EB4"/>
    <w:rsid w:val="000D55ED"/>
    <w:rsid w:val="000D5C4D"/>
    <w:rsid w:val="000D7531"/>
    <w:rsid w:val="000E24F7"/>
    <w:rsid w:val="000E27B4"/>
    <w:rsid w:val="000E2B20"/>
    <w:rsid w:val="000E36B6"/>
    <w:rsid w:val="000E7B15"/>
    <w:rsid w:val="000F0825"/>
    <w:rsid w:val="000F2B39"/>
    <w:rsid w:val="001014B7"/>
    <w:rsid w:val="00101A20"/>
    <w:rsid w:val="00102444"/>
    <w:rsid w:val="001024CE"/>
    <w:rsid w:val="00103366"/>
    <w:rsid w:val="00110D27"/>
    <w:rsid w:val="00114C3B"/>
    <w:rsid w:val="00120C92"/>
    <w:rsid w:val="0012160D"/>
    <w:rsid w:val="00140730"/>
    <w:rsid w:val="001450A3"/>
    <w:rsid w:val="001547A7"/>
    <w:rsid w:val="00155D38"/>
    <w:rsid w:val="00157E7A"/>
    <w:rsid w:val="00163AF5"/>
    <w:rsid w:val="001654C6"/>
    <w:rsid w:val="001669B8"/>
    <w:rsid w:val="00166A1F"/>
    <w:rsid w:val="00171DB9"/>
    <w:rsid w:val="001735F2"/>
    <w:rsid w:val="00173FDC"/>
    <w:rsid w:val="00175600"/>
    <w:rsid w:val="001815BD"/>
    <w:rsid w:val="0018345D"/>
    <w:rsid w:val="001865A6"/>
    <w:rsid w:val="001902DF"/>
    <w:rsid w:val="00192A2A"/>
    <w:rsid w:val="00193207"/>
    <w:rsid w:val="00196BB1"/>
    <w:rsid w:val="001A0293"/>
    <w:rsid w:val="001A1187"/>
    <w:rsid w:val="001A3697"/>
    <w:rsid w:val="001A47C1"/>
    <w:rsid w:val="001A4B2C"/>
    <w:rsid w:val="001A5DBA"/>
    <w:rsid w:val="001A7D6B"/>
    <w:rsid w:val="001B0322"/>
    <w:rsid w:val="001B4A17"/>
    <w:rsid w:val="001B59AB"/>
    <w:rsid w:val="001B5A41"/>
    <w:rsid w:val="001C11A9"/>
    <w:rsid w:val="001C2B9C"/>
    <w:rsid w:val="001C5E2E"/>
    <w:rsid w:val="001C6E80"/>
    <w:rsid w:val="001C795B"/>
    <w:rsid w:val="001C7BFC"/>
    <w:rsid w:val="001D0686"/>
    <w:rsid w:val="001D382E"/>
    <w:rsid w:val="001D4024"/>
    <w:rsid w:val="001D43AD"/>
    <w:rsid w:val="001D4B26"/>
    <w:rsid w:val="001E2860"/>
    <w:rsid w:val="001E3CDE"/>
    <w:rsid w:val="001E5356"/>
    <w:rsid w:val="001E575C"/>
    <w:rsid w:val="001F111F"/>
    <w:rsid w:val="001F4298"/>
    <w:rsid w:val="001F5313"/>
    <w:rsid w:val="0020001A"/>
    <w:rsid w:val="00200911"/>
    <w:rsid w:val="00206352"/>
    <w:rsid w:val="00212254"/>
    <w:rsid w:val="00214438"/>
    <w:rsid w:val="00215255"/>
    <w:rsid w:val="00216E48"/>
    <w:rsid w:val="00221FC3"/>
    <w:rsid w:val="00222E79"/>
    <w:rsid w:val="0023250A"/>
    <w:rsid w:val="002346BE"/>
    <w:rsid w:val="00234A5A"/>
    <w:rsid w:val="00241FBB"/>
    <w:rsid w:val="00242BBD"/>
    <w:rsid w:val="00242D57"/>
    <w:rsid w:val="002508A0"/>
    <w:rsid w:val="00254D2B"/>
    <w:rsid w:val="00260E6D"/>
    <w:rsid w:val="00262182"/>
    <w:rsid w:val="00263533"/>
    <w:rsid w:val="002763F1"/>
    <w:rsid w:val="00280AFA"/>
    <w:rsid w:val="00285F46"/>
    <w:rsid w:val="002973F2"/>
    <w:rsid w:val="002A088F"/>
    <w:rsid w:val="002A0EE0"/>
    <w:rsid w:val="002A47D5"/>
    <w:rsid w:val="002A5354"/>
    <w:rsid w:val="002A69BF"/>
    <w:rsid w:val="002B0204"/>
    <w:rsid w:val="002B03E6"/>
    <w:rsid w:val="002B53E6"/>
    <w:rsid w:val="002B54A8"/>
    <w:rsid w:val="002B79E9"/>
    <w:rsid w:val="002C35C5"/>
    <w:rsid w:val="002D03D2"/>
    <w:rsid w:val="002D5278"/>
    <w:rsid w:val="002D5C40"/>
    <w:rsid w:val="002E16AB"/>
    <w:rsid w:val="002E1702"/>
    <w:rsid w:val="002E22A2"/>
    <w:rsid w:val="002E5C73"/>
    <w:rsid w:val="002E6026"/>
    <w:rsid w:val="002F1835"/>
    <w:rsid w:val="002F52BA"/>
    <w:rsid w:val="0030264A"/>
    <w:rsid w:val="00302F74"/>
    <w:rsid w:val="00305A3E"/>
    <w:rsid w:val="00305A9A"/>
    <w:rsid w:val="00307A4F"/>
    <w:rsid w:val="00307C57"/>
    <w:rsid w:val="003116B7"/>
    <w:rsid w:val="00312652"/>
    <w:rsid w:val="00322227"/>
    <w:rsid w:val="0032742D"/>
    <w:rsid w:val="00327FED"/>
    <w:rsid w:val="003320F9"/>
    <w:rsid w:val="003355F3"/>
    <w:rsid w:val="003361B3"/>
    <w:rsid w:val="00336839"/>
    <w:rsid w:val="00341DD9"/>
    <w:rsid w:val="00345916"/>
    <w:rsid w:val="00346B09"/>
    <w:rsid w:val="00347531"/>
    <w:rsid w:val="00351DCE"/>
    <w:rsid w:val="003522E2"/>
    <w:rsid w:val="0035333D"/>
    <w:rsid w:val="00356177"/>
    <w:rsid w:val="003574BD"/>
    <w:rsid w:val="00361FD4"/>
    <w:rsid w:val="00362159"/>
    <w:rsid w:val="0036494D"/>
    <w:rsid w:val="00366F11"/>
    <w:rsid w:val="00367301"/>
    <w:rsid w:val="00372135"/>
    <w:rsid w:val="003727D1"/>
    <w:rsid w:val="00373021"/>
    <w:rsid w:val="003742AC"/>
    <w:rsid w:val="0038234F"/>
    <w:rsid w:val="003830E7"/>
    <w:rsid w:val="0038653F"/>
    <w:rsid w:val="00386C4A"/>
    <w:rsid w:val="00387636"/>
    <w:rsid w:val="003914DA"/>
    <w:rsid w:val="00391FE2"/>
    <w:rsid w:val="00393FB4"/>
    <w:rsid w:val="003973FE"/>
    <w:rsid w:val="003A18EA"/>
    <w:rsid w:val="003A3C78"/>
    <w:rsid w:val="003A3E3C"/>
    <w:rsid w:val="003A5934"/>
    <w:rsid w:val="003A7BBD"/>
    <w:rsid w:val="003B1A1F"/>
    <w:rsid w:val="003B34FD"/>
    <w:rsid w:val="003B3703"/>
    <w:rsid w:val="003B40F6"/>
    <w:rsid w:val="003B4834"/>
    <w:rsid w:val="003B61FF"/>
    <w:rsid w:val="003C0FFE"/>
    <w:rsid w:val="003C23C9"/>
    <w:rsid w:val="003C31BA"/>
    <w:rsid w:val="003C5BC4"/>
    <w:rsid w:val="003C6C06"/>
    <w:rsid w:val="003D1896"/>
    <w:rsid w:val="003D4A10"/>
    <w:rsid w:val="003D62F9"/>
    <w:rsid w:val="003D7D0D"/>
    <w:rsid w:val="003E1512"/>
    <w:rsid w:val="003E170A"/>
    <w:rsid w:val="003E24DC"/>
    <w:rsid w:val="003E2947"/>
    <w:rsid w:val="003E47D5"/>
    <w:rsid w:val="003E504A"/>
    <w:rsid w:val="003F1473"/>
    <w:rsid w:val="003F21DC"/>
    <w:rsid w:val="003F5206"/>
    <w:rsid w:val="003F5813"/>
    <w:rsid w:val="003F70B0"/>
    <w:rsid w:val="0040219C"/>
    <w:rsid w:val="00403673"/>
    <w:rsid w:val="00405263"/>
    <w:rsid w:val="00405797"/>
    <w:rsid w:val="00406192"/>
    <w:rsid w:val="00413773"/>
    <w:rsid w:val="0041584D"/>
    <w:rsid w:val="0041739E"/>
    <w:rsid w:val="00420068"/>
    <w:rsid w:val="00420A08"/>
    <w:rsid w:val="00427536"/>
    <w:rsid w:val="004277FB"/>
    <w:rsid w:val="00431DFA"/>
    <w:rsid w:val="00431FB3"/>
    <w:rsid w:val="00433BAF"/>
    <w:rsid w:val="0043464C"/>
    <w:rsid w:val="004404C5"/>
    <w:rsid w:val="00442EE4"/>
    <w:rsid w:val="00446791"/>
    <w:rsid w:val="004468A0"/>
    <w:rsid w:val="00446D78"/>
    <w:rsid w:val="00447DA7"/>
    <w:rsid w:val="00451E62"/>
    <w:rsid w:val="004556EA"/>
    <w:rsid w:val="0046022D"/>
    <w:rsid w:val="00462EEC"/>
    <w:rsid w:val="00472E77"/>
    <w:rsid w:val="00472F27"/>
    <w:rsid w:val="00484B2A"/>
    <w:rsid w:val="004860CE"/>
    <w:rsid w:val="004879FD"/>
    <w:rsid w:val="0049082A"/>
    <w:rsid w:val="00492AE6"/>
    <w:rsid w:val="00495591"/>
    <w:rsid w:val="004A48F8"/>
    <w:rsid w:val="004A63A4"/>
    <w:rsid w:val="004B36F1"/>
    <w:rsid w:val="004B38C4"/>
    <w:rsid w:val="004B4943"/>
    <w:rsid w:val="004B5F13"/>
    <w:rsid w:val="004B618C"/>
    <w:rsid w:val="004B786C"/>
    <w:rsid w:val="004C0A40"/>
    <w:rsid w:val="004C4F34"/>
    <w:rsid w:val="004C63BE"/>
    <w:rsid w:val="004C66C1"/>
    <w:rsid w:val="004C6FB2"/>
    <w:rsid w:val="004D057D"/>
    <w:rsid w:val="004D081D"/>
    <w:rsid w:val="004D246C"/>
    <w:rsid w:val="004D29AA"/>
    <w:rsid w:val="004D5A47"/>
    <w:rsid w:val="004E03D4"/>
    <w:rsid w:val="004E1429"/>
    <w:rsid w:val="004E4C29"/>
    <w:rsid w:val="004F26A4"/>
    <w:rsid w:val="004F3ED2"/>
    <w:rsid w:val="00500FC5"/>
    <w:rsid w:val="00505900"/>
    <w:rsid w:val="00505A22"/>
    <w:rsid w:val="00505EF1"/>
    <w:rsid w:val="00513BCE"/>
    <w:rsid w:val="00515FA1"/>
    <w:rsid w:val="00517B07"/>
    <w:rsid w:val="005263C4"/>
    <w:rsid w:val="0052647E"/>
    <w:rsid w:val="005265E1"/>
    <w:rsid w:val="0052714C"/>
    <w:rsid w:val="00527499"/>
    <w:rsid w:val="0052783D"/>
    <w:rsid w:val="00532DC0"/>
    <w:rsid w:val="00533ABD"/>
    <w:rsid w:val="005409B9"/>
    <w:rsid w:val="00541477"/>
    <w:rsid w:val="00541DA6"/>
    <w:rsid w:val="00542626"/>
    <w:rsid w:val="00547CAA"/>
    <w:rsid w:val="00553F43"/>
    <w:rsid w:val="00557255"/>
    <w:rsid w:val="00560AE8"/>
    <w:rsid w:val="005623B0"/>
    <w:rsid w:val="00563244"/>
    <w:rsid w:val="00563C78"/>
    <w:rsid w:val="005701C4"/>
    <w:rsid w:val="00572764"/>
    <w:rsid w:val="00574F39"/>
    <w:rsid w:val="0057721C"/>
    <w:rsid w:val="00580B1C"/>
    <w:rsid w:val="00581B40"/>
    <w:rsid w:val="00584695"/>
    <w:rsid w:val="0058487C"/>
    <w:rsid w:val="005917E4"/>
    <w:rsid w:val="00592CCD"/>
    <w:rsid w:val="00594FD1"/>
    <w:rsid w:val="005A025E"/>
    <w:rsid w:val="005A0A53"/>
    <w:rsid w:val="005A4DCD"/>
    <w:rsid w:val="005A5B00"/>
    <w:rsid w:val="005B1BFC"/>
    <w:rsid w:val="005B2249"/>
    <w:rsid w:val="005B5B83"/>
    <w:rsid w:val="005B6BD4"/>
    <w:rsid w:val="005B749E"/>
    <w:rsid w:val="005C35B3"/>
    <w:rsid w:val="005C4DF3"/>
    <w:rsid w:val="005C504A"/>
    <w:rsid w:val="005D19CD"/>
    <w:rsid w:val="005D2B49"/>
    <w:rsid w:val="005D58D5"/>
    <w:rsid w:val="005D71F5"/>
    <w:rsid w:val="005D74E3"/>
    <w:rsid w:val="005E08FE"/>
    <w:rsid w:val="005E0D71"/>
    <w:rsid w:val="005E1C6C"/>
    <w:rsid w:val="005E3DDC"/>
    <w:rsid w:val="005E4C06"/>
    <w:rsid w:val="005E569B"/>
    <w:rsid w:val="005E70E7"/>
    <w:rsid w:val="005F2BD2"/>
    <w:rsid w:val="005F5094"/>
    <w:rsid w:val="005F5F18"/>
    <w:rsid w:val="00604AFD"/>
    <w:rsid w:val="00605DBA"/>
    <w:rsid w:val="006063B0"/>
    <w:rsid w:val="00606859"/>
    <w:rsid w:val="00610C52"/>
    <w:rsid w:val="00614E31"/>
    <w:rsid w:val="00617845"/>
    <w:rsid w:val="006204BF"/>
    <w:rsid w:val="0062264C"/>
    <w:rsid w:val="00624FB1"/>
    <w:rsid w:val="00625E9A"/>
    <w:rsid w:val="00632A0A"/>
    <w:rsid w:val="006419EB"/>
    <w:rsid w:val="00642B4D"/>
    <w:rsid w:val="006440F2"/>
    <w:rsid w:val="00652A8F"/>
    <w:rsid w:val="00655A36"/>
    <w:rsid w:val="00656549"/>
    <w:rsid w:val="0066160F"/>
    <w:rsid w:val="00661F2A"/>
    <w:rsid w:val="00663945"/>
    <w:rsid w:val="0066479A"/>
    <w:rsid w:val="00672948"/>
    <w:rsid w:val="00675041"/>
    <w:rsid w:val="00680E3E"/>
    <w:rsid w:val="006825FA"/>
    <w:rsid w:val="006855AF"/>
    <w:rsid w:val="00685785"/>
    <w:rsid w:val="00691889"/>
    <w:rsid w:val="00692126"/>
    <w:rsid w:val="00693D43"/>
    <w:rsid w:val="00693FB3"/>
    <w:rsid w:val="00696338"/>
    <w:rsid w:val="00696F21"/>
    <w:rsid w:val="006A43F9"/>
    <w:rsid w:val="006A7689"/>
    <w:rsid w:val="006B0911"/>
    <w:rsid w:val="006B0FA8"/>
    <w:rsid w:val="006B1DC8"/>
    <w:rsid w:val="006B3026"/>
    <w:rsid w:val="006B4B1C"/>
    <w:rsid w:val="006B538F"/>
    <w:rsid w:val="006B58BD"/>
    <w:rsid w:val="006B5A14"/>
    <w:rsid w:val="006B681A"/>
    <w:rsid w:val="006C33A4"/>
    <w:rsid w:val="006D04EA"/>
    <w:rsid w:val="006D1CBE"/>
    <w:rsid w:val="006D252A"/>
    <w:rsid w:val="006D347F"/>
    <w:rsid w:val="006D511F"/>
    <w:rsid w:val="006D6B79"/>
    <w:rsid w:val="006D7780"/>
    <w:rsid w:val="006E2765"/>
    <w:rsid w:val="006E3CE8"/>
    <w:rsid w:val="006E766C"/>
    <w:rsid w:val="006E7E89"/>
    <w:rsid w:val="006F014A"/>
    <w:rsid w:val="006F1472"/>
    <w:rsid w:val="006F3D9C"/>
    <w:rsid w:val="006F3F75"/>
    <w:rsid w:val="006F4C2F"/>
    <w:rsid w:val="006F5A88"/>
    <w:rsid w:val="006F6021"/>
    <w:rsid w:val="006F694A"/>
    <w:rsid w:val="0070010A"/>
    <w:rsid w:val="00700A47"/>
    <w:rsid w:val="00702DBC"/>
    <w:rsid w:val="00704456"/>
    <w:rsid w:val="00706328"/>
    <w:rsid w:val="0071134D"/>
    <w:rsid w:val="007125C5"/>
    <w:rsid w:val="0071378C"/>
    <w:rsid w:val="00716BA9"/>
    <w:rsid w:val="00716DA8"/>
    <w:rsid w:val="0071761B"/>
    <w:rsid w:val="007179CC"/>
    <w:rsid w:val="00720490"/>
    <w:rsid w:val="00720CE0"/>
    <w:rsid w:val="0072246E"/>
    <w:rsid w:val="007231AD"/>
    <w:rsid w:val="00723333"/>
    <w:rsid w:val="00723545"/>
    <w:rsid w:val="007317B0"/>
    <w:rsid w:val="007319BB"/>
    <w:rsid w:val="00732F8D"/>
    <w:rsid w:val="00744DA3"/>
    <w:rsid w:val="00745109"/>
    <w:rsid w:val="00745F7F"/>
    <w:rsid w:val="00752156"/>
    <w:rsid w:val="007526FB"/>
    <w:rsid w:val="00752E36"/>
    <w:rsid w:val="00753B0E"/>
    <w:rsid w:val="007546FA"/>
    <w:rsid w:val="00756A4B"/>
    <w:rsid w:val="00762B88"/>
    <w:rsid w:val="00763324"/>
    <w:rsid w:val="00763B92"/>
    <w:rsid w:val="00767AB9"/>
    <w:rsid w:val="0077026E"/>
    <w:rsid w:val="00772146"/>
    <w:rsid w:val="007729A2"/>
    <w:rsid w:val="00772AC7"/>
    <w:rsid w:val="00775B3D"/>
    <w:rsid w:val="0078124B"/>
    <w:rsid w:val="00781A07"/>
    <w:rsid w:val="007848F7"/>
    <w:rsid w:val="00786285"/>
    <w:rsid w:val="00786537"/>
    <w:rsid w:val="00787FA3"/>
    <w:rsid w:val="00790498"/>
    <w:rsid w:val="0079059E"/>
    <w:rsid w:val="0079220E"/>
    <w:rsid w:val="00792B0D"/>
    <w:rsid w:val="00792F03"/>
    <w:rsid w:val="007A4271"/>
    <w:rsid w:val="007A4C11"/>
    <w:rsid w:val="007A5060"/>
    <w:rsid w:val="007B1B1C"/>
    <w:rsid w:val="007B1D1D"/>
    <w:rsid w:val="007B2E4A"/>
    <w:rsid w:val="007B4F9F"/>
    <w:rsid w:val="007B534E"/>
    <w:rsid w:val="007B571A"/>
    <w:rsid w:val="007C3A50"/>
    <w:rsid w:val="007C4A2C"/>
    <w:rsid w:val="007C7596"/>
    <w:rsid w:val="007C7C8C"/>
    <w:rsid w:val="007D2803"/>
    <w:rsid w:val="007D3D00"/>
    <w:rsid w:val="007D3E16"/>
    <w:rsid w:val="007D5D1B"/>
    <w:rsid w:val="007D6AE9"/>
    <w:rsid w:val="007D76F2"/>
    <w:rsid w:val="007E2D68"/>
    <w:rsid w:val="007E39DA"/>
    <w:rsid w:val="007E441F"/>
    <w:rsid w:val="007F7BB8"/>
    <w:rsid w:val="008015D6"/>
    <w:rsid w:val="00804FA7"/>
    <w:rsid w:val="008051F6"/>
    <w:rsid w:val="00805883"/>
    <w:rsid w:val="00805C44"/>
    <w:rsid w:val="008138EF"/>
    <w:rsid w:val="00815569"/>
    <w:rsid w:val="008211B9"/>
    <w:rsid w:val="00822282"/>
    <w:rsid w:val="00824299"/>
    <w:rsid w:val="008271D7"/>
    <w:rsid w:val="00830E58"/>
    <w:rsid w:val="00831FE3"/>
    <w:rsid w:val="00832876"/>
    <w:rsid w:val="00832F3C"/>
    <w:rsid w:val="00837635"/>
    <w:rsid w:val="00837C91"/>
    <w:rsid w:val="00847B44"/>
    <w:rsid w:val="00851105"/>
    <w:rsid w:val="0085328C"/>
    <w:rsid w:val="00857157"/>
    <w:rsid w:val="00861BF8"/>
    <w:rsid w:val="00861F5D"/>
    <w:rsid w:val="00864398"/>
    <w:rsid w:val="008671A5"/>
    <w:rsid w:val="00871961"/>
    <w:rsid w:val="00872D3F"/>
    <w:rsid w:val="0088197A"/>
    <w:rsid w:val="0088221F"/>
    <w:rsid w:val="00883917"/>
    <w:rsid w:val="00883E13"/>
    <w:rsid w:val="008842B0"/>
    <w:rsid w:val="0088634A"/>
    <w:rsid w:val="00886DFA"/>
    <w:rsid w:val="008906CB"/>
    <w:rsid w:val="00893C86"/>
    <w:rsid w:val="008942BC"/>
    <w:rsid w:val="008946D5"/>
    <w:rsid w:val="00895479"/>
    <w:rsid w:val="008A0781"/>
    <w:rsid w:val="008A292F"/>
    <w:rsid w:val="008A31FB"/>
    <w:rsid w:val="008B3F0C"/>
    <w:rsid w:val="008C0345"/>
    <w:rsid w:val="008C07BA"/>
    <w:rsid w:val="008C0882"/>
    <w:rsid w:val="008C396C"/>
    <w:rsid w:val="008C3FA4"/>
    <w:rsid w:val="008C5351"/>
    <w:rsid w:val="008C5D1D"/>
    <w:rsid w:val="008C6C18"/>
    <w:rsid w:val="008C6D9B"/>
    <w:rsid w:val="008C7376"/>
    <w:rsid w:val="008D38F0"/>
    <w:rsid w:val="008D3BF1"/>
    <w:rsid w:val="008E468F"/>
    <w:rsid w:val="008E4DB2"/>
    <w:rsid w:val="008E71D1"/>
    <w:rsid w:val="008E7A42"/>
    <w:rsid w:val="008F4D6F"/>
    <w:rsid w:val="008F717E"/>
    <w:rsid w:val="0090043E"/>
    <w:rsid w:val="00900A9D"/>
    <w:rsid w:val="0090323E"/>
    <w:rsid w:val="0090457B"/>
    <w:rsid w:val="00905276"/>
    <w:rsid w:val="00917176"/>
    <w:rsid w:val="00920088"/>
    <w:rsid w:val="00920E5C"/>
    <w:rsid w:val="00922A5E"/>
    <w:rsid w:val="00922BC8"/>
    <w:rsid w:val="009230A9"/>
    <w:rsid w:val="0092314E"/>
    <w:rsid w:val="00926B53"/>
    <w:rsid w:val="00927ADC"/>
    <w:rsid w:val="00934EB6"/>
    <w:rsid w:val="00940501"/>
    <w:rsid w:val="009416DB"/>
    <w:rsid w:val="00941BBF"/>
    <w:rsid w:val="00947B65"/>
    <w:rsid w:val="00951C96"/>
    <w:rsid w:val="0096009A"/>
    <w:rsid w:val="0096279B"/>
    <w:rsid w:val="00963223"/>
    <w:rsid w:val="009668F1"/>
    <w:rsid w:val="00970077"/>
    <w:rsid w:val="009718D9"/>
    <w:rsid w:val="009728FD"/>
    <w:rsid w:val="00973D37"/>
    <w:rsid w:val="00974905"/>
    <w:rsid w:val="00975067"/>
    <w:rsid w:val="009755B6"/>
    <w:rsid w:val="0097794C"/>
    <w:rsid w:val="009804D0"/>
    <w:rsid w:val="00980A81"/>
    <w:rsid w:val="00984504"/>
    <w:rsid w:val="00985359"/>
    <w:rsid w:val="00986769"/>
    <w:rsid w:val="00992172"/>
    <w:rsid w:val="009928B3"/>
    <w:rsid w:val="00996DA7"/>
    <w:rsid w:val="009A0E5F"/>
    <w:rsid w:val="009A1F7C"/>
    <w:rsid w:val="009A240C"/>
    <w:rsid w:val="009A2547"/>
    <w:rsid w:val="009A669C"/>
    <w:rsid w:val="009A744B"/>
    <w:rsid w:val="009B0958"/>
    <w:rsid w:val="009B2D77"/>
    <w:rsid w:val="009B3C22"/>
    <w:rsid w:val="009B4946"/>
    <w:rsid w:val="009B5A2D"/>
    <w:rsid w:val="009B5A6D"/>
    <w:rsid w:val="009C1172"/>
    <w:rsid w:val="009C16C0"/>
    <w:rsid w:val="009C268D"/>
    <w:rsid w:val="009C6A13"/>
    <w:rsid w:val="009D0697"/>
    <w:rsid w:val="009D19F5"/>
    <w:rsid w:val="009E08B1"/>
    <w:rsid w:val="009E7451"/>
    <w:rsid w:val="009F1206"/>
    <w:rsid w:val="009F51EE"/>
    <w:rsid w:val="009F69A0"/>
    <w:rsid w:val="00A00132"/>
    <w:rsid w:val="00A047E5"/>
    <w:rsid w:val="00A114D2"/>
    <w:rsid w:val="00A118C1"/>
    <w:rsid w:val="00A1292F"/>
    <w:rsid w:val="00A22F5E"/>
    <w:rsid w:val="00A24965"/>
    <w:rsid w:val="00A249E3"/>
    <w:rsid w:val="00A25DB9"/>
    <w:rsid w:val="00A25E01"/>
    <w:rsid w:val="00A33AE2"/>
    <w:rsid w:val="00A342C3"/>
    <w:rsid w:val="00A346E1"/>
    <w:rsid w:val="00A42D81"/>
    <w:rsid w:val="00A4340F"/>
    <w:rsid w:val="00A449C3"/>
    <w:rsid w:val="00A4530B"/>
    <w:rsid w:val="00A45518"/>
    <w:rsid w:val="00A46C81"/>
    <w:rsid w:val="00A479C6"/>
    <w:rsid w:val="00A54818"/>
    <w:rsid w:val="00A549B5"/>
    <w:rsid w:val="00A5544F"/>
    <w:rsid w:val="00A55572"/>
    <w:rsid w:val="00A5559D"/>
    <w:rsid w:val="00A61C61"/>
    <w:rsid w:val="00A6441A"/>
    <w:rsid w:val="00A65D68"/>
    <w:rsid w:val="00A66B47"/>
    <w:rsid w:val="00A66B48"/>
    <w:rsid w:val="00A71124"/>
    <w:rsid w:val="00A754FC"/>
    <w:rsid w:val="00A81ECE"/>
    <w:rsid w:val="00A908A8"/>
    <w:rsid w:val="00A9100F"/>
    <w:rsid w:val="00A92F5E"/>
    <w:rsid w:val="00A94C21"/>
    <w:rsid w:val="00A97225"/>
    <w:rsid w:val="00AA2458"/>
    <w:rsid w:val="00AB457A"/>
    <w:rsid w:val="00AB6403"/>
    <w:rsid w:val="00AC6A5B"/>
    <w:rsid w:val="00AC6B92"/>
    <w:rsid w:val="00AD0241"/>
    <w:rsid w:val="00AD1F29"/>
    <w:rsid w:val="00AD2C03"/>
    <w:rsid w:val="00AD523D"/>
    <w:rsid w:val="00AD5605"/>
    <w:rsid w:val="00AD5816"/>
    <w:rsid w:val="00AE3A64"/>
    <w:rsid w:val="00AE4263"/>
    <w:rsid w:val="00AF069E"/>
    <w:rsid w:val="00AF51A6"/>
    <w:rsid w:val="00AF776A"/>
    <w:rsid w:val="00B009AA"/>
    <w:rsid w:val="00B01100"/>
    <w:rsid w:val="00B02FC1"/>
    <w:rsid w:val="00B05DD8"/>
    <w:rsid w:val="00B064F9"/>
    <w:rsid w:val="00B114D4"/>
    <w:rsid w:val="00B13C04"/>
    <w:rsid w:val="00B152A0"/>
    <w:rsid w:val="00B201BE"/>
    <w:rsid w:val="00B24002"/>
    <w:rsid w:val="00B33E8D"/>
    <w:rsid w:val="00B35A2E"/>
    <w:rsid w:val="00B35C36"/>
    <w:rsid w:val="00B35C66"/>
    <w:rsid w:val="00B42F9B"/>
    <w:rsid w:val="00B43C91"/>
    <w:rsid w:val="00B44A32"/>
    <w:rsid w:val="00B45D4A"/>
    <w:rsid w:val="00B50655"/>
    <w:rsid w:val="00B60DAD"/>
    <w:rsid w:val="00B65BF8"/>
    <w:rsid w:val="00B65EAA"/>
    <w:rsid w:val="00B6698A"/>
    <w:rsid w:val="00B70B78"/>
    <w:rsid w:val="00B70E1A"/>
    <w:rsid w:val="00B711AE"/>
    <w:rsid w:val="00B71EE2"/>
    <w:rsid w:val="00B74F5D"/>
    <w:rsid w:val="00B837E9"/>
    <w:rsid w:val="00B84946"/>
    <w:rsid w:val="00B911C6"/>
    <w:rsid w:val="00B91BDD"/>
    <w:rsid w:val="00B93661"/>
    <w:rsid w:val="00B947F6"/>
    <w:rsid w:val="00B955DD"/>
    <w:rsid w:val="00BA02AB"/>
    <w:rsid w:val="00BA0474"/>
    <w:rsid w:val="00BA2089"/>
    <w:rsid w:val="00BA37F5"/>
    <w:rsid w:val="00BA5CAD"/>
    <w:rsid w:val="00BB2333"/>
    <w:rsid w:val="00BB3E3D"/>
    <w:rsid w:val="00BB506D"/>
    <w:rsid w:val="00BC1060"/>
    <w:rsid w:val="00BC23C4"/>
    <w:rsid w:val="00BC4F11"/>
    <w:rsid w:val="00BC60A6"/>
    <w:rsid w:val="00BC7B6F"/>
    <w:rsid w:val="00BD0115"/>
    <w:rsid w:val="00BD1020"/>
    <w:rsid w:val="00BE3D0A"/>
    <w:rsid w:val="00BF061B"/>
    <w:rsid w:val="00BF4FAA"/>
    <w:rsid w:val="00BF69F3"/>
    <w:rsid w:val="00BF70B8"/>
    <w:rsid w:val="00BF73B9"/>
    <w:rsid w:val="00C07C60"/>
    <w:rsid w:val="00C07D07"/>
    <w:rsid w:val="00C11700"/>
    <w:rsid w:val="00C13406"/>
    <w:rsid w:val="00C13A4F"/>
    <w:rsid w:val="00C13D7B"/>
    <w:rsid w:val="00C271B1"/>
    <w:rsid w:val="00C300F9"/>
    <w:rsid w:val="00C36689"/>
    <w:rsid w:val="00C41358"/>
    <w:rsid w:val="00C42D1E"/>
    <w:rsid w:val="00C45D98"/>
    <w:rsid w:val="00C55101"/>
    <w:rsid w:val="00C55826"/>
    <w:rsid w:val="00C56D21"/>
    <w:rsid w:val="00C609DA"/>
    <w:rsid w:val="00C64CF8"/>
    <w:rsid w:val="00C650EB"/>
    <w:rsid w:val="00C720E8"/>
    <w:rsid w:val="00C740B4"/>
    <w:rsid w:val="00C75B37"/>
    <w:rsid w:val="00C77475"/>
    <w:rsid w:val="00C82FB8"/>
    <w:rsid w:val="00C84832"/>
    <w:rsid w:val="00C8605D"/>
    <w:rsid w:val="00C86A2F"/>
    <w:rsid w:val="00C9181A"/>
    <w:rsid w:val="00C92845"/>
    <w:rsid w:val="00C93214"/>
    <w:rsid w:val="00CA01D5"/>
    <w:rsid w:val="00CA205D"/>
    <w:rsid w:val="00CA52EB"/>
    <w:rsid w:val="00CA6146"/>
    <w:rsid w:val="00CA61E5"/>
    <w:rsid w:val="00CA71DF"/>
    <w:rsid w:val="00CB0B07"/>
    <w:rsid w:val="00CB1523"/>
    <w:rsid w:val="00CB2748"/>
    <w:rsid w:val="00CB33C9"/>
    <w:rsid w:val="00CC227B"/>
    <w:rsid w:val="00CC71A1"/>
    <w:rsid w:val="00CD0FBF"/>
    <w:rsid w:val="00CD3AA4"/>
    <w:rsid w:val="00CD4255"/>
    <w:rsid w:val="00CE4860"/>
    <w:rsid w:val="00CE4E1A"/>
    <w:rsid w:val="00CE6192"/>
    <w:rsid w:val="00CF16C8"/>
    <w:rsid w:val="00CF3AC2"/>
    <w:rsid w:val="00CF5370"/>
    <w:rsid w:val="00D004AD"/>
    <w:rsid w:val="00D009B2"/>
    <w:rsid w:val="00D0136D"/>
    <w:rsid w:val="00D04DDB"/>
    <w:rsid w:val="00D065CF"/>
    <w:rsid w:val="00D10983"/>
    <w:rsid w:val="00D110F6"/>
    <w:rsid w:val="00D12FA2"/>
    <w:rsid w:val="00D15855"/>
    <w:rsid w:val="00D237F2"/>
    <w:rsid w:val="00D23CB7"/>
    <w:rsid w:val="00D262FB"/>
    <w:rsid w:val="00D30839"/>
    <w:rsid w:val="00D31925"/>
    <w:rsid w:val="00D35516"/>
    <w:rsid w:val="00D36BBB"/>
    <w:rsid w:val="00D45150"/>
    <w:rsid w:val="00D45173"/>
    <w:rsid w:val="00D458FC"/>
    <w:rsid w:val="00D47C53"/>
    <w:rsid w:val="00D50CF6"/>
    <w:rsid w:val="00D52306"/>
    <w:rsid w:val="00D536FC"/>
    <w:rsid w:val="00D53F92"/>
    <w:rsid w:val="00D56954"/>
    <w:rsid w:val="00D57692"/>
    <w:rsid w:val="00D6181E"/>
    <w:rsid w:val="00D62482"/>
    <w:rsid w:val="00D62AC8"/>
    <w:rsid w:val="00D63535"/>
    <w:rsid w:val="00D6679D"/>
    <w:rsid w:val="00D67920"/>
    <w:rsid w:val="00D67E03"/>
    <w:rsid w:val="00D7178C"/>
    <w:rsid w:val="00D71ADE"/>
    <w:rsid w:val="00D75F33"/>
    <w:rsid w:val="00D76EC3"/>
    <w:rsid w:val="00D95229"/>
    <w:rsid w:val="00DA013C"/>
    <w:rsid w:val="00DA3823"/>
    <w:rsid w:val="00DA608E"/>
    <w:rsid w:val="00DA618E"/>
    <w:rsid w:val="00DB2C14"/>
    <w:rsid w:val="00DB5322"/>
    <w:rsid w:val="00DB5A91"/>
    <w:rsid w:val="00DB5C43"/>
    <w:rsid w:val="00DB7889"/>
    <w:rsid w:val="00DC134F"/>
    <w:rsid w:val="00DC1CCA"/>
    <w:rsid w:val="00DC303A"/>
    <w:rsid w:val="00DC45B9"/>
    <w:rsid w:val="00DD12A6"/>
    <w:rsid w:val="00DD4F3A"/>
    <w:rsid w:val="00DE16D6"/>
    <w:rsid w:val="00DF2587"/>
    <w:rsid w:val="00DF5C40"/>
    <w:rsid w:val="00E01E3C"/>
    <w:rsid w:val="00E02DFA"/>
    <w:rsid w:val="00E04592"/>
    <w:rsid w:val="00E07534"/>
    <w:rsid w:val="00E11BC1"/>
    <w:rsid w:val="00E12B46"/>
    <w:rsid w:val="00E12CD4"/>
    <w:rsid w:val="00E232B3"/>
    <w:rsid w:val="00E34C29"/>
    <w:rsid w:val="00E361A6"/>
    <w:rsid w:val="00E36279"/>
    <w:rsid w:val="00E37BC8"/>
    <w:rsid w:val="00E53E11"/>
    <w:rsid w:val="00E551F6"/>
    <w:rsid w:val="00E60CB2"/>
    <w:rsid w:val="00E62BAF"/>
    <w:rsid w:val="00E62CC1"/>
    <w:rsid w:val="00E65FD7"/>
    <w:rsid w:val="00E6747D"/>
    <w:rsid w:val="00E72C60"/>
    <w:rsid w:val="00E72E8B"/>
    <w:rsid w:val="00E75EA4"/>
    <w:rsid w:val="00E7668D"/>
    <w:rsid w:val="00E80B8F"/>
    <w:rsid w:val="00E85547"/>
    <w:rsid w:val="00E93298"/>
    <w:rsid w:val="00E95375"/>
    <w:rsid w:val="00E95D35"/>
    <w:rsid w:val="00E96753"/>
    <w:rsid w:val="00E97FDC"/>
    <w:rsid w:val="00EA248E"/>
    <w:rsid w:val="00EA46E5"/>
    <w:rsid w:val="00EB1833"/>
    <w:rsid w:val="00EB34AE"/>
    <w:rsid w:val="00EB5D04"/>
    <w:rsid w:val="00EB6C4F"/>
    <w:rsid w:val="00EB6F33"/>
    <w:rsid w:val="00EC2B96"/>
    <w:rsid w:val="00EC44DB"/>
    <w:rsid w:val="00EC5648"/>
    <w:rsid w:val="00EC5723"/>
    <w:rsid w:val="00ED49A3"/>
    <w:rsid w:val="00ED6548"/>
    <w:rsid w:val="00EE558C"/>
    <w:rsid w:val="00EF2A71"/>
    <w:rsid w:val="00EF36C1"/>
    <w:rsid w:val="00EF3712"/>
    <w:rsid w:val="00EF5DB2"/>
    <w:rsid w:val="00EF66FB"/>
    <w:rsid w:val="00F04BC9"/>
    <w:rsid w:val="00F04F40"/>
    <w:rsid w:val="00F106D9"/>
    <w:rsid w:val="00F108FE"/>
    <w:rsid w:val="00F10EAD"/>
    <w:rsid w:val="00F112C7"/>
    <w:rsid w:val="00F13228"/>
    <w:rsid w:val="00F27DD6"/>
    <w:rsid w:val="00F33D2C"/>
    <w:rsid w:val="00F3437A"/>
    <w:rsid w:val="00F34A17"/>
    <w:rsid w:val="00F34CA6"/>
    <w:rsid w:val="00F361E0"/>
    <w:rsid w:val="00F46048"/>
    <w:rsid w:val="00F52311"/>
    <w:rsid w:val="00F529AA"/>
    <w:rsid w:val="00F55772"/>
    <w:rsid w:val="00F6047B"/>
    <w:rsid w:val="00F61FEC"/>
    <w:rsid w:val="00F6278D"/>
    <w:rsid w:val="00F62BB2"/>
    <w:rsid w:val="00F6399E"/>
    <w:rsid w:val="00F6485F"/>
    <w:rsid w:val="00F70E71"/>
    <w:rsid w:val="00F723C2"/>
    <w:rsid w:val="00F74023"/>
    <w:rsid w:val="00F762CE"/>
    <w:rsid w:val="00F76E0B"/>
    <w:rsid w:val="00F77790"/>
    <w:rsid w:val="00F77C5C"/>
    <w:rsid w:val="00F80D78"/>
    <w:rsid w:val="00F82995"/>
    <w:rsid w:val="00F866BF"/>
    <w:rsid w:val="00F86895"/>
    <w:rsid w:val="00F8744A"/>
    <w:rsid w:val="00FA0C9B"/>
    <w:rsid w:val="00FA1172"/>
    <w:rsid w:val="00FA1F60"/>
    <w:rsid w:val="00FA24E2"/>
    <w:rsid w:val="00FA4545"/>
    <w:rsid w:val="00FA4FBE"/>
    <w:rsid w:val="00FA60A6"/>
    <w:rsid w:val="00FA6964"/>
    <w:rsid w:val="00FA7163"/>
    <w:rsid w:val="00FB0CBE"/>
    <w:rsid w:val="00FB0ECF"/>
    <w:rsid w:val="00FB3176"/>
    <w:rsid w:val="00FB657F"/>
    <w:rsid w:val="00FB6AE7"/>
    <w:rsid w:val="00FB7757"/>
    <w:rsid w:val="00FB7AFA"/>
    <w:rsid w:val="00FC2B11"/>
    <w:rsid w:val="00FC442B"/>
    <w:rsid w:val="00FC4A4F"/>
    <w:rsid w:val="00FC5077"/>
    <w:rsid w:val="00FC7DA1"/>
    <w:rsid w:val="00FD2C06"/>
    <w:rsid w:val="00FD3651"/>
    <w:rsid w:val="00FD5BE6"/>
    <w:rsid w:val="00FE3BB7"/>
    <w:rsid w:val="00FE4D88"/>
    <w:rsid w:val="00FE7178"/>
    <w:rsid w:val="00FE72E9"/>
    <w:rsid w:val="00FF4A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39" w:unhideWhenUsed="0"/>
    <w:lsdException w:name="toc 2" w:locked="1" w:semiHidden="0" w:uiPriority="39" w:unhideWhenUsed="0"/>
    <w:lsdException w:name="toc 3" w:locked="1" w:semiHidden="0" w:uiPriority="39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uiPriority="0"/>
    <w:lsdException w:name="header" w:uiPriority="0"/>
    <w:lsdException w:name="caption" w:locked="1" w:uiPriority="0" w:qFormat="1"/>
    <w:lsdException w:name="footnote reference" w:uiPriority="0"/>
    <w:lsdException w:name="page number" w:uiPriority="0"/>
    <w:lsdException w:name="Title" w:locked="1" w:semiHidden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uiPriority="0"/>
    <w:lsdException w:name="Balloon Text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8BD"/>
    <w:pPr>
      <w:autoSpaceDE w:val="0"/>
      <w:autoSpaceDN w:val="0"/>
      <w:jc w:val="both"/>
    </w:pPr>
    <w:rPr>
      <w:rFonts w:ascii="Calibri" w:hAnsi="Calibri" w:cs="Arial"/>
      <w:sz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5C35B3"/>
    <w:pPr>
      <w:keepNext/>
      <w:numPr>
        <w:numId w:val="5"/>
      </w:numPr>
      <w:spacing w:before="480" w:after="360"/>
      <w:outlineLvl w:val="0"/>
    </w:pPr>
    <w:rPr>
      <w:rFonts w:ascii="Tahoma" w:hAnsi="Tahoma" w:cs="Times New Roman"/>
      <w:b/>
      <w:bCs/>
      <w:sz w:val="24"/>
      <w:szCs w:val="2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346B09"/>
    <w:pPr>
      <w:keepNext/>
      <w:numPr>
        <w:ilvl w:val="1"/>
        <w:numId w:val="5"/>
      </w:numPr>
      <w:spacing w:before="360" w:after="120"/>
      <w:ind w:left="1285"/>
      <w:outlineLvl w:val="1"/>
    </w:pPr>
    <w:rPr>
      <w:rFonts w:ascii="Tahoma" w:hAnsi="Tahoma" w:cs="Times New Roman"/>
      <w:b/>
      <w:bCs/>
      <w:iCs/>
      <w:sz w:val="20"/>
      <w:lang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970077"/>
    <w:pPr>
      <w:keepNext/>
      <w:keepLines/>
      <w:numPr>
        <w:ilvl w:val="2"/>
        <w:numId w:val="5"/>
      </w:numPr>
      <w:spacing w:before="200"/>
      <w:outlineLvl w:val="2"/>
    </w:pPr>
    <w:rPr>
      <w:rFonts w:ascii="Cambria" w:eastAsia="Times New Roman" w:hAnsi="Cambria" w:cs="Times New Roman"/>
      <w:b/>
      <w:bCs/>
      <w:color w:val="4F81BD"/>
      <w:sz w:val="20"/>
      <w:lang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970077"/>
    <w:pPr>
      <w:keepNext/>
      <w:keepLines/>
      <w:numPr>
        <w:ilvl w:val="3"/>
        <w:numId w:val="5"/>
      </w:numPr>
      <w:spacing w:before="200"/>
      <w:outlineLvl w:val="3"/>
    </w:pPr>
    <w:rPr>
      <w:rFonts w:ascii="Cambria" w:eastAsia="Times New Roman" w:hAnsi="Cambria" w:cs="Times New Roman"/>
      <w:b/>
      <w:bCs/>
      <w:i/>
      <w:iCs/>
      <w:color w:val="4F81BD"/>
      <w:sz w:val="20"/>
      <w:lang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970077"/>
    <w:pPr>
      <w:keepNext/>
      <w:keepLines/>
      <w:numPr>
        <w:ilvl w:val="4"/>
        <w:numId w:val="5"/>
      </w:numPr>
      <w:spacing w:before="200"/>
      <w:outlineLvl w:val="4"/>
    </w:pPr>
    <w:rPr>
      <w:rFonts w:ascii="Cambria" w:eastAsia="Times New Roman" w:hAnsi="Cambria" w:cs="Times New Roman"/>
      <w:color w:val="243F60"/>
      <w:sz w:val="20"/>
      <w:lang/>
    </w:rPr>
  </w:style>
  <w:style w:type="paragraph" w:styleId="Heading6">
    <w:name w:val="heading 6"/>
    <w:basedOn w:val="Normal"/>
    <w:next w:val="Normal"/>
    <w:link w:val="Heading6Char"/>
    <w:unhideWhenUsed/>
    <w:qFormat/>
    <w:locked/>
    <w:rsid w:val="00970077"/>
    <w:pPr>
      <w:keepNext/>
      <w:keepLines/>
      <w:numPr>
        <w:ilvl w:val="5"/>
        <w:numId w:val="5"/>
      </w:numPr>
      <w:spacing w:before="200"/>
      <w:outlineLvl w:val="5"/>
    </w:pPr>
    <w:rPr>
      <w:rFonts w:ascii="Cambria" w:eastAsia="Times New Roman" w:hAnsi="Cambria" w:cs="Times New Roman"/>
      <w:i/>
      <w:iCs/>
      <w:color w:val="243F60"/>
      <w:sz w:val="20"/>
      <w:lang/>
    </w:rPr>
  </w:style>
  <w:style w:type="paragraph" w:styleId="Heading7">
    <w:name w:val="heading 7"/>
    <w:basedOn w:val="Normal"/>
    <w:next w:val="Normal"/>
    <w:link w:val="Heading7Char"/>
    <w:unhideWhenUsed/>
    <w:qFormat/>
    <w:locked/>
    <w:rsid w:val="00970077"/>
    <w:pPr>
      <w:keepNext/>
      <w:keepLines/>
      <w:numPr>
        <w:ilvl w:val="6"/>
        <w:numId w:val="5"/>
      </w:numPr>
      <w:spacing w:before="200"/>
      <w:outlineLvl w:val="6"/>
    </w:pPr>
    <w:rPr>
      <w:rFonts w:ascii="Cambria" w:eastAsia="Times New Roman" w:hAnsi="Cambria" w:cs="Times New Roman"/>
      <w:i/>
      <w:iCs/>
      <w:color w:val="404040"/>
      <w:sz w:val="20"/>
      <w:lang/>
    </w:rPr>
  </w:style>
  <w:style w:type="paragraph" w:styleId="Heading8">
    <w:name w:val="heading 8"/>
    <w:basedOn w:val="Normal"/>
    <w:next w:val="Normal"/>
    <w:link w:val="Heading8Char"/>
    <w:unhideWhenUsed/>
    <w:qFormat/>
    <w:locked/>
    <w:rsid w:val="00970077"/>
    <w:pPr>
      <w:keepNext/>
      <w:keepLines/>
      <w:numPr>
        <w:ilvl w:val="7"/>
        <w:numId w:val="5"/>
      </w:numPr>
      <w:spacing w:before="200"/>
      <w:outlineLvl w:val="7"/>
    </w:pPr>
    <w:rPr>
      <w:rFonts w:ascii="Cambria" w:eastAsia="Times New Roman" w:hAnsi="Cambria" w:cs="Times New Roman"/>
      <w:color w:val="404040"/>
      <w:sz w:val="20"/>
      <w:lang/>
    </w:rPr>
  </w:style>
  <w:style w:type="paragraph" w:styleId="Heading9">
    <w:name w:val="heading 9"/>
    <w:basedOn w:val="Normal"/>
    <w:next w:val="Normal"/>
    <w:link w:val="Heading9Char"/>
    <w:unhideWhenUsed/>
    <w:qFormat/>
    <w:locked/>
    <w:rsid w:val="00970077"/>
    <w:pPr>
      <w:keepNext/>
      <w:keepLines/>
      <w:numPr>
        <w:ilvl w:val="8"/>
        <w:numId w:val="5"/>
      </w:numPr>
      <w:spacing w:before="200"/>
      <w:outlineLvl w:val="8"/>
    </w:pPr>
    <w:rPr>
      <w:rFonts w:ascii="Cambria" w:eastAsia="Times New Roman" w:hAnsi="Cambria" w:cs="Times New Roman"/>
      <w:i/>
      <w:iCs/>
      <w:color w:val="404040"/>
      <w:sz w:val="20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5C35B3"/>
    <w:rPr>
      <w:rFonts w:ascii="Tahoma" w:hAnsi="Tahoma"/>
      <w:b/>
      <w:bCs/>
      <w:sz w:val="24"/>
      <w:szCs w:val="22"/>
      <w:lang w:val="en-US"/>
    </w:rPr>
  </w:style>
  <w:style w:type="character" w:customStyle="1" w:styleId="Heading2Char">
    <w:name w:val="Heading 2 Char"/>
    <w:link w:val="Heading2"/>
    <w:uiPriority w:val="99"/>
    <w:locked/>
    <w:rsid w:val="00346B09"/>
    <w:rPr>
      <w:rFonts w:ascii="Tahoma" w:hAnsi="Tahoma"/>
      <w:b/>
      <w:bCs/>
      <w:iCs/>
      <w:lang/>
    </w:rPr>
  </w:style>
  <w:style w:type="paragraph" w:styleId="Header">
    <w:name w:val="header"/>
    <w:basedOn w:val="Normal"/>
    <w:link w:val="HeaderChar"/>
    <w:rsid w:val="00696338"/>
    <w:pPr>
      <w:tabs>
        <w:tab w:val="center" w:pos="4536"/>
        <w:tab w:val="right" w:pos="9072"/>
      </w:tabs>
    </w:pPr>
    <w:rPr>
      <w:rFonts w:ascii="Arial" w:hAnsi="Arial" w:cs="Times New Roman"/>
      <w:sz w:val="20"/>
      <w:lang/>
    </w:rPr>
  </w:style>
  <w:style w:type="character" w:customStyle="1" w:styleId="HeaderChar">
    <w:name w:val="Header Char"/>
    <w:link w:val="Header"/>
    <w:locked/>
    <w:rsid w:val="00A92F5E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rsid w:val="00696338"/>
    <w:pPr>
      <w:tabs>
        <w:tab w:val="center" w:pos="4536"/>
        <w:tab w:val="right" w:pos="9072"/>
      </w:tabs>
    </w:pPr>
    <w:rPr>
      <w:rFonts w:ascii="Arial" w:hAnsi="Arial" w:cs="Times New Roman"/>
      <w:sz w:val="20"/>
      <w:lang/>
    </w:rPr>
  </w:style>
  <w:style w:type="character" w:customStyle="1" w:styleId="FooterChar">
    <w:name w:val="Footer Char"/>
    <w:link w:val="Footer"/>
    <w:uiPriority w:val="99"/>
    <w:locked/>
    <w:rsid w:val="00A92F5E"/>
    <w:rPr>
      <w:rFonts w:ascii="Arial" w:hAnsi="Arial" w:cs="Arial"/>
      <w:sz w:val="20"/>
      <w:szCs w:val="20"/>
    </w:rPr>
  </w:style>
  <w:style w:type="character" w:styleId="PageNumber">
    <w:name w:val="page number"/>
    <w:rsid w:val="00696338"/>
    <w:rPr>
      <w:rFonts w:cs="Times New Roman"/>
    </w:rPr>
  </w:style>
  <w:style w:type="paragraph" w:customStyle="1" w:styleId="premirepage">
    <w:name w:val="première page"/>
    <w:basedOn w:val="Normal"/>
    <w:next w:val="Normal"/>
    <w:link w:val="premirepageCar"/>
    <w:rsid w:val="00696338"/>
    <w:pPr>
      <w:autoSpaceDE/>
      <w:autoSpaceDN/>
      <w:spacing w:before="60" w:after="60"/>
    </w:pPr>
    <w:rPr>
      <w:rFonts w:ascii="Arial" w:hAnsi="Arial"/>
      <w:b/>
      <w:bCs/>
      <w:kern w:val="32"/>
      <w:szCs w:val="22"/>
    </w:rPr>
  </w:style>
  <w:style w:type="character" w:customStyle="1" w:styleId="premirepageCar">
    <w:name w:val="première page Car"/>
    <w:link w:val="premirepage"/>
    <w:locked/>
    <w:rsid w:val="00696338"/>
    <w:rPr>
      <w:rFonts w:ascii="Arial" w:hAnsi="Arial" w:cs="Arial"/>
      <w:b/>
      <w:bCs/>
      <w:kern w:val="32"/>
      <w:sz w:val="22"/>
      <w:szCs w:val="22"/>
      <w:lang w:val="fr-FR" w:eastAsia="fr-FR" w:bidi="ar-SA"/>
    </w:rPr>
  </w:style>
  <w:style w:type="paragraph" w:customStyle="1" w:styleId="Petit-10pt">
    <w:name w:val="Petit -10pt"/>
    <w:basedOn w:val="Normal"/>
    <w:link w:val="Petit-10ptCar"/>
    <w:rsid w:val="00696338"/>
    <w:pPr>
      <w:autoSpaceDE/>
      <w:autoSpaceDN/>
    </w:pPr>
    <w:rPr>
      <w:rFonts w:ascii="Arial" w:hAnsi="Arial"/>
      <w:kern w:val="32"/>
      <w:sz w:val="20"/>
    </w:rPr>
  </w:style>
  <w:style w:type="character" w:customStyle="1" w:styleId="Petit-10ptCar">
    <w:name w:val="Petit -10pt Car"/>
    <w:link w:val="Petit-10pt"/>
    <w:locked/>
    <w:rsid w:val="00696338"/>
    <w:rPr>
      <w:rFonts w:ascii="Arial" w:hAnsi="Arial" w:cs="Arial"/>
      <w:kern w:val="32"/>
      <w:lang w:val="fr-FR" w:eastAsia="fr-FR" w:bidi="ar-SA"/>
    </w:rPr>
  </w:style>
  <w:style w:type="paragraph" w:customStyle="1" w:styleId="normal-italique">
    <w:name w:val="normal - italique"/>
    <w:basedOn w:val="Normal"/>
    <w:link w:val="normal-italiqueCar"/>
    <w:rsid w:val="00696338"/>
    <w:pPr>
      <w:autoSpaceDE/>
      <w:autoSpaceDN/>
    </w:pPr>
    <w:rPr>
      <w:rFonts w:ascii="Arial" w:hAnsi="Arial"/>
      <w:i/>
      <w:iCs/>
      <w:kern w:val="32"/>
      <w:szCs w:val="22"/>
    </w:rPr>
  </w:style>
  <w:style w:type="character" w:customStyle="1" w:styleId="normal-italiqueCar">
    <w:name w:val="normal - italique Car"/>
    <w:link w:val="normal-italique"/>
    <w:locked/>
    <w:rsid w:val="00696338"/>
    <w:rPr>
      <w:rFonts w:ascii="Arial" w:hAnsi="Arial" w:cs="Arial"/>
      <w:i/>
      <w:iCs/>
      <w:kern w:val="32"/>
      <w:sz w:val="22"/>
      <w:szCs w:val="22"/>
      <w:lang w:val="fr-FR" w:eastAsia="fr-FR" w:bidi="ar-SA"/>
    </w:rPr>
  </w:style>
  <w:style w:type="paragraph" w:customStyle="1" w:styleId="Titredechapitre">
    <w:name w:val="Titre de chapitre"/>
    <w:basedOn w:val="Normal"/>
    <w:next w:val="Normal"/>
    <w:link w:val="TitredechapitreCar"/>
    <w:rsid w:val="00696338"/>
    <w:pPr>
      <w:autoSpaceDE/>
      <w:autoSpaceDN/>
    </w:pPr>
    <w:rPr>
      <w:rFonts w:ascii="Arial" w:hAnsi="Arial"/>
      <w:b/>
      <w:bCs/>
      <w:kern w:val="32"/>
      <w:sz w:val="24"/>
      <w:szCs w:val="24"/>
    </w:rPr>
  </w:style>
  <w:style w:type="character" w:customStyle="1" w:styleId="TitredechapitreCar">
    <w:name w:val="Titre de chapitre Car"/>
    <w:link w:val="Titredechapitre"/>
    <w:locked/>
    <w:rsid w:val="00696338"/>
    <w:rPr>
      <w:rFonts w:ascii="Arial" w:hAnsi="Arial" w:cs="Arial"/>
      <w:b/>
      <w:bCs/>
      <w:kern w:val="32"/>
      <w:sz w:val="24"/>
      <w:szCs w:val="24"/>
      <w:lang w:val="fr-FR" w:eastAsia="fr-FR" w:bidi="ar-SA"/>
    </w:rPr>
  </w:style>
  <w:style w:type="paragraph" w:styleId="FootnoteText">
    <w:name w:val="footnote text"/>
    <w:basedOn w:val="Normal"/>
    <w:link w:val="FootnoteTextChar"/>
    <w:semiHidden/>
    <w:rsid w:val="00696338"/>
    <w:rPr>
      <w:rFonts w:ascii="Arial" w:hAnsi="Arial" w:cs="Times New Roman"/>
      <w:sz w:val="20"/>
      <w:lang/>
    </w:rPr>
  </w:style>
  <w:style w:type="character" w:customStyle="1" w:styleId="FootnoteTextChar">
    <w:name w:val="Footnote Text Char"/>
    <w:link w:val="FootnoteText"/>
    <w:semiHidden/>
    <w:locked/>
    <w:rsid w:val="00716DA8"/>
    <w:rPr>
      <w:rFonts w:ascii="Arial" w:hAnsi="Arial" w:cs="Arial"/>
    </w:rPr>
  </w:style>
  <w:style w:type="character" w:styleId="FootnoteReference">
    <w:name w:val="footnote reference"/>
    <w:semiHidden/>
    <w:rsid w:val="00696338"/>
    <w:rPr>
      <w:rFonts w:cs="Times New Roman"/>
      <w:vertAlign w:val="superscript"/>
    </w:rPr>
  </w:style>
  <w:style w:type="table" w:styleId="TableGrid">
    <w:name w:val="Table Grid"/>
    <w:basedOn w:val="TableNormal"/>
    <w:rsid w:val="006963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9A1F7C"/>
    <w:pPr>
      <w:shd w:val="clear" w:color="auto" w:fill="000080"/>
    </w:pPr>
    <w:rPr>
      <w:rFonts w:ascii="Times New Roman" w:hAnsi="Times New Roman" w:cs="Times New Roman"/>
      <w:sz w:val="2"/>
      <w:lang/>
    </w:rPr>
  </w:style>
  <w:style w:type="character" w:customStyle="1" w:styleId="DocumentMapChar">
    <w:name w:val="Document Map Char"/>
    <w:link w:val="DocumentMap"/>
    <w:uiPriority w:val="99"/>
    <w:semiHidden/>
    <w:locked/>
    <w:rsid w:val="00A92F5E"/>
    <w:rPr>
      <w:rFonts w:cs="Arial"/>
      <w:sz w:val="2"/>
    </w:rPr>
  </w:style>
  <w:style w:type="paragraph" w:styleId="BalloonText">
    <w:name w:val="Balloon Text"/>
    <w:basedOn w:val="Normal"/>
    <w:link w:val="BalloonTextChar"/>
    <w:uiPriority w:val="99"/>
    <w:semiHidden/>
    <w:rsid w:val="006B58BD"/>
    <w:rPr>
      <w:rFonts w:ascii="Times New Roman" w:hAnsi="Times New Roman" w:cs="Times New Roman"/>
      <w:sz w:val="20"/>
      <w:lang/>
    </w:rPr>
  </w:style>
  <w:style w:type="character" w:customStyle="1" w:styleId="BalloonTextChar">
    <w:name w:val="Balloon Text Char"/>
    <w:link w:val="BalloonText"/>
    <w:uiPriority w:val="99"/>
    <w:semiHidden/>
    <w:locked/>
    <w:rsid w:val="006B58BD"/>
    <w:rPr>
      <w:lang/>
    </w:rPr>
  </w:style>
  <w:style w:type="paragraph" w:styleId="TOC1">
    <w:name w:val="toc 1"/>
    <w:basedOn w:val="Normal"/>
    <w:next w:val="Normal"/>
    <w:autoRedefine/>
    <w:uiPriority w:val="39"/>
    <w:rsid w:val="00542626"/>
    <w:pPr>
      <w:tabs>
        <w:tab w:val="left" w:pos="426"/>
        <w:tab w:val="left" w:pos="9214"/>
      </w:tabs>
      <w:jc w:val="left"/>
    </w:pPr>
    <w:rPr>
      <w:b/>
      <w:bCs/>
      <w:sz w:val="24"/>
    </w:rPr>
  </w:style>
  <w:style w:type="paragraph" w:styleId="TOC2">
    <w:name w:val="toc 2"/>
    <w:basedOn w:val="Normal"/>
    <w:next w:val="Normal"/>
    <w:autoRedefine/>
    <w:uiPriority w:val="39"/>
    <w:rsid w:val="00345916"/>
    <w:pPr>
      <w:spacing w:before="120"/>
      <w:ind w:left="200"/>
    </w:pPr>
    <w:rPr>
      <w:i/>
      <w:iCs/>
    </w:rPr>
  </w:style>
  <w:style w:type="character" w:styleId="Hyperlink">
    <w:name w:val="Hyperlink"/>
    <w:rsid w:val="00D35516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C1340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13406"/>
    <w:rPr>
      <w:rFonts w:ascii="Arial" w:hAnsi="Arial" w:cs="Times New Roman"/>
      <w:sz w:val="20"/>
      <w:lang/>
    </w:rPr>
  </w:style>
  <w:style w:type="character" w:customStyle="1" w:styleId="CommentTextChar">
    <w:name w:val="Comment Text Char"/>
    <w:link w:val="CommentText"/>
    <w:uiPriority w:val="99"/>
    <w:semiHidden/>
    <w:locked/>
    <w:rsid w:val="00A92F5E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1340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A92F5E"/>
    <w:rPr>
      <w:rFonts w:ascii="Arial" w:hAnsi="Arial" w:cs="Arial"/>
      <w:b/>
      <w:bCs/>
      <w:sz w:val="20"/>
      <w:szCs w:val="20"/>
    </w:rPr>
  </w:style>
  <w:style w:type="paragraph" w:customStyle="1" w:styleId="Appelides-normal">
    <w:name w:val="Appel à idées - normal"/>
    <w:basedOn w:val="BodyText2"/>
    <w:link w:val="Appelides-normalCar"/>
    <w:rsid w:val="008A31FB"/>
    <w:pPr>
      <w:autoSpaceDE/>
      <w:autoSpaceDN/>
      <w:spacing w:before="200" w:after="200" w:line="276" w:lineRule="auto"/>
    </w:pPr>
    <w:rPr>
      <w:rFonts w:ascii="Calibri" w:hAnsi="Calibri"/>
      <w:sz w:val="24"/>
      <w:szCs w:val="24"/>
      <w:lang w:val="fr-FR" w:eastAsia="en-US"/>
    </w:rPr>
  </w:style>
  <w:style w:type="character" w:customStyle="1" w:styleId="Appelides-normalCar">
    <w:name w:val="Appel à idées - normal Car"/>
    <w:link w:val="Appelides-normal"/>
    <w:locked/>
    <w:rsid w:val="008A31FB"/>
    <w:rPr>
      <w:rFonts w:ascii="Calibri" w:hAnsi="Calibri" w:cs="Times New Roman"/>
      <w:sz w:val="24"/>
      <w:szCs w:val="24"/>
      <w:lang w:val="fr-FR" w:eastAsia="en-US"/>
    </w:rPr>
  </w:style>
  <w:style w:type="paragraph" w:styleId="BodyText2">
    <w:name w:val="Body Text 2"/>
    <w:basedOn w:val="Normal"/>
    <w:link w:val="BodyText2Char"/>
    <w:uiPriority w:val="99"/>
    <w:rsid w:val="008A31FB"/>
    <w:pPr>
      <w:spacing w:after="120" w:line="480" w:lineRule="auto"/>
    </w:pPr>
    <w:rPr>
      <w:rFonts w:ascii="Arial" w:hAnsi="Arial" w:cs="Times New Roman"/>
      <w:sz w:val="20"/>
      <w:lang/>
    </w:rPr>
  </w:style>
  <w:style w:type="character" w:customStyle="1" w:styleId="BodyText2Char">
    <w:name w:val="Body Text 2 Char"/>
    <w:link w:val="BodyText2"/>
    <w:uiPriority w:val="99"/>
    <w:semiHidden/>
    <w:locked/>
    <w:rsid w:val="00A92F5E"/>
    <w:rPr>
      <w:rFonts w:ascii="Arial" w:hAnsi="Arial" w:cs="Arial"/>
      <w:sz w:val="20"/>
      <w:szCs w:val="20"/>
    </w:rPr>
  </w:style>
  <w:style w:type="paragraph" w:customStyle="1" w:styleId="Default">
    <w:name w:val="Default"/>
    <w:uiPriority w:val="99"/>
    <w:rsid w:val="0071378C"/>
    <w:pPr>
      <w:autoSpaceDE w:val="0"/>
      <w:autoSpaceDN w:val="0"/>
      <w:adjustRightInd w:val="0"/>
    </w:pPr>
    <w:rPr>
      <w:rFonts w:ascii="Tahoma" w:hAnsi="Tahoma" w:cs="Tahoma"/>
      <w:color w:val="000000"/>
      <w:sz w:val="24"/>
      <w:szCs w:val="24"/>
    </w:rPr>
  </w:style>
  <w:style w:type="paragraph" w:customStyle="1" w:styleId="CharCharChar">
    <w:name w:val="Char Char Char"/>
    <w:basedOn w:val="Normal"/>
    <w:semiHidden/>
    <w:rsid w:val="005B1BFC"/>
    <w:pPr>
      <w:autoSpaceDE/>
      <w:autoSpaceDN/>
      <w:spacing w:after="160" w:line="240" w:lineRule="exact"/>
    </w:pPr>
    <w:rPr>
      <w:rFonts w:ascii="Verdana" w:hAnsi="Verdana" w:cs="Times New Roman"/>
      <w:color w:val="333333"/>
      <w:sz w:val="18"/>
      <w:szCs w:val="24"/>
      <w:lang w:val="en-US" w:eastAsia="en-US"/>
    </w:rPr>
  </w:style>
  <w:style w:type="paragraph" w:customStyle="1" w:styleId="Style3">
    <w:name w:val="Style3"/>
    <w:basedOn w:val="Heading1"/>
    <w:link w:val="Style3Car"/>
    <w:uiPriority w:val="99"/>
    <w:rsid w:val="00B65EAA"/>
    <w:rPr>
      <w:b w:val="0"/>
      <w:sz w:val="22"/>
      <w:lang/>
    </w:rPr>
  </w:style>
  <w:style w:type="character" w:customStyle="1" w:styleId="Style3Car">
    <w:name w:val="Style3 Car"/>
    <w:link w:val="Style3"/>
    <w:uiPriority w:val="99"/>
    <w:locked/>
    <w:rsid w:val="00B65EAA"/>
    <w:rPr>
      <w:rFonts w:ascii="Tahoma" w:hAnsi="Tahoma" w:cs="Tahoma"/>
      <w:bCs/>
      <w:sz w:val="22"/>
      <w:szCs w:val="22"/>
    </w:rPr>
  </w:style>
  <w:style w:type="character" w:customStyle="1" w:styleId="EmailStyle54">
    <w:name w:val="EmailStyle54"/>
    <w:uiPriority w:val="99"/>
    <w:semiHidden/>
    <w:rsid w:val="00B65EAA"/>
    <w:rPr>
      <w:rFonts w:ascii="Arial" w:hAnsi="Arial" w:cs="Arial"/>
      <w:color w:val="auto"/>
      <w:sz w:val="20"/>
      <w:szCs w:val="20"/>
    </w:rPr>
  </w:style>
  <w:style w:type="character" w:styleId="Strong">
    <w:name w:val="Strong"/>
    <w:qFormat/>
    <w:rsid w:val="00B65EAA"/>
    <w:rPr>
      <w:rFonts w:cs="Times New Roman"/>
      <w:b/>
      <w:bCs/>
    </w:rPr>
  </w:style>
  <w:style w:type="paragraph" w:styleId="Title">
    <w:name w:val="Title"/>
    <w:basedOn w:val="Normal"/>
    <w:next w:val="Normal"/>
    <w:link w:val="TitleChar"/>
    <w:uiPriority w:val="99"/>
    <w:qFormat/>
    <w:rsid w:val="00605DBA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/>
    </w:rPr>
  </w:style>
  <w:style w:type="character" w:customStyle="1" w:styleId="TitleChar">
    <w:name w:val="Title Char"/>
    <w:link w:val="Title"/>
    <w:uiPriority w:val="99"/>
    <w:locked/>
    <w:rsid w:val="00605DBA"/>
    <w:rPr>
      <w:rFonts w:ascii="Cambria" w:hAnsi="Cambria" w:cs="Times New Roman"/>
      <w:b/>
      <w:bCs/>
      <w:kern w:val="28"/>
      <w:sz w:val="32"/>
      <w:szCs w:val="32"/>
    </w:rPr>
  </w:style>
  <w:style w:type="paragraph" w:styleId="TOC3">
    <w:name w:val="toc 3"/>
    <w:basedOn w:val="Normal"/>
    <w:next w:val="Normal"/>
    <w:autoRedefine/>
    <w:uiPriority w:val="39"/>
    <w:rsid w:val="00103366"/>
    <w:pPr>
      <w:ind w:left="400"/>
    </w:pPr>
  </w:style>
  <w:style w:type="paragraph" w:styleId="TOC4">
    <w:name w:val="toc 4"/>
    <w:basedOn w:val="Normal"/>
    <w:next w:val="Normal"/>
    <w:autoRedefine/>
    <w:uiPriority w:val="99"/>
    <w:rsid w:val="00DB2C14"/>
    <w:pPr>
      <w:ind w:left="600"/>
    </w:pPr>
  </w:style>
  <w:style w:type="paragraph" w:styleId="TOC5">
    <w:name w:val="toc 5"/>
    <w:basedOn w:val="Normal"/>
    <w:next w:val="Normal"/>
    <w:autoRedefine/>
    <w:uiPriority w:val="99"/>
    <w:rsid w:val="00DB2C14"/>
    <w:pPr>
      <w:ind w:left="800"/>
    </w:pPr>
  </w:style>
  <w:style w:type="paragraph" w:styleId="TOC6">
    <w:name w:val="toc 6"/>
    <w:basedOn w:val="Normal"/>
    <w:next w:val="Normal"/>
    <w:autoRedefine/>
    <w:uiPriority w:val="99"/>
    <w:rsid w:val="00DB2C14"/>
    <w:pPr>
      <w:ind w:left="1000"/>
    </w:pPr>
  </w:style>
  <w:style w:type="paragraph" w:styleId="TOC7">
    <w:name w:val="toc 7"/>
    <w:basedOn w:val="Normal"/>
    <w:next w:val="Normal"/>
    <w:autoRedefine/>
    <w:uiPriority w:val="99"/>
    <w:rsid w:val="00DB2C14"/>
    <w:pPr>
      <w:ind w:left="1200"/>
    </w:pPr>
  </w:style>
  <w:style w:type="paragraph" w:styleId="TOC8">
    <w:name w:val="toc 8"/>
    <w:basedOn w:val="Normal"/>
    <w:next w:val="Normal"/>
    <w:autoRedefine/>
    <w:uiPriority w:val="99"/>
    <w:rsid w:val="00DB2C14"/>
    <w:pPr>
      <w:ind w:left="1400"/>
    </w:pPr>
  </w:style>
  <w:style w:type="paragraph" w:styleId="TOC9">
    <w:name w:val="toc 9"/>
    <w:basedOn w:val="Normal"/>
    <w:next w:val="Normal"/>
    <w:autoRedefine/>
    <w:uiPriority w:val="99"/>
    <w:rsid w:val="00DB2C14"/>
    <w:pPr>
      <w:ind w:left="1600"/>
    </w:pPr>
  </w:style>
  <w:style w:type="paragraph" w:styleId="ListParagraph">
    <w:name w:val="List Paragraph"/>
    <w:basedOn w:val="Normal"/>
    <w:uiPriority w:val="34"/>
    <w:qFormat/>
    <w:rsid w:val="00DB2C14"/>
    <w:pPr>
      <w:ind w:left="708"/>
    </w:pPr>
  </w:style>
  <w:style w:type="paragraph" w:customStyle="1" w:styleId="Listecouleur-Accent11">
    <w:name w:val="Liste couleur - Accent 11"/>
    <w:basedOn w:val="Normal"/>
    <w:uiPriority w:val="99"/>
    <w:rsid w:val="002F52BA"/>
    <w:pPr>
      <w:autoSpaceDE/>
      <w:autoSpaceDN/>
      <w:spacing w:after="200" w:line="276" w:lineRule="auto"/>
      <w:ind w:left="720"/>
      <w:contextualSpacing/>
    </w:pPr>
    <w:rPr>
      <w:rFonts w:cs="Times New Roman"/>
      <w:szCs w:val="22"/>
      <w:lang w:eastAsia="en-US"/>
    </w:rPr>
  </w:style>
  <w:style w:type="character" w:customStyle="1" w:styleId="Heading3Char">
    <w:name w:val="Heading 3 Char"/>
    <w:link w:val="Heading3"/>
    <w:rsid w:val="00970077"/>
    <w:rPr>
      <w:rFonts w:ascii="Cambria" w:eastAsia="Times New Roman" w:hAnsi="Cambria"/>
      <w:b/>
      <w:bCs/>
      <w:color w:val="4F81BD"/>
      <w:lang/>
    </w:rPr>
  </w:style>
  <w:style w:type="character" w:customStyle="1" w:styleId="Heading4Char">
    <w:name w:val="Heading 4 Char"/>
    <w:link w:val="Heading4"/>
    <w:rsid w:val="00970077"/>
    <w:rPr>
      <w:rFonts w:ascii="Cambria" w:eastAsia="Times New Roman" w:hAnsi="Cambria"/>
      <w:b/>
      <w:bCs/>
      <w:i/>
      <w:iCs/>
      <w:color w:val="4F81BD"/>
      <w:lang/>
    </w:rPr>
  </w:style>
  <w:style w:type="character" w:customStyle="1" w:styleId="Heading5Char">
    <w:name w:val="Heading 5 Char"/>
    <w:link w:val="Heading5"/>
    <w:semiHidden/>
    <w:rsid w:val="00970077"/>
    <w:rPr>
      <w:rFonts w:ascii="Cambria" w:eastAsia="Times New Roman" w:hAnsi="Cambria"/>
      <w:color w:val="243F60"/>
      <w:lang/>
    </w:rPr>
  </w:style>
  <w:style w:type="character" w:customStyle="1" w:styleId="Heading6Char">
    <w:name w:val="Heading 6 Char"/>
    <w:link w:val="Heading6"/>
    <w:semiHidden/>
    <w:rsid w:val="00970077"/>
    <w:rPr>
      <w:rFonts w:ascii="Cambria" w:eastAsia="Times New Roman" w:hAnsi="Cambria"/>
      <w:i/>
      <w:iCs/>
      <w:color w:val="243F60"/>
      <w:lang/>
    </w:rPr>
  </w:style>
  <w:style w:type="character" w:customStyle="1" w:styleId="Heading7Char">
    <w:name w:val="Heading 7 Char"/>
    <w:link w:val="Heading7"/>
    <w:semiHidden/>
    <w:rsid w:val="00970077"/>
    <w:rPr>
      <w:rFonts w:ascii="Cambria" w:eastAsia="Times New Roman" w:hAnsi="Cambria"/>
      <w:i/>
      <w:iCs/>
      <w:color w:val="404040"/>
      <w:lang/>
    </w:rPr>
  </w:style>
  <w:style w:type="character" w:customStyle="1" w:styleId="Heading8Char">
    <w:name w:val="Heading 8 Char"/>
    <w:link w:val="Heading8"/>
    <w:semiHidden/>
    <w:rsid w:val="00970077"/>
    <w:rPr>
      <w:rFonts w:ascii="Cambria" w:eastAsia="Times New Roman" w:hAnsi="Cambria"/>
      <w:color w:val="404040"/>
      <w:lang/>
    </w:rPr>
  </w:style>
  <w:style w:type="character" w:customStyle="1" w:styleId="Heading9Char">
    <w:name w:val="Heading 9 Char"/>
    <w:link w:val="Heading9"/>
    <w:semiHidden/>
    <w:rsid w:val="00970077"/>
    <w:rPr>
      <w:rFonts w:ascii="Cambria" w:eastAsia="Times New Roman" w:hAnsi="Cambria"/>
      <w:i/>
      <w:iCs/>
      <w:color w:val="404040"/>
      <w:lang/>
    </w:rPr>
  </w:style>
  <w:style w:type="paragraph" w:styleId="PlainText">
    <w:name w:val="Plain Text"/>
    <w:basedOn w:val="Normal"/>
    <w:link w:val="PlainTextChar"/>
    <w:uiPriority w:val="99"/>
    <w:unhideWhenUsed/>
    <w:rsid w:val="00C650EB"/>
    <w:pPr>
      <w:autoSpaceDE/>
      <w:autoSpaceDN/>
    </w:pPr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C650EB"/>
    <w:rPr>
      <w:rFonts w:ascii="Consolas" w:eastAsia="Calibri" w:hAnsi="Consolas"/>
      <w:sz w:val="21"/>
      <w:szCs w:val="21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81E35"/>
    <w:rPr>
      <w:rFonts w:ascii="Arial" w:hAnsi="Arial" w:cs="Times New Roman"/>
      <w:sz w:val="20"/>
      <w:lang/>
    </w:rPr>
  </w:style>
  <w:style w:type="character" w:customStyle="1" w:styleId="EndnoteTextChar">
    <w:name w:val="Endnote Text Char"/>
    <w:link w:val="EndnoteText"/>
    <w:uiPriority w:val="99"/>
    <w:semiHidden/>
    <w:rsid w:val="00081E35"/>
    <w:rPr>
      <w:rFonts w:ascii="Arial" w:hAnsi="Arial" w:cs="Arial"/>
      <w:sz w:val="20"/>
      <w:szCs w:val="20"/>
    </w:rPr>
  </w:style>
  <w:style w:type="character" w:styleId="EndnoteReference">
    <w:name w:val="endnote reference"/>
    <w:uiPriority w:val="99"/>
    <w:semiHidden/>
    <w:unhideWhenUsed/>
    <w:rsid w:val="00081E35"/>
    <w:rPr>
      <w:vertAlign w:val="superscript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D0115"/>
    <w:pPr>
      <w:spacing w:after="120"/>
    </w:pPr>
    <w:rPr>
      <w:rFonts w:cs="Times New Roman"/>
      <w:sz w:val="16"/>
      <w:szCs w:val="16"/>
      <w:lang/>
    </w:rPr>
  </w:style>
  <w:style w:type="character" w:customStyle="1" w:styleId="BodyText3Char">
    <w:name w:val="Body Text 3 Char"/>
    <w:link w:val="BodyText3"/>
    <w:uiPriority w:val="99"/>
    <w:semiHidden/>
    <w:rsid w:val="00BD0115"/>
    <w:rPr>
      <w:rFonts w:ascii="Calibri" w:hAnsi="Calibri" w:cs="Arial"/>
      <w:sz w:val="16"/>
      <w:szCs w:val="16"/>
    </w:rPr>
  </w:style>
  <w:style w:type="character" w:customStyle="1" w:styleId="tw4winMark">
    <w:name w:val="tw4winMark"/>
    <w:rsid w:val="00F13228"/>
    <w:rPr>
      <w:rFonts w:ascii="Courier New" w:eastAsia="Times New Roman" w:hAnsi="Courier New" w:cs="Courier New"/>
      <w:b w:val="0"/>
      <w:i w:val="0"/>
      <w:dstrike w:val="0"/>
      <w:noProof/>
      <w:vanish/>
      <w:color w:val="800080"/>
      <w:sz w:val="18"/>
      <w:szCs w:val="18"/>
      <w:effect w:val="none"/>
      <w:vertAlign w:val="sub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2B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jc w:val="left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2B88"/>
    <w:rPr>
      <w:rFonts w:ascii="Courier New" w:eastAsia="Times New Roman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7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5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6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6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96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6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96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965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965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965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7965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7965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6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7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header" Target="header5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087315E38E9F4F9F93FE65E61F1AA0" ma:contentTypeVersion="0" ma:contentTypeDescription="Crée un document." ma:contentTypeScope="" ma:versionID="c96102a97d2f21ca004167b271030c46">
  <xsd:schema xmlns:xsd="http://www.w3.org/2001/XMLSchema" xmlns:p="http://schemas.microsoft.com/office/2006/metadata/properties" targetNamespace="http://schemas.microsoft.com/office/2006/metadata/properties" ma:root="true" ma:fieldsID="75019ab185b48580fc336df4da24a70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 ma:readOnly="true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AA5FD6-1721-429F-82EC-60C20BC493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595988-B1A4-43F6-BC85-1B5DEB3700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25647D08-B443-484C-AD2A-62982E0B6F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5946C09-8778-4B74-A28B-0A995BBA8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1</TotalTime>
  <Pages>10</Pages>
  <Words>26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 </vt:lpstr>
    </vt:vector>
  </TitlesOfParts>
  <Company>INSTITUT NATIONAL DU CANCER</Company>
  <LinksUpToDate>false</LinksUpToDate>
  <CharactersWithSpaces>466</CharactersWithSpaces>
  <SharedDoc>false</SharedDoc>
  <HLinks>
    <vt:vector size="150" baseType="variant">
      <vt:variant>
        <vt:i4>1179720</vt:i4>
      </vt:variant>
      <vt:variant>
        <vt:i4>72</vt:i4>
      </vt:variant>
      <vt:variant>
        <vt:i4>0</vt:i4>
      </vt:variant>
      <vt:variant>
        <vt:i4>5</vt:i4>
      </vt:variant>
      <vt:variant>
        <vt:lpwstr>http://www.e-cancer.fr/linstitut-national-du-cancer/subventions/attribution-apres-le-1er-janvier-2014</vt:lpwstr>
      </vt:variant>
      <vt:variant>
        <vt:lpwstr/>
      </vt:variant>
      <vt:variant>
        <vt:i4>1179720</vt:i4>
      </vt:variant>
      <vt:variant>
        <vt:i4>69</vt:i4>
      </vt:variant>
      <vt:variant>
        <vt:i4>0</vt:i4>
      </vt:variant>
      <vt:variant>
        <vt:i4>5</vt:i4>
      </vt:variant>
      <vt:variant>
        <vt:lpwstr>http://www.e-cancer.fr/linstitut-national-du-cancer/subventions/attribution-apres-le-1er-janvier-2014</vt:lpwstr>
      </vt:variant>
      <vt:variant>
        <vt:lpwstr/>
      </vt:variant>
      <vt:variant>
        <vt:i4>2686996</vt:i4>
      </vt:variant>
      <vt:variant>
        <vt:i4>66</vt:i4>
      </vt:variant>
      <vt:variant>
        <vt:i4>0</vt:i4>
      </vt:variant>
      <vt:variant>
        <vt:i4>5</vt:i4>
      </vt:variant>
      <vt:variant>
        <vt:lpwstr>mailto:clin-b@chu-caen.fr</vt:lpwstr>
      </vt:variant>
      <vt:variant>
        <vt:lpwstr/>
      </vt:variant>
      <vt:variant>
        <vt:i4>1638516</vt:i4>
      </vt:variant>
      <vt:variant>
        <vt:i4>63</vt:i4>
      </vt:variant>
      <vt:variant>
        <vt:i4>0</vt:i4>
      </vt:variant>
      <vt:variant>
        <vt:i4>5</vt:i4>
      </vt:variant>
      <vt:variant>
        <vt:lpwstr>mailto:Sophie.charlet@inserm.fr</vt:lpwstr>
      </vt:variant>
      <vt:variant>
        <vt:lpwstr/>
      </vt:variant>
      <vt:variant>
        <vt:i4>2162700</vt:i4>
      </vt:variant>
      <vt:variant>
        <vt:i4>60</vt:i4>
      </vt:variant>
      <vt:variant>
        <vt:i4>0</vt:i4>
      </vt:variant>
      <vt:variant>
        <vt:i4>5</vt:i4>
      </vt:variant>
      <vt:variant>
        <vt:lpwstr>mailto:doutrellot.catherine@chu-amiens.fr</vt:lpwstr>
      </vt:variant>
      <vt:variant>
        <vt:lpwstr/>
      </vt:variant>
      <vt:variant>
        <vt:i4>2359369</vt:i4>
      </vt:variant>
      <vt:variant>
        <vt:i4>57</vt:i4>
      </vt:variant>
      <vt:variant>
        <vt:i4>0</vt:i4>
      </vt:variant>
      <vt:variant>
        <vt:i4>5</vt:i4>
      </vt:variant>
      <vt:variant>
        <vt:lpwstr>mailto:ariane.leroyer@univ-lille2.fr</vt:lpwstr>
      </vt:variant>
      <vt:variant>
        <vt:lpwstr/>
      </vt:variant>
      <vt:variant>
        <vt:i4>327730</vt:i4>
      </vt:variant>
      <vt:variant>
        <vt:i4>54</vt:i4>
      </vt:variant>
      <vt:variant>
        <vt:i4>0</vt:i4>
      </vt:variant>
      <vt:variant>
        <vt:i4>5</vt:i4>
      </vt:variant>
      <vt:variant>
        <vt:lpwstr>mailto:fanquin@wanadoo.fr</vt:lpwstr>
      </vt:variant>
      <vt:variant>
        <vt:lpwstr/>
      </vt:variant>
      <vt:variant>
        <vt:i4>3735641</vt:i4>
      </vt:variant>
      <vt:variant>
        <vt:i4>51</vt:i4>
      </vt:variant>
      <vt:variant>
        <vt:i4>0</vt:i4>
      </vt:variant>
      <vt:variant>
        <vt:i4>5</vt:i4>
      </vt:variant>
      <vt:variant>
        <vt:lpwstr>mailto:lapotre-ledoux.benedicte@chu-amiens.fr</vt:lpwstr>
      </vt:variant>
      <vt:variant>
        <vt:lpwstr/>
      </vt:variant>
      <vt:variant>
        <vt:i4>2293776</vt:i4>
      </vt:variant>
      <vt:variant>
        <vt:i4>48</vt:i4>
      </vt:variant>
      <vt:variant>
        <vt:i4>0</vt:i4>
      </vt:variant>
      <vt:variant>
        <vt:i4>5</vt:i4>
      </vt:variant>
      <vt:variant>
        <vt:lpwstr>mailto:ganry.olivier@chu-amiens.fr</vt:lpwstr>
      </vt:variant>
      <vt:variant>
        <vt:lpwstr/>
      </vt:variant>
      <vt:variant>
        <vt:i4>4391024</vt:i4>
      </vt:variant>
      <vt:variant>
        <vt:i4>45</vt:i4>
      </vt:variant>
      <vt:variant>
        <vt:i4>0</vt:i4>
      </vt:variant>
      <vt:variant>
        <vt:i4>5</vt:i4>
      </vt:variant>
      <vt:variant>
        <vt:lpwstr>mailto:splouvier@registrecancers59.fr</vt:lpwstr>
      </vt:variant>
      <vt:variant>
        <vt:lpwstr/>
      </vt:variant>
      <vt:variant>
        <vt:i4>49</vt:i4>
      </vt:variant>
      <vt:variant>
        <vt:i4>42</vt:i4>
      </vt:variant>
      <vt:variant>
        <vt:i4>0</vt:i4>
      </vt:variant>
      <vt:variant>
        <vt:i4>5</vt:i4>
      </vt:variant>
      <vt:variant>
        <vt:lpwstr>mailto:geraldine.deblasi@chu-rouen.fr</vt:lpwstr>
      </vt:variant>
      <vt:variant>
        <vt:lpwstr/>
      </vt:variant>
      <vt:variant>
        <vt:i4>3211292</vt:i4>
      </vt:variant>
      <vt:variant>
        <vt:i4>39</vt:i4>
      </vt:variant>
      <vt:variant>
        <vt:i4>0</vt:i4>
      </vt:variant>
      <vt:variant>
        <vt:i4>5</vt:i4>
      </vt:variant>
      <vt:variant>
        <vt:lpwstr>mailto:laetitia.rollin@chu-rouen.fr</vt:lpwstr>
      </vt:variant>
      <vt:variant>
        <vt:lpwstr/>
      </vt:variant>
      <vt:variant>
        <vt:i4>655413</vt:i4>
      </vt:variant>
      <vt:variant>
        <vt:i4>36</vt:i4>
      </vt:variant>
      <vt:variant>
        <vt:i4>0</vt:i4>
      </vt:variant>
      <vt:variant>
        <vt:i4>5</vt:i4>
      </vt:variant>
      <vt:variant>
        <vt:lpwstr>mailto:damaj-gl@chu-caen.fr</vt:lpwstr>
      </vt:variant>
      <vt:variant>
        <vt:lpwstr/>
      </vt:variant>
      <vt:variant>
        <vt:i4>5701732</vt:i4>
      </vt:variant>
      <vt:variant>
        <vt:i4>33</vt:i4>
      </vt:variant>
      <vt:variant>
        <vt:i4>0</vt:i4>
      </vt:variant>
      <vt:variant>
        <vt:i4>5</vt:i4>
      </vt:variant>
      <vt:variant>
        <vt:lpwstr>mailto:cornet-e@chu-caen.fr</vt:lpwstr>
      </vt:variant>
      <vt:variant>
        <vt:lpwstr/>
      </vt:variant>
      <vt:variant>
        <vt:i4>3866637</vt:i4>
      </vt:variant>
      <vt:variant>
        <vt:i4>30</vt:i4>
      </vt:variant>
      <vt:variant>
        <vt:i4>0</vt:i4>
      </vt:variant>
      <vt:variant>
        <vt:i4>5</vt:i4>
      </vt:variant>
      <vt:variant>
        <vt:lpwstr>mailto:troussard-x@chu-caen.fr</vt:lpwstr>
      </vt:variant>
      <vt:variant>
        <vt:lpwstr/>
      </vt:variant>
      <vt:variant>
        <vt:i4>1704045</vt:i4>
      </vt:variant>
      <vt:variant>
        <vt:i4>27</vt:i4>
      </vt:variant>
      <vt:variant>
        <vt:i4>0</vt:i4>
      </vt:variant>
      <vt:variant>
        <vt:i4>5</vt:i4>
      </vt:variant>
      <vt:variant>
        <vt:lpwstr>mailto:pauline.seiller@unicaen.fr</vt:lpwstr>
      </vt:variant>
      <vt:variant>
        <vt:lpwstr/>
      </vt:variant>
      <vt:variant>
        <vt:i4>3407966</vt:i4>
      </vt:variant>
      <vt:variant>
        <vt:i4>24</vt:i4>
      </vt:variant>
      <vt:variant>
        <vt:i4>0</vt:i4>
      </vt:variant>
      <vt:variant>
        <vt:i4>5</vt:i4>
      </vt:variant>
      <vt:variant>
        <vt:lpwstr>mailto:helene.marche@unicaen.fr</vt:lpwstr>
      </vt:variant>
      <vt:variant>
        <vt:lpwstr/>
      </vt:variant>
      <vt:variant>
        <vt:i4>8257554</vt:i4>
      </vt:variant>
      <vt:variant>
        <vt:i4>21</vt:i4>
      </vt:variant>
      <vt:variant>
        <vt:i4>0</vt:i4>
      </vt:variant>
      <vt:variant>
        <vt:i4>5</vt:i4>
      </vt:variant>
      <vt:variant>
        <vt:lpwstr>mailto:guy.launoy@unicaen.fr</vt:lpwstr>
      </vt:variant>
      <vt:variant>
        <vt:lpwstr/>
      </vt:variant>
      <vt:variant>
        <vt:i4>6750221</vt:i4>
      </vt:variant>
      <vt:variant>
        <vt:i4>18</vt:i4>
      </vt:variant>
      <vt:variant>
        <vt:i4>0</vt:i4>
      </vt:variant>
      <vt:variant>
        <vt:i4>5</vt:i4>
      </vt:variant>
      <vt:variant>
        <vt:lpwstr>mailto:natacha.heutte@unicaen.fr</vt:lpwstr>
      </vt:variant>
      <vt:variant>
        <vt:lpwstr/>
      </vt:variant>
      <vt:variant>
        <vt:i4>65574</vt:i4>
      </vt:variant>
      <vt:variant>
        <vt:i4>15</vt:i4>
      </vt:variant>
      <vt:variant>
        <vt:i4>0</vt:i4>
      </vt:variant>
      <vt:variant>
        <vt:i4>5</vt:i4>
      </vt:variant>
      <vt:variant>
        <vt:lpwstr>mailto:av.guizard@baclesse.unicancer.fr</vt:lpwstr>
      </vt:variant>
      <vt:variant>
        <vt:lpwstr/>
      </vt:variant>
      <vt:variant>
        <vt:i4>1310832</vt:i4>
      </vt:variant>
      <vt:variant>
        <vt:i4>12</vt:i4>
      </vt:variant>
      <vt:variant>
        <vt:i4>0</vt:i4>
      </vt:variant>
      <vt:variant>
        <vt:i4>5</vt:i4>
      </vt:variant>
      <vt:variant>
        <vt:lpwstr>mailto:guillaume.grandazzi@unicaen.fr</vt:lpwstr>
      </vt:variant>
      <vt:variant>
        <vt:lpwstr/>
      </vt:variant>
      <vt:variant>
        <vt:i4>5505143</vt:i4>
      </vt:variant>
      <vt:variant>
        <vt:i4>9</vt:i4>
      </vt:variant>
      <vt:variant>
        <vt:i4>0</vt:i4>
      </vt:variant>
      <vt:variant>
        <vt:i4>5</vt:i4>
      </vt:variant>
      <vt:variant>
        <vt:lpwstr>mailto:bouvier-v@chu-caen.fr</vt:lpwstr>
      </vt:variant>
      <vt:variant>
        <vt:lpwstr/>
      </vt:variant>
      <vt:variant>
        <vt:i4>2686996</vt:i4>
      </vt:variant>
      <vt:variant>
        <vt:i4>6</vt:i4>
      </vt:variant>
      <vt:variant>
        <vt:i4>0</vt:i4>
      </vt:variant>
      <vt:variant>
        <vt:i4>5</vt:i4>
      </vt:variant>
      <vt:variant>
        <vt:lpwstr>mailto:clin-b@chu-caen.fr</vt:lpwstr>
      </vt:variant>
      <vt:variant>
        <vt:lpwstr/>
      </vt:variant>
      <vt:variant>
        <vt:i4>2686996</vt:i4>
      </vt:variant>
      <vt:variant>
        <vt:i4>3</vt:i4>
      </vt:variant>
      <vt:variant>
        <vt:i4>0</vt:i4>
      </vt:variant>
      <vt:variant>
        <vt:i4>5</vt:i4>
      </vt:variant>
      <vt:variant>
        <vt:lpwstr>mailto:clin-b@chu-caen.fr</vt:lpwstr>
      </vt:variant>
      <vt:variant>
        <vt:lpwstr/>
      </vt:variant>
      <vt:variant>
        <vt:i4>2686996</vt:i4>
      </vt:variant>
      <vt:variant>
        <vt:i4>0</vt:i4>
      </vt:variant>
      <vt:variant>
        <vt:i4>0</vt:i4>
      </vt:variant>
      <vt:variant>
        <vt:i4>5</vt:i4>
      </vt:variant>
      <vt:variant>
        <vt:lpwstr>mailto:clin-b@chu-caen.f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birckel</dc:creator>
  <cp:keywords/>
  <cp:lastModifiedBy>0013914</cp:lastModifiedBy>
  <cp:revision>23</cp:revision>
  <cp:lastPrinted>2016-03-25T07:09:00Z</cp:lastPrinted>
  <dcterms:created xsi:type="dcterms:W3CDTF">2020-06-11T07:31:00Z</dcterms:created>
  <dcterms:modified xsi:type="dcterms:W3CDTF">2020-06-23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087315E38E9F4F9F93FE65E61F1AA0</vt:lpwstr>
  </property>
</Properties>
</file>